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E1BE84" w14:textId="77777777" w:rsidR="00C246C8" w:rsidRPr="00986413" w:rsidRDefault="00C246C8" w:rsidP="00BF2871">
      <w:pPr>
        <w:spacing w:after="0" w:line="480" w:lineRule="auto"/>
        <w:rPr>
          <w:rFonts w:ascii="Arial" w:eastAsiaTheme="minorEastAsia" w:hAnsi="Arial" w:cs="Arial"/>
          <w:kern w:val="0"/>
          <w:lang w:eastAsia="zh-CN"/>
        </w:rPr>
      </w:pPr>
      <w:r w:rsidRPr="00986413">
        <w:rPr>
          <w:rFonts w:ascii="Arial" w:eastAsiaTheme="minorEastAsia" w:hAnsi="Arial" w:cs="Arial"/>
          <w:b/>
          <w:bCs/>
          <w:kern w:val="0"/>
          <w:lang w:eastAsia="zh-CN"/>
        </w:rPr>
        <w:t>Table S1.</w:t>
      </w:r>
      <w:r w:rsidRPr="00986413">
        <w:rPr>
          <w:rFonts w:ascii="Arial" w:eastAsiaTheme="minorEastAsia" w:hAnsi="Arial" w:cs="Arial"/>
          <w:kern w:val="0"/>
          <w:lang w:eastAsia="zh-CN"/>
        </w:rPr>
        <w:t xml:space="preserve"> Summary of chigger sampling and identification results. The nine collection sites are arranged from west to east of North Carolina, USA. Chigger identification was conducted using 18S ribosomal RNA gene amplicon sequences. The number of chiggers and the percent identity are included in parentheses after each species.</w:t>
      </w:r>
    </w:p>
    <w:tbl>
      <w:tblPr>
        <w:tblStyle w:val="TableGrid"/>
        <w:tblW w:w="92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1430"/>
        <w:gridCol w:w="3386"/>
        <w:gridCol w:w="1749"/>
      </w:tblGrid>
      <w:tr w:rsidR="00401ACA" w:rsidRPr="00986413" w14:paraId="59AF8D42" w14:textId="77777777" w:rsidTr="00E8784C">
        <w:trPr>
          <w:jc w:val="center"/>
        </w:trPr>
        <w:tc>
          <w:tcPr>
            <w:tcW w:w="2700" w:type="dxa"/>
            <w:tcBorders>
              <w:top w:val="single" w:sz="4" w:space="0" w:color="auto"/>
              <w:bottom w:val="single" w:sz="4" w:space="0" w:color="auto"/>
            </w:tcBorders>
            <w:vAlign w:val="center"/>
          </w:tcPr>
          <w:p w14:paraId="1A568AB9" w14:textId="77777777" w:rsidR="00C246C8" w:rsidRPr="00986413" w:rsidRDefault="00C246C8" w:rsidP="00BF2871">
            <w:pPr>
              <w:spacing w:line="480" w:lineRule="auto"/>
              <w:jc w:val="center"/>
              <w:rPr>
                <w:rFonts w:ascii="Arial" w:hAnsi="Arial" w:cs="Arial"/>
                <w:b/>
                <w:bCs/>
                <w:kern w:val="0"/>
              </w:rPr>
            </w:pPr>
            <w:r w:rsidRPr="00986413">
              <w:rPr>
                <w:rFonts w:ascii="Arial" w:hAnsi="Arial" w:cs="Arial"/>
                <w:b/>
                <w:bCs/>
                <w:kern w:val="0"/>
              </w:rPr>
              <w:t>Collection sites</w:t>
            </w:r>
          </w:p>
        </w:tc>
        <w:tc>
          <w:tcPr>
            <w:tcW w:w="1430" w:type="dxa"/>
            <w:tcBorders>
              <w:top w:val="single" w:sz="4" w:space="0" w:color="auto"/>
              <w:bottom w:val="single" w:sz="4" w:space="0" w:color="auto"/>
            </w:tcBorders>
            <w:vAlign w:val="center"/>
          </w:tcPr>
          <w:p w14:paraId="05149A9A" w14:textId="77777777" w:rsidR="00C246C8" w:rsidRPr="00986413" w:rsidRDefault="00C246C8" w:rsidP="00BF2871">
            <w:pPr>
              <w:spacing w:line="480" w:lineRule="auto"/>
              <w:jc w:val="center"/>
              <w:rPr>
                <w:rFonts w:ascii="Arial" w:hAnsi="Arial" w:cs="Arial"/>
                <w:b/>
                <w:bCs/>
                <w:kern w:val="0"/>
              </w:rPr>
            </w:pPr>
            <w:r w:rsidRPr="00986413">
              <w:rPr>
                <w:rFonts w:ascii="Arial" w:hAnsi="Arial" w:cs="Arial"/>
                <w:b/>
                <w:bCs/>
                <w:kern w:val="0"/>
              </w:rPr>
              <w:t>Number of chiggers</w:t>
            </w:r>
          </w:p>
        </w:tc>
        <w:tc>
          <w:tcPr>
            <w:tcW w:w="3386" w:type="dxa"/>
            <w:tcBorders>
              <w:top w:val="single" w:sz="4" w:space="0" w:color="auto"/>
              <w:bottom w:val="single" w:sz="4" w:space="0" w:color="auto"/>
            </w:tcBorders>
            <w:vAlign w:val="center"/>
          </w:tcPr>
          <w:p w14:paraId="027BACB0" w14:textId="77777777" w:rsidR="00C246C8" w:rsidRPr="00986413" w:rsidRDefault="00C246C8" w:rsidP="00BF2871">
            <w:pPr>
              <w:spacing w:line="480" w:lineRule="auto"/>
              <w:rPr>
                <w:rFonts w:ascii="Arial" w:hAnsi="Arial" w:cs="Arial"/>
                <w:b/>
                <w:bCs/>
                <w:kern w:val="0"/>
              </w:rPr>
            </w:pPr>
            <w:r w:rsidRPr="00986413">
              <w:rPr>
                <w:rFonts w:ascii="Arial" w:hAnsi="Arial" w:cs="Arial"/>
                <w:b/>
                <w:bCs/>
                <w:kern w:val="0"/>
              </w:rPr>
              <w:t xml:space="preserve">Chigger identification results </w:t>
            </w:r>
          </w:p>
        </w:tc>
        <w:tc>
          <w:tcPr>
            <w:tcW w:w="1749" w:type="dxa"/>
            <w:tcBorders>
              <w:top w:val="single" w:sz="4" w:space="0" w:color="auto"/>
              <w:bottom w:val="single" w:sz="4" w:space="0" w:color="auto"/>
            </w:tcBorders>
            <w:vAlign w:val="center"/>
          </w:tcPr>
          <w:p w14:paraId="5D9C8BE4" w14:textId="77777777" w:rsidR="00C246C8" w:rsidRPr="00986413" w:rsidRDefault="00C246C8" w:rsidP="00BF2871">
            <w:pPr>
              <w:spacing w:line="480" w:lineRule="auto"/>
              <w:jc w:val="center"/>
              <w:rPr>
                <w:rFonts w:ascii="Arial" w:hAnsi="Arial" w:cs="Arial"/>
                <w:b/>
                <w:bCs/>
                <w:kern w:val="0"/>
              </w:rPr>
            </w:pPr>
            <w:r w:rsidRPr="00986413">
              <w:rPr>
                <w:rFonts w:ascii="Arial" w:hAnsi="Arial" w:cs="Arial"/>
                <w:b/>
                <w:bCs/>
                <w:kern w:val="0"/>
              </w:rPr>
              <w:t>Ecoregion</w:t>
            </w:r>
          </w:p>
        </w:tc>
      </w:tr>
      <w:tr w:rsidR="00401ACA" w:rsidRPr="00986413" w14:paraId="58C8289E" w14:textId="77777777" w:rsidTr="00E8784C">
        <w:trPr>
          <w:jc w:val="center"/>
        </w:trPr>
        <w:tc>
          <w:tcPr>
            <w:tcW w:w="2700" w:type="dxa"/>
            <w:tcBorders>
              <w:top w:val="single" w:sz="4" w:space="0" w:color="auto"/>
            </w:tcBorders>
            <w:vAlign w:val="center"/>
          </w:tcPr>
          <w:p w14:paraId="3ECB0F3E" w14:textId="77777777" w:rsidR="00C246C8" w:rsidRPr="00986413" w:rsidRDefault="00C246C8" w:rsidP="00BF2871">
            <w:pPr>
              <w:spacing w:line="480" w:lineRule="auto"/>
              <w:jc w:val="center"/>
              <w:rPr>
                <w:rFonts w:ascii="Arial" w:hAnsi="Arial" w:cs="Arial"/>
                <w:kern w:val="0"/>
              </w:rPr>
            </w:pPr>
            <w:r w:rsidRPr="00986413">
              <w:rPr>
                <w:rFonts w:ascii="Arial" w:hAnsi="Arial" w:cs="Arial"/>
                <w:kern w:val="0"/>
              </w:rPr>
              <w:t>Lake James State Park (LJSP)</w:t>
            </w:r>
          </w:p>
        </w:tc>
        <w:tc>
          <w:tcPr>
            <w:tcW w:w="1430" w:type="dxa"/>
            <w:tcBorders>
              <w:top w:val="single" w:sz="4" w:space="0" w:color="auto"/>
            </w:tcBorders>
            <w:vAlign w:val="center"/>
          </w:tcPr>
          <w:p w14:paraId="0F149771" w14:textId="77777777" w:rsidR="00C246C8" w:rsidRPr="00986413" w:rsidRDefault="00C246C8" w:rsidP="00BF2871">
            <w:pPr>
              <w:spacing w:line="480" w:lineRule="auto"/>
              <w:jc w:val="center"/>
              <w:rPr>
                <w:rFonts w:ascii="Arial" w:hAnsi="Arial" w:cs="Arial"/>
                <w:kern w:val="0"/>
              </w:rPr>
            </w:pPr>
            <w:r w:rsidRPr="00986413">
              <w:rPr>
                <w:rFonts w:ascii="Arial" w:hAnsi="Arial" w:cs="Arial"/>
                <w:kern w:val="0"/>
              </w:rPr>
              <w:t>7</w:t>
            </w:r>
          </w:p>
        </w:tc>
        <w:tc>
          <w:tcPr>
            <w:tcW w:w="3386" w:type="dxa"/>
            <w:tcBorders>
              <w:top w:val="single" w:sz="4" w:space="0" w:color="auto"/>
            </w:tcBorders>
            <w:vAlign w:val="center"/>
          </w:tcPr>
          <w:p w14:paraId="24027C54" w14:textId="33AEE244" w:rsidR="00C246C8" w:rsidRPr="00986413" w:rsidRDefault="00C246C8" w:rsidP="00BF2871">
            <w:pPr>
              <w:spacing w:line="480" w:lineRule="auto"/>
              <w:jc w:val="center"/>
              <w:rPr>
                <w:rFonts w:ascii="Arial" w:hAnsi="Arial" w:cs="Arial"/>
                <w:kern w:val="0"/>
                <w:lang w:val="pt-BR"/>
              </w:rPr>
            </w:pPr>
            <w:r w:rsidRPr="00986413">
              <w:rPr>
                <w:rFonts w:ascii="Arial" w:hAnsi="Arial" w:cs="Arial"/>
                <w:i/>
                <w:iCs/>
                <w:kern w:val="0"/>
                <w:lang w:val="pt-BR"/>
              </w:rPr>
              <w:t xml:space="preserve">Pseudoschoengastia </w:t>
            </w:r>
            <w:r w:rsidR="00D47707">
              <w:rPr>
                <w:rFonts w:ascii="Arial" w:hAnsi="Arial" w:cs="Arial"/>
                <w:kern w:val="0"/>
                <w:lang w:val="pt-BR"/>
              </w:rPr>
              <w:t>sp.</w:t>
            </w:r>
            <w:r w:rsidR="00D47707" w:rsidRPr="00986413">
              <w:rPr>
                <w:rFonts w:ascii="Arial" w:hAnsi="Arial" w:cs="Arial"/>
                <w:kern w:val="0"/>
                <w:lang w:val="pt-BR"/>
              </w:rPr>
              <w:t xml:space="preserve"> </w:t>
            </w:r>
            <w:r w:rsidRPr="00986413">
              <w:rPr>
                <w:rFonts w:ascii="Arial" w:hAnsi="Arial" w:cs="Arial"/>
                <w:kern w:val="0"/>
                <w:lang w:val="pt-BR"/>
              </w:rPr>
              <w:t xml:space="preserve">(n=1, 96.04%), </w:t>
            </w:r>
            <w:proofErr w:type="spellStart"/>
            <w:r w:rsidRPr="00986413">
              <w:rPr>
                <w:rFonts w:ascii="Arial" w:hAnsi="Arial" w:cs="Arial"/>
                <w:i/>
                <w:iCs/>
                <w:kern w:val="0"/>
                <w:lang w:val="pt-BR"/>
              </w:rPr>
              <w:t>Eutrombicula</w:t>
            </w:r>
            <w:proofErr w:type="spellEnd"/>
            <w:r w:rsidRPr="00986413">
              <w:rPr>
                <w:rFonts w:ascii="Arial" w:hAnsi="Arial" w:cs="Arial"/>
                <w:i/>
                <w:iCs/>
                <w:kern w:val="0"/>
                <w:lang w:val="pt-BR"/>
              </w:rPr>
              <w:t xml:space="preserve"> </w:t>
            </w:r>
            <w:proofErr w:type="spellStart"/>
            <w:r w:rsidRPr="00986413">
              <w:rPr>
                <w:rFonts w:ascii="Arial" w:hAnsi="Arial" w:cs="Arial"/>
                <w:i/>
                <w:iCs/>
                <w:kern w:val="0"/>
                <w:lang w:val="pt-BR"/>
              </w:rPr>
              <w:t>splendens</w:t>
            </w:r>
            <w:proofErr w:type="spellEnd"/>
            <w:r w:rsidRPr="00986413">
              <w:rPr>
                <w:rFonts w:ascii="Arial" w:hAnsi="Arial" w:cs="Arial"/>
                <w:kern w:val="0"/>
                <w:lang w:val="pt-BR"/>
              </w:rPr>
              <w:t xml:space="preserve"> (n=5, 100%), </w:t>
            </w:r>
            <w:proofErr w:type="spellStart"/>
            <w:r w:rsidRPr="00986413">
              <w:rPr>
                <w:rFonts w:ascii="Arial" w:hAnsi="Arial" w:cs="Arial"/>
                <w:i/>
                <w:iCs/>
                <w:kern w:val="0"/>
                <w:lang w:val="pt-BR"/>
              </w:rPr>
              <w:t>Eutrombicula</w:t>
            </w:r>
            <w:proofErr w:type="spellEnd"/>
            <w:r w:rsidRPr="00986413">
              <w:rPr>
                <w:rFonts w:ascii="Arial" w:hAnsi="Arial" w:cs="Arial"/>
                <w:i/>
                <w:iCs/>
                <w:kern w:val="0"/>
                <w:lang w:val="pt-BR"/>
              </w:rPr>
              <w:t xml:space="preserve"> </w:t>
            </w:r>
            <w:proofErr w:type="spellStart"/>
            <w:r w:rsidRPr="00986413">
              <w:rPr>
                <w:rFonts w:ascii="Arial" w:hAnsi="Arial" w:cs="Arial"/>
                <w:i/>
                <w:iCs/>
                <w:kern w:val="0"/>
                <w:lang w:val="pt-BR"/>
              </w:rPr>
              <w:t>tinami</w:t>
            </w:r>
            <w:proofErr w:type="spellEnd"/>
            <w:r w:rsidRPr="00986413">
              <w:rPr>
                <w:rFonts w:ascii="Arial" w:hAnsi="Arial" w:cs="Arial"/>
                <w:kern w:val="0"/>
                <w:lang w:val="pt-BR"/>
              </w:rPr>
              <w:t xml:space="preserve"> (n=1, 100%)</w:t>
            </w:r>
          </w:p>
        </w:tc>
        <w:tc>
          <w:tcPr>
            <w:tcW w:w="1749" w:type="dxa"/>
            <w:tcBorders>
              <w:top w:val="single" w:sz="4" w:space="0" w:color="auto"/>
            </w:tcBorders>
            <w:vAlign w:val="center"/>
          </w:tcPr>
          <w:p w14:paraId="0E6877CA" w14:textId="77777777" w:rsidR="00C246C8" w:rsidRPr="00986413" w:rsidRDefault="00C246C8" w:rsidP="00BF2871">
            <w:pPr>
              <w:spacing w:line="480" w:lineRule="auto"/>
              <w:jc w:val="center"/>
              <w:rPr>
                <w:rFonts w:ascii="Arial" w:hAnsi="Arial" w:cs="Arial"/>
                <w:kern w:val="0"/>
              </w:rPr>
            </w:pPr>
            <w:r w:rsidRPr="00986413">
              <w:rPr>
                <w:rFonts w:ascii="Arial" w:hAnsi="Arial" w:cs="Arial"/>
                <w:kern w:val="0"/>
              </w:rPr>
              <w:t>Mountains</w:t>
            </w:r>
          </w:p>
        </w:tc>
      </w:tr>
      <w:tr w:rsidR="00401ACA" w:rsidRPr="00986413" w14:paraId="446653B6" w14:textId="77777777" w:rsidTr="00E8784C">
        <w:trPr>
          <w:jc w:val="center"/>
        </w:trPr>
        <w:tc>
          <w:tcPr>
            <w:tcW w:w="2700" w:type="dxa"/>
            <w:vAlign w:val="center"/>
          </w:tcPr>
          <w:p w14:paraId="11CB23FF" w14:textId="77777777" w:rsidR="00C246C8" w:rsidRPr="00986413" w:rsidRDefault="00C246C8" w:rsidP="00BF2871">
            <w:pPr>
              <w:spacing w:line="480" w:lineRule="auto"/>
              <w:jc w:val="center"/>
              <w:rPr>
                <w:rFonts w:ascii="Arial" w:hAnsi="Arial" w:cs="Arial"/>
                <w:kern w:val="0"/>
              </w:rPr>
            </w:pPr>
            <w:r w:rsidRPr="00986413">
              <w:rPr>
                <w:rFonts w:ascii="Arial" w:hAnsi="Arial" w:cs="Arial"/>
                <w:kern w:val="0"/>
              </w:rPr>
              <w:t>Morrow Mountain State Park (MMSP)</w:t>
            </w:r>
          </w:p>
        </w:tc>
        <w:tc>
          <w:tcPr>
            <w:tcW w:w="1430" w:type="dxa"/>
            <w:vAlign w:val="center"/>
          </w:tcPr>
          <w:p w14:paraId="3930A502" w14:textId="77777777" w:rsidR="00C246C8" w:rsidRPr="00986413" w:rsidRDefault="00C246C8" w:rsidP="00BF2871">
            <w:pPr>
              <w:spacing w:line="480" w:lineRule="auto"/>
              <w:jc w:val="center"/>
              <w:rPr>
                <w:rFonts w:ascii="Arial" w:hAnsi="Arial" w:cs="Arial"/>
                <w:kern w:val="0"/>
              </w:rPr>
            </w:pPr>
            <w:r w:rsidRPr="00986413">
              <w:rPr>
                <w:rFonts w:ascii="Arial" w:hAnsi="Arial" w:cs="Arial"/>
                <w:kern w:val="0"/>
              </w:rPr>
              <w:t>9</w:t>
            </w:r>
          </w:p>
        </w:tc>
        <w:tc>
          <w:tcPr>
            <w:tcW w:w="3386" w:type="dxa"/>
            <w:vAlign w:val="center"/>
          </w:tcPr>
          <w:p w14:paraId="1A37207C" w14:textId="572B1974" w:rsidR="00C246C8" w:rsidRPr="00986413" w:rsidRDefault="00C246C8" w:rsidP="00BF2871">
            <w:pPr>
              <w:spacing w:line="480" w:lineRule="auto"/>
              <w:jc w:val="center"/>
              <w:rPr>
                <w:rFonts w:ascii="Arial" w:hAnsi="Arial" w:cs="Arial"/>
                <w:kern w:val="0"/>
                <w:lang w:val="pt-BR"/>
              </w:rPr>
            </w:pPr>
            <w:r w:rsidRPr="00986413">
              <w:rPr>
                <w:rFonts w:ascii="Arial" w:hAnsi="Arial" w:cs="Arial"/>
                <w:i/>
                <w:iCs/>
                <w:kern w:val="0"/>
                <w:lang w:val="pt-BR"/>
              </w:rPr>
              <w:t xml:space="preserve">Pseudoschoengastia </w:t>
            </w:r>
            <w:r w:rsidR="00D47707">
              <w:rPr>
                <w:rFonts w:ascii="Arial" w:hAnsi="Arial" w:cs="Arial"/>
                <w:kern w:val="0"/>
                <w:lang w:val="pt-BR"/>
              </w:rPr>
              <w:t>sp</w:t>
            </w:r>
            <w:r w:rsidR="006E047C">
              <w:rPr>
                <w:rFonts w:ascii="Arial" w:hAnsi="Arial" w:cs="Arial"/>
                <w:kern w:val="0"/>
                <w:lang w:val="pt-BR"/>
              </w:rPr>
              <w:t>.</w:t>
            </w:r>
            <w:r w:rsidRPr="00986413">
              <w:rPr>
                <w:rFonts w:ascii="Arial" w:hAnsi="Arial" w:cs="Arial"/>
                <w:kern w:val="0"/>
                <w:lang w:val="pt-BR"/>
              </w:rPr>
              <w:t xml:space="preserve"> (n=2, 96.01-96.3%), </w:t>
            </w:r>
            <w:proofErr w:type="spellStart"/>
            <w:r w:rsidRPr="00986413">
              <w:rPr>
                <w:rFonts w:ascii="Arial" w:hAnsi="Arial" w:cs="Arial"/>
                <w:i/>
                <w:iCs/>
                <w:kern w:val="0"/>
                <w:lang w:val="pt-BR"/>
              </w:rPr>
              <w:t>Eutrombicula</w:t>
            </w:r>
            <w:proofErr w:type="spellEnd"/>
            <w:r w:rsidRPr="00986413">
              <w:rPr>
                <w:rFonts w:ascii="Arial" w:hAnsi="Arial" w:cs="Arial"/>
                <w:i/>
                <w:iCs/>
                <w:kern w:val="0"/>
                <w:lang w:val="pt-BR"/>
              </w:rPr>
              <w:t xml:space="preserve"> </w:t>
            </w:r>
            <w:proofErr w:type="spellStart"/>
            <w:r w:rsidRPr="00986413">
              <w:rPr>
                <w:rFonts w:ascii="Arial" w:hAnsi="Arial" w:cs="Arial"/>
                <w:i/>
                <w:iCs/>
                <w:kern w:val="0"/>
                <w:lang w:val="pt-BR"/>
              </w:rPr>
              <w:t>splendens</w:t>
            </w:r>
            <w:proofErr w:type="spellEnd"/>
            <w:r w:rsidRPr="00986413">
              <w:rPr>
                <w:rFonts w:ascii="Arial" w:hAnsi="Arial" w:cs="Arial"/>
                <w:kern w:val="0"/>
                <w:lang w:val="pt-BR"/>
              </w:rPr>
              <w:t xml:space="preserve"> (n=7, 100%)</w:t>
            </w:r>
          </w:p>
        </w:tc>
        <w:tc>
          <w:tcPr>
            <w:tcW w:w="1749" w:type="dxa"/>
            <w:vAlign w:val="center"/>
          </w:tcPr>
          <w:p w14:paraId="4FE5F7F5" w14:textId="77777777" w:rsidR="00C246C8" w:rsidRPr="00986413" w:rsidRDefault="00C246C8" w:rsidP="00BF2871">
            <w:pPr>
              <w:spacing w:line="480" w:lineRule="auto"/>
              <w:jc w:val="center"/>
              <w:rPr>
                <w:rFonts w:ascii="Arial" w:hAnsi="Arial" w:cs="Arial"/>
                <w:kern w:val="0"/>
              </w:rPr>
            </w:pPr>
            <w:r w:rsidRPr="00986413">
              <w:rPr>
                <w:rFonts w:ascii="Arial" w:hAnsi="Arial" w:cs="Arial"/>
                <w:kern w:val="0"/>
              </w:rPr>
              <w:t>Piedmont</w:t>
            </w:r>
          </w:p>
        </w:tc>
      </w:tr>
      <w:tr w:rsidR="00401ACA" w:rsidRPr="00986413" w14:paraId="66843D26" w14:textId="77777777" w:rsidTr="00E8784C">
        <w:trPr>
          <w:jc w:val="center"/>
        </w:trPr>
        <w:tc>
          <w:tcPr>
            <w:tcW w:w="2700" w:type="dxa"/>
            <w:vAlign w:val="center"/>
          </w:tcPr>
          <w:p w14:paraId="24A64190" w14:textId="77777777" w:rsidR="00C246C8" w:rsidRPr="00986413" w:rsidRDefault="00C246C8" w:rsidP="00BF2871">
            <w:pPr>
              <w:spacing w:line="480" w:lineRule="auto"/>
              <w:jc w:val="center"/>
              <w:rPr>
                <w:rFonts w:ascii="Arial" w:hAnsi="Arial" w:cs="Arial"/>
                <w:kern w:val="0"/>
              </w:rPr>
            </w:pPr>
            <w:r w:rsidRPr="00986413">
              <w:rPr>
                <w:rFonts w:ascii="Arial" w:hAnsi="Arial" w:cs="Arial"/>
                <w:kern w:val="0"/>
              </w:rPr>
              <w:t>Pee Dee National Wildlife Refuge (PDNWR)</w:t>
            </w:r>
          </w:p>
        </w:tc>
        <w:tc>
          <w:tcPr>
            <w:tcW w:w="1430" w:type="dxa"/>
            <w:vAlign w:val="center"/>
          </w:tcPr>
          <w:p w14:paraId="192DFFFD" w14:textId="77777777" w:rsidR="00C246C8" w:rsidRPr="00986413" w:rsidRDefault="00C246C8" w:rsidP="00BF2871">
            <w:pPr>
              <w:spacing w:line="480" w:lineRule="auto"/>
              <w:jc w:val="center"/>
              <w:rPr>
                <w:rFonts w:ascii="Arial" w:hAnsi="Arial" w:cs="Arial"/>
                <w:kern w:val="0"/>
              </w:rPr>
            </w:pPr>
            <w:r w:rsidRPr="00986413">
              <w:rPr>
                <w:rFonts w:ascii="Arial" w:hAnsi="Arial" w:cs="Arial"/>
                <w:kern w:val="0"/>
              </w:rPr>
              <w:t>9</w:t>
            </w:r>
          </w:p>
        </w:tc>
        <w:tc>
          <w:tcPr>
            <w:tcW w:w="3386" w:type="dxa"/>
            <w:vAlign w:val="center"/>
          </w:tcPr>
          <w:p w14:paraId="14C25C1D" w14:textId="77777777" w:rsidR="00C246C8" w:rsidRPr="00986413" w:rsidRDefault="00C246C8" w:rsidP="00BF2871">
            <w:pPr>
              <w:spacing w:line="480" w:lineRule="auto"/>
              <w:jc w:val="center"/>
              <w:rPr>
                <w:rFonts w:ascii="Arial" w:hAnsi="Arial" w:cs="Arial"/>
                <w:kern w:val="0"/>
                <w:lang w:val="pt-BR"/>
              </w:rPr>
            </w:pPr>
            <w:proofErr w:type="spellStart"/>
            <w:r w:rsidRPr="00986413">
              <w:rPr>
                <w:rFonts w:ascii="Arial" w:hAnsi="Arial" w:cs="Arial"/>
                <w:i/>
                <w:iCs/>
                <w:kern w:val="0"/>
                <w:lang w:val="pt-BR"/>
              </w:rPr>
              <w:t>Eutrombicula</w:t>
            </w:r>
            <w:proofErr w:type="spellEnd"/>
            <w:r w:rsidRPr="00986413">
              <w:rPr>
                <w:rFonts w:ascii="Arial" w:hAnsi="Arial" w:cs="Arial"/>
                <w:i/>
                <w:iCs/>
                <w:kern w:val="0"/>
                <w:lang w:val="pt-BR"/>
              </w:rPr>
              <w:t xml:space="preserve"> </w:t>
            </w:r>
            <w:proofErr w:type="spellStart"/>
            <w:r w:rsidRPr="00986413">
              <w:rPr>
                <w:rFonts w:ascii="Arial" w:hAnsi="Arial" w:cs="Arial"/>
                <w:i/>
                <w:iCs/>
                <w:kern w:val="0"/>
                <w:lang w:val="pt-BR"/>
              </w:rPr>
              <w:t>splendens</w:t>
            </w:r>
            <w:proofErr w:type="spellEnd"/>
            <w:r w:rsidRPr="00986413">
              <w:rPr>
                <w:rFonts w:ascii="Arial" w:hAnsi="Arial" w:cs="Arial"/>
                <w:kern w:val="0"/>
                <w:lang w:val="pt-BR"/>
              </w:rPr>
              <w:t xml:space="preserve"> (n=7, 99.42-100%), </w:t>
            </w:r>
            <w:proofErr w:type="spellStart"/>
            <w:r w:rsidRPr="00986413">
              <w:rPr>
                <w:rFonts w:ascii="Arial" w:hAnsi="Arial" w:cs="Arial"/>
                <w:i/>
                <w:iCs/>
                <w:kern w:val="0"/>
                <w:lang w:val="pt-BR"/>
              </w:rPr>
              <w:t>Eutrombicula</w:t>
            </w:r>
            <w:proofErr w:type="spellEnd"/>
            <w:r w:rsidRPr="00986413">
              <w:rPr>
                <w:rFonts w:ascii="Arial" w:hAnsi="Arial" w:cs="Arial"/>
                <w:i/>
                <w:iCs/>
                <w:kern w:val="0"/>
                <w:lang w:val="pt-BR"/>
              </w:rPr>
              <w:t xml:space="preserve"> </w:t>
            </w:r>
            <w:proofErr w:type="spellStart"/>
            <w:r w:rsidRPr="00986413">
              <w:rPr>
                <w:rFonts w:ascii="Arial" w:hAnsi="Arial" w:cs="Arial"/>
                <w:i/>
                <w:iCs/>
                <w:kern w:val="0"/>
                <w:lang w:val="pt-BR"/>
              </w:rPr>
              <w:t>tinami</w:t>
            </w:r>
            <w:proofErr w:type="spellEnd"/>
            <w:r w:rsidRPr="00986413">
              <w:rPr>
                <w:rFonts w:ascii="Arial" w:hAnsi="Arial" w:cs="Arial"/>
                <w:kern w:val="0"/>
                <w:lang w:val="pt-BR"/>
              </w:rPr>
              <w:t xml:space="preserve"> (n=2, 100%)</w:t>
            </w:r>
          </w:p>
        </w:tc>
        <w:tc>
          <w:tcPr>
            <w:tcW w:w="1749" w:type="dxa"/>
            <w:vAlign w:val="center"/>
          </w:tcPr>
          <w:p w14:paraId="7F5477C8" w14:textId="77777777" w:rsidR="00C246C8" w:rsidRPr="00986413" w:rsidRDefault="00C246C8" w:rsidP="00BF2871">
            <w:pPr>
              <w:spacing w:line="480" w:lineRule="auto"/>
              <w:jc w:val="center"/>
              <w:rPr>
                <w:rFonts w:ascii="Arial" w:hAnsi="Arial" w:cs="Arial"/>
                <w:kern w:val="0"/>
              </w:rPr>
            </w:pPr>
            <w:r w:rsidRPr="00986413">
              <w:rPr>
                <w:rFonts w:ascii="Arial" w:hAnsi="Arial" w:cs="Arial"/>
                <w:kern w:val="0"/>
              </w:rPr>
              <w:t>Piedmont</w:t>
            </w:r>
          </w:p>
        </w:tc>
      </w:tr>
      <w:tr w:rsidR="00401ACA" w:rsidRPr="00986413" w14:paraId="2B90A728" w14:textId="77777777" w:rsidTr="00E8784C">
        <w:trPr>
          <w:jc w:val="center"/>
        </w:trPr>
        <w:tc>
          <w:tcPr>
            <w:tcW w:w="2700" w:type="dxa"/>
            <w:vAlign w:val="center"/>
          </w:tcPr>
          <w:p w14:paraId="4736CF32" w14:textId="77777777" w:rsidR="00C246C8" w:rsidRPr="00986413" w:rsidRDefault="00C246C8" w:rsidP="00BF2871">
            <w:pPr>
              <w:spacing w:line="480" w:lineRule="auto"/>
              <w:jc w:val="center"/>
              <w:rPr>
                <w:rFonts w:ascii="Arial" w:hAnsi="Arial" w:cs="Arial"/>
                <w:kern w:val="0"/>
              </w:rPr>
            </w:pPr>
            <w:r w:rsidRPr="00986413">
              <w:rPr>
                <w:rFonts w:ascii="Arial" w:hAnsi="Arial" w:cs="Arial"/>
                <w:kern w:val="0"/>
              </w:rPr>
              <w:t>Jordan Lake State Recreation Area (JLSRA)</w:t>
            </w:r>
          </w:p>
        </w:tc>
        <w:tc>
          <w:tcPr>
            <w:tcW w:w="1430" w:type="dxa"/>
            <w:vAlign w:val="center"/>
          </w:tcPr>
          <w:p w14:paraId="1CB783D0" w14:textId="77777777" w:rsidR="00C246C8" w:rsidRPr="00986413" w:rsidRDefault="00C246C8" w:rsidP="00BF2871">
            <w:pPr>
              <w:spacing w:line="480" w:lineRule="auto"/>
              <w:jc w:val="center"/>
              <w:rPr>
                <w:rFonts w:ascii="Arial" w:hAnsi="Arial" w:cs="Arial"/>
                <w:kern w:val="0"/>
              </w:rPr>
            </w:pPr>
            <w:r w:rsidRPr="00986413">
              <w:rPr>
                <w:rFonts w:ascii="Arial" w:hAnsi="Arial" w:cs="Arial"/>
                <w:kern w:val="0"/>
              </w:rPr>
              <w:t>6</w:t>
            </w:r>
          </w:p>
        </w:tc>
        <w:tc>
          <w:tcPr>
            <w:tcW w:w="3386" w:type="dxa"/>
            <w:vAlign w:val="center"/>
          </w:tcPr>
          <w:p w14:paraId="47488373" w14:textId="77777777" w:rsidR="00C246C8" w:rsidRPr="00986413" w:rsidRDefault="00C246C8" w:rsidP="00BF2871">
            <w:pPr>
              <w:spacing w:line="480" w:lineRule="auto"/>
              <w:jc w:val="center"/>
              <w:rPr>
                <w:rFonts w:ascii="Arial" w:hAnsi="Arial" w:cs="Arial"/>
                <w:i/>
                <w:iCs/>
                <w:kern w:val="0"/>
              </w:rPr>
            </w:pPr>
            <w:proofErr w:type="spellStart"/>
            <w:r w:rsidRPr="00986413">
              <w:rPr>
                <w:rFonts w:ascii="Arial" w:hAnsi="Arial" w:cs="Arial"/>
                <w:i/>
                <w:iCs/>
                <w:kern w:val="0"/>
              </w:rPr>
              <w:t>Eutrombicula</w:t>
            </w:r>
            <w:proofErr w:type="spellEnd"/>
            <w:r w:rsidRPr="00986413">
              <w:rPr>
                <w:rFonts w:ascii="Arial" w:hAnsi="Arial" w:cs="Arial"/>
                <w:i/>
                <w:iCs/>
                <w:kern w:val="0"/>
              </w:rPr>
              <w:t xml:space="preserve"> splendens </w:t>
            </w:r>
            <w:r w:rsidRPr="00986413">
              <w:rPr>
                <w:rFonts w:ascii="Arial" w:hAnsi="Arial" w:cs="Arial"/>
                <w:kern w:val="0"/>
              </w:rPr>
              <w:t>(n=6, 99.7-100%)</w:t>
            </w:r>
          </w:p>
        </w:tc>
        <w:tc>
          <w:tcPr>
            <w:tcW w:w="1749" w:type="dxa"/>
            <w:vAlign w:val="center"/>
          </w:tcPr>
          <w:p w14:paraId="43E7B828" w14:textId="77777777" w:rsidR="00C246C8" w:rsidRPr="00986413" w:rsidRDefault="00C246C8" w:rsidP="00BF2871">
            <w:pPr>
              <w:spacing w:line="480" w:lineRule="auto"/>
              <w:jc w:val="center"/>
              <w:rPr>
                <w:rFonts w:ascii="Arial" w:hAnsi="Arial" w:cs="Arial"/>
                <w:kern w:val="0"/>
              </w:rPr>
            </w:pPr>
            <w:r w:rsidRPr="00986413">
              <w:rPr>
                <w:rFonts w:ascii="Arial" w:hAnsi="Arial" w:cs="Arial"/>
                <w:kern w:val="0"/>
              </w:rPr>
              <w:t>Piedmont</w:t>
            </w:r>
          </w:p>
        </w:tc>
      </w:tr>
      <w:tr w:rsidR="00401ACA" w:rsidRPr="00986413" w14:paraId="2A44DB77" w14:textId="77777777" w:rsidTr="00E8784C">
        <w:trPr>
          <w:jc w:val="center"/>
        </w:trPr>
        <w:tc>
          <w:tcPr>
            <w:tcW w:w="2700" w:type="dxa"/>
            <w:vAlign w:val="center"/>
          </w:tcPr>
          <w:p w14:paraId="67696E17" w14:textId="77777777" w:rsidR="00C246C8" w:rsidRPr="00986413" w:rsidRDefault="00C246C8" w:rsidP="00BF2871">
            <w:pPr>
              <w:spacing w:line="480" w:lineRule="auto"/>
              <w:jc w:val="center"/>
              <w:rPr>
                <w:rFonts w:ascii="Arial" w:hAnsi="Arial" w:cs="Arial"/>
                <w:kern w:val="0"/>
              </w:rPr>
            </w:pPr>
            <w:r w:rsidRPr="00986413">
              <w:rPr>
                <w:rFonts w:ascii="Arial" w:hAnsi="Arial" w:cs="Arial"/>
                <w:kern w:val="0"/>
              </w:rPr>
              <w:t>William B. Umstead State Park (WBUSP)</w:t>
            </w:r>
          </w:p>
        </w:tc>
        <w:tc>
          <w:tcPr>
            <w:tcW w:w="1430" w:type="dxa"/>
            <w:vAlign w:val="center"/>
          </w:tcPr>
          <w:p w14:paraId="52B149E9" w14:textId="77777777" w:rsidR="00C246C8" w:rsidRPr="00986413" w:rsidRDefault="00C246C8" w:rsidP="00BF2871">
            <w:pPr>
              <w:spacing w:line="480" w:lineRule="auto"/>
              <w:jc w:val="center"/>
              <w:rPr>
                <w:rFonts w:ascii="Arial" w:hAnsi="Arial" w:cs="Arial"/>
                <w:kern w:val="0"/>
              </w:rPr>
            </w:pPr>
            <w:r w:rsidRPr="00986413">
              <w:rPr>
                <w:rFonts w:ascii="Arial" w:hAnsi="Arial" w:cs="Arial"/>
                <w:kern w:val="0"/>
              </w:rPr>
              <w:t>8</w:t>
            </w:r>
          </w:p>
        </w:tc>
        <w:tc>
          <w:tcPr>
            <w:tcW w:w="3386" w:type="dxa"/>
            <w:vAlign w:val="center"/>
          </w:tcPr>
          <w:p w14:paraId="766D5C83" w14:textId="2B7C4D4F" w:rsidR="00C246C8" w:rsidRPr="00986413" w:rsidRDefault="00C246C8" w:rsidP="00BF2871">
            <w:pPr>
              <w:spacing w:line="480" w:lineRule="auto"/>
              <w:jc w:val="center"/>
              <w:rPr>
                <w:rFonts w:ascii="Arial" w:hAnsi="Arial" w:cs="Arial"/>
                <w:kern w:val="0"/>
                <w:lang w:val="pt-BR"/>
              </w:rPr>
            </w:pPr>
            <w:r w:rsidRPr="00986413">
              <w:rPr>
                <w:rFonts w:ascii="Arial" w:hAnsi="Arial" w:cs="Arial"/>
                <w:i/>
                <w:iCs/>
                <w:kern w:val="0"/>
                <w:lang w:val="pt-BR"/>
              </w:rPr>
              <w:t xml:space="preserve">Pseudoschoengastia </w:t>
            </w:r>
            <w:r w:rsidR="006E047C">
              <w:rPr>
                <w:rFonts w:ascii="Arial" w:hAnsi="Arial" w:cs="Arial"/>
                <w:kern w:val="0"/>
                <w:lang w:val="pt-BR"/>
              </w:rPr>
              <w:t>sp.</w:t>
            </w:r>
            <w:r w:rsidRPr="00986413">
              <w:rPr>
                <w:rFonts w:ascii="Arial" w:hAnsi="Arial" w:cs="Arial"/>
                <w:kern w:val="0"/>
                <w:lang w:val="pt-BR"/>
              </w:rPr>
              <w:t xml:space="preserve"> (n=3, 96.02-96.05%), </w:t>
            </w:r>
            <w:proofErr w:type="spellStart"/>
            <w:r w:rsidRPr="00986413">
              <w:rPr>
                <w:rFonts w:ascii="Arial" w:hAnsi="Arial" w:cs="Arial"/>
                <w:i/>
                <w:iCs/>
                <w:kern w:val="0"/>
                <w:lang w:val="pt-BR"/>
              </w:rPr>
              <w:t>Eutrombicula</w:t>
            </w:r>
            <w:proofErr w:type="spellEnd"/>
            <w:r w:rsidRPr="00986413">
              <w:rPr>
                <w:rFonts w:ascii="Arial" w:hAnsi="Arial" w:cs="Arial"/>
                <w:i/>
                <w:iCs/>
                <w:kern w:val="0"/>
                <w:lang w:val="pt-BR"/>
              </w:rPr>
              <w:t xml:space="preserve"> </w:t>
            </w:r>
            <w:proofErr w:type="spellStart"/>
            <w:r w:rsidRPr="00986413">
              <w:rPr>
                <w:rFonts w:ascii="Arial" w:hAnsi="Arial" w:cs="Arial"/>
                <w:i/>
                <w:iCs/>
                <w:kern w:val="0"/>
                <w:lang w:val="pt-BR"/>
              </w:rPr>
              <w:t>splendens</w:t>
            </w:r>
            <w:proofErr w:type="spellEnd"/>
            <w:r w:rsidRPr="00986413">
              <w:rPr>
                <w:rFonts w:ascii="Arial" w:hAnsi="Arial" w:cs="Arial"/>
                <w:kern w:val="0"/>
                <w:lang w:val="pt-BR"/>
              </w:rPr>
              <w:t xml:space="preserve"> (n=5, 99.77-100%)</w:t>
            </w:r>
          </w:p>
        </w:tc>
        <w:tc>
          <w:tcPr>
            <w:tcW w:w="1749" w:type="dxa"/>
            <w:vAlign w:val="center"/>
          </w:tcPr>
          <w:p w14:paraId="5C830ADE" w14:textId="77777777" w:rsidR="00C246C8" w:rsidRPr="00986413" w:rsidRDefault="00C246C8" w:rsidP="00BF2871">
            <w:pPr>
              <w:spacing w:line="480" w:lineRule="auto"/>
              <w:jc w:val="center"/>
              <w:rPr>
                <w:rFonts w:ascii="Arial" w:hAnsi="Arial" w:cs="Arial"/>
                <w:kern w:val="0"/>
              </w:rPr>
            </w:pPr>
            <w:r w:rsidRPr="00986413">
              <w:rPr>
                <w:rFonts w:ascii="Arial" w:hAnsi="Arial" w:cs="Arial"/>
                <w:kern w:val="0"/>
              </w:rPr>
              <w:t>Piedmont</w:t>
            </w:r>
          </w:p>
        </w:tc>
      </w:tr>
      <w:tr w:rsidR="00401ACA" w:rsidRPr="00986413" w14:paraId="5E220B0B" w14:textId="77777777" w:rsidTr="00E8784C">
        <w:trPr>
          <w:jc w:val="center"/>
        </w:trPr>
        <w:tc>
          <w:tcPr>
            <w:tcW w:w="2700" w:type="dxa"/>
            <w:vAlign w:val="center"/>
          </w:tcPr>
          <w:p w14:paraId="2EA41E87" w14:textId="77777777" w:rsidR="00C246C8" w:rsidRPr="00986413" w:rsidRDefault="00C246C8" w:rsidP="00BF2871">
            <w:pPr>
              <w:spacing w:line="480" w:lineRule="auto"/>
              <w:jc w:val="center"/>
              <w:rPr>
                <w:rFonts w:ascii="Arial" w:hAnsi="Arial" w:cs="Arial"/>
                <w:kern w:val="0"/>
              </w:rPr>
            </w:pPr>
            <w:r w:rsidRPr="00986413">
              <w:rPr>
                <w:rFonts w:ascii="Arial" w:hAnsi="Arial" w:cs="Arial"/>
                <w:kern w:val="0"/>
              </w:rPr>
              <w:t>Falls Lake State Recreation Area (FLSRA)</w:t>
            </w:r>
          </w:p>
        </w:tc>
        <w:tc>
          <w:tcPr>
            <w:tcW w:w="1430" w:type="dxa"/>
            <w:vAlign w:val="center"/>
          </w:tcPr>
          <w:p w14:paraId="6933E0A8" w14:textId="77777777" w:rsidR="00C246C8" w:rsidRPr="00986413" w:rsidRDefault="00C246C8" w:rsidP="00BF2871">
            <w:pPr>
              <w:spacing w:line="480" w:lineRule="auto"/>
              <w:jc w:val="center"/>
              <w:rPr>
                <w:rFonts w:ascii="Arial" w:hAnsi="Arial" w:cs="Arial"/>
                <w:kern w:val="0"/>
              </w:rPr>
            </w:pPr>
            <w:r w:rsidRPr="00986413">
              <w:rPr>
                <w:rFonts w:ascii="Arial" w:hAnsi="Arial" w:cs="Arial"/>
                <w:kern w:val="0"/>
              </w:rPr>
              <w:t>7</w:t>
            </w:r>
          </w:p>
        </w:tc>
        <w:tc>
          <w:tcPr>
            <w:tcW w:w="3386" w:type="dxa"/>
            <w:vAlign w:val="center"/>
          </w:tcPr>
          <w:p w14:paraId="063E6F0B" w14:textId="79042C4D" w:rsidR="00C246C8" w:rsidRPr="00986413" w:rsidRDefault="00C246C8" w:rsidP="00BF2871">
            <w:pPr>
              <w:spacing w:line="480" w:lineRule="auto"/>
              <w:jc w:val="center"/>
              <w:rPr>
                <w:rFonts w:ascii="Arial" w:hAnsi="Arial" w:cs="Arial"/>
                <w:kern w:val="0"/>
                <w:lang w:val="pt-BR"/>
              </w:rPr>
            </w:pPr>
            <w:r w:rsidRPr="00986413">
              <w:rPr>
                <w:rFonts w:ascii="Arial" w:hAnsi="Arial" w:cs="Arial"/>
                <w:i/>
                <w:iCs/>
                <w:kern w:val="0"/>
                <w:lang w:val="pt-BR"/>
              </w:rPr>
              <w:t xml:space="preserve">Pseudoschoengastia </w:t>
            </w:r>
            <w:r w:rsidR="006E047C">
              <w:rPr>
                <w:rFonts w:ascii="Arial" w:hAnsi="Arial" w:cs="Arial"/>
                <w:kern w:val="0"/>
                <w:lang w:val="pt-BR"/>
              </w:rPr>
              <w:t xml:space="preserve">sp. </w:t>
            </w:r>
            <w:r w:rsidRPr="00986413">
              <w:rPr>
                <w:rFonts w:ascii="Arial" w:hAnsi="Arial" w:cs="Arial"/>
                <w:kern w:val="0"/>
                <w:lang w:val="pt-BR"/>
              </w:rPr>
              <w:t xml:space="preserve">(n=2, 95.86-96.03%), </w:t>
            </w:r>
            <w:proofErr w:type="spellStart"/>
            <w:r w:rsidRPr="00986413">
              <w:rPr>
                <w:rFonts w:ascii="Arial" w:hAnsi="Arial" w:cs="Arial"/>
                <w:i/>
                <w:iCs/>
                <w:kern w:val="0"/>
                <w:lang w:val="pt-BR"/>
              </w:rPr>
              <w:t>Eutrombicula</w:t>
            </w:r>
            <w:proofErr w:type="spellEnd"/>
            <w:r w:rsidRPr="00986413">
              <w:rPr>
                <w:rFonts w:ascii="Arial" w:hAnsi="Arial" w:cs="Arial"/>
                <w:i/>
                <w:iCs/>
                <w:kern w:val="0"/>
                <w:lang w:val="pt-BR"/>
              </w:rPr>
              <w:t xml:space="preserve"> </w:t>
            </w:r>
            <w:proofErr w:type="spellStart"/>
            <w:r w:rsidRPr="00986413">
              <w:rPr>
                <w:rFonts w:ascii="Arial" w:hAnsi="Arial" w:cs="Arial"/>
                <w:i/>
                <w:iCs/>
                <w:kern w:val="0"/>
                <w:lang w:val="pt-BR"/>
              </w:rPr>
              <w:t>splendens</w:t>
            </w:r>
            <w:proofErr w:type="spellEnd"/>
            <w:r w:rsidRPr="00986413">
              <w:rPr>
                <w:rFonts w:ascii="Arial" w:hAnsi="Arial" w:cs="Arial"/>
                <w:kern w:val="0"/>
                <w:lang w:val="pt-BR"/>
              </w:rPr>
              <w:t xml:space="preserve"> (n=4, 100%), </w:t>
            </w:r>
            <w:proofErr w:type="spellStart"/>
            <w:r w:rsidRPr="00986413">
              <w:rPr>
                <w:rFonts w:ascii="Arial" w:hAnsi="Arial" w:cs="Arial"/>
                <w:i/>
                <w:iCs/>
                <w:kern w:val="0"/>
                <w:lang w:val="pt-BR"/>
              </w:rPr>
              <w:lastRenderedPageBreak/>
              <w:t>Eutrombicula</w:t>
            </w:r>
            <w:proofErr w:type="spellEnd"/>
            <w:r w:rsidRPr="00986413">
              <w:rPr>
                <w:rFonts w:ascii="Arial" w:hAnsi="Arial" w:cs="Arial"/>
                <w:i/>
                <w:iCs/>
                <w:kern w:val="0"/>
                <w:lang w:val="pt-BR"/>
              </w:rPr>
              <w:t xml:space="preserve"> </w:t>
            </w:r>
            <w:proofErr w:type="spellStart"/>
            <w:r w:rsidRPr="00986413">
              <w:rPr>
                <w:rFonts w:ascii="Arial" w:hAnsi="Arial" w:cs="Arial"/>
                <w:i/>
                <w:iCs/>
                <w:kern w:val="0"/>
                <w:lang w:val="pt-BR"/>
              </w:rPr>
              <w:t>tinami</w:t>
            </w:r>
            <w:proofErr w:type="spellEnd"/>
            <w:r w:rsidRPr="00986413">
              <w:rPr>
                <w:rFonts w:ascii="Arial" w:hAnsi="Arial" w:cs="Arial"/>
                <w:kern w:val="0"/>
                <w:lang w:val="pt-BR"/>
              </w:rPr>
              <w:t xml:space="preserve"> (n=1, 100%)</w:t>
            </w:r>
          </w:p>
        </w:tc>
        <w:tc>
          <w:tcPr>
            <w:tcW w:w="1749" w:type="dxa"/>
            <w:vAlign w:val="center"/>
          </w:tcPr>
          <w:p w14:paraId="24369C97" w14:textId="77777777" w:rsidR="00C246C8" w:rsidRPr="00986413" w:rsidRDefault="00C246C8" w:rsidP="00BF2871">
            <w:pPr>
              <w:spacing w:line="480" w:lineRule="auto"/>
              <w:jc w:val="center"/>
              <w:rPr>
                <w:rFonts w:ascii="Arial" w:hAnsi="Arial" w:cs="Arial"/>
                <w:kern w:val="0"/>
              </w:rPr>
            </w:pPr>
            <w:r w:rsidRPr="00986413">
              <w:rPr>
                <w:rFonts w:ascii="Arial" w:hAnsi="Arial" w:cs="Arial"/>
                <w:kern w:val="0"/>
              </w:rPr>
              <w:lastRenderedPageBreak/>
              <w:t>Piedmont</w:t>
            </w:r>
          </w:p>
        </w:tc>
      </w:tr>
      <w:tr w:rsidR="00401ACA" w:rsidRPr="00986413" w14:paraId="3AFA0F51" w14:textId="77777777" w:rsidTr="00E8784C">
        <w:trPr>
          <w:jc w:val="center"/>
        </w:trPr>
        <w:tc>
          <w:tcPr>
            <w:tcW w:w="2700" w:type="dxa"/>
            <w:vAlign w:val="center"/>
          </w:tcPr>
          <w:p w14:paraId="5B0E9C0E" w14:textId="77777777" w:rsidR="00C246C8" w:rsidRPr="00986413" w:rsidRDefault="00C246C8" w:rsidP="00BF2871">
            <w:pPr>
              <w:spacing w:line="480" w:lineRule="auto"/>
              <w:jc w:val="center"/>
              <w:rPr>
                <w:rFonts w:ascii="Arial" w:hAnsi="Arial" w:cs="Arial"/>
                <w:kern w:val="0"/>
              </w:rPr>
            </w:pPr>
            <w:r w:rsidRPr="00986413">
              <w:rPr>
                <w:rFonts w:ascii="Arial" w:hAnsi="Arial" w:cs="Arial"/>
                <w:kern w:val="0"/>
              </w:rPr>
              <w:t>Kerr Lake State Recreation Area (KLSRA)</w:t>
            </w:r>
          </w:p>
        </w:tc>
        <w:tc>
          <w:tcPr>
            <w:tcW w:w="1430" w:type="dxa"/>
            <w:vAlign w:val="center"/>
          </w:tcPr>
          <w:p w14:paraId="5A85B6FA" w14:textId="77777777" w:rsidR="00C246C8" w:rsidRPr="00986413" w:rsidRDefault="00C246C8" w:rsidP="00BF2871">
            <w:pPr>
              <w:spacing w:line="480" w:lineRule="auto"/>
              <w:jc w:val="center"/>
              <w:rPr>
                <w:rFonts w:ascii="Arial" w:hAnsi="Arial" w:cs="Arial"/>
                <w:kern w:val="0"/>
              </w:rPr>
            </w:pPr>
            <w:r w:rsidRPr="00986413">
              <w:rPr>
                <w:rFonts w:ascii="Arial" w:hAnsi="Arial" w:cs="Arial"/>
                <w:kern w:val="0"/>
              </w:rPr>
              <w:t>8</w:t>
            </w:r>
          </w:p>
        </w:tc>
        <w:tc>
          <w:tcPr>
            <w:tcW w:w="3386" w:type="dxa"/>
            <w:vAlign w:val="center"/>
          </w:tcPr>
          <w:p w14:paraId="56C97241" w14:textId="30248E91" w:rsidR="00C246C8" w:rsidRPr="00986413" w:rsidRDefault="00C246C8" w:rsidP="00BF2871">
            <w:pPr>
              <w:spacing w:line="480" w:lineRule="auto"/>
              <w:jc w:val="center"/>
              <w:rPr>
                <w:rFonts w:ascii="Arial" w:hAnsi="Arial" w:cs="Arial"/>
                <w:kern w:val="0"/>
                <w:lang w:val="pt-BR"/>
              </w:rPr>
            </w:pPr>
            <w:r w:rsidRPr="00986413">
              <w:rPr>
                <w:rFonts w:ascii="Arial" w:hAnsi="Arial" w:cs="Arial"/>
                <w:i/>
                <w:iCs/>
                <w:kern w:val="0"/>
                <w:lang w:val="pt-BR"/>
              </w:rPr>
              <w:t xml:space="preserve">Pseudoschoengastia </w:t>
            </w:r>
            <w:r w:rsidR="006E047C">
              <w:rPr>
                <w:rFonts w:ascii="Arial" w:hAnsi="Arial" w:cs="Arial"/>
                <w:kern w:val="0"/>
                <w:lang w:val="pt-BR"/>
              </w:rPr>
              <w:t>sp.</w:t>
            </w:r>
            <w:r w:rsidRPr="00986413">
              <w:rPr>
                <w:rFonts w:ascii="Arial" w:hAnsi="Arial" w:cs="Arial"/>
                <w:kern w:val="0"/>
                <w:lang w:val="pt-BR"/>
              </w:rPr>
              <w:t xml:space="preserve"> (n=1, 96.07%), </w:t>
            </w:r>
            <w:proofErr w:type="spellStart"/>
            <w:r w:rsidRPr="00986413">
              <w:rPr>
                <w:rFonts w:ascii="Arial" w:hAnsi="Arial" w:cs="Arial"/>
                <w:i/>
                <w:iCs/>
                <w:kern w:val="0"/>
                <w:lang w:val="pt-BR"/>
              </w:rPr>
              <w:t>Eutrombicula</w:t>
            </w:r>
            <w:proofErr w:type="spellEnd"/>
            <w:r w:rsidRPr="00986413">
              <w:rPr>
                <w:rFonts w:ascii="Arial" w:hAnsi="Arial" w:cs="Arial"/>
                <w:i/>
                <w:iCs/>
                <w:kern w:val="0"/>
                <w:lang w:val="pt-BR"/>
              </w:rPr>
              <w:t xml:space="preserve"> </w:t>
            </w:r>
            <w:proofErr w:type="spellStart"/>
            <w:r w:rsidRPr="00986413">
              <w:rPr>
                <w:rFonts w:ascii="Arial" w:hAnsi="Arial" w:cs="Arial"/>
                <w:i/>
                <w:iCs/>
                <w:kern w:val="0"/>
                <w:lang w:val="pt-BR"/>
              </w:rPr>
              <w:t>splendens</w:t>
            </w:r>
            <w:proofErr w:type="spellEnd"/>
            <w:r w:rsidRPr="00986413">
              <w:rPr>
                <w:rFonts w:ascii="Arial" w:hAnsi="Arial" w:cs="Arial"/>
                <w:kern w:val="0"/>
                <w:lang w:val="pt-BR"/>
              </w:rPr>
              <w:t xml:space="preserve"> (n=7, 99.77-100%)</w:t>
            </w:r>
          </w:p>
        </w:tc>
        <w:tc>
          <w:tcPr>
            <w:tcW w:w="1749" w:type="dxa"/>
            <w:vAlign w:val="center"/>
          </w:tcPr>
          <w:p w14:paraId="093114DD" w14:textId="77777777" w:rsidR="00C246C8" w:rsidRPr="00986413" w:rsidRDefault="00C246C8" w:rsidP="00BF2871">
            <w:pPr>
              <w:spacing w:line="480" w:lineRule="auto"/>
              <w:jc w:val="center"/>
              <w:rPr>
                <w:rFonts w:ascii="Arial" w:hAnsi="Arial" w:cs="Arial"/>
                <w:kern w:val="0"/>
              </w:rPr>
            </w:pPr>
            <w:r w:rsidRPr="00986413">
              <w:rPr>
                <w:rFonts w:ascii="Arial" w:hAnsi="Arial" w:cs="Arial"/>
                <w:kern w:val="0"/>
              </w:rPr>
              <w:t>Piedmont</w:t>
            </w:r>
          </w:p>
        </w:tc>
      </w:tr>
      <w:tr w:rsidR="00401ACA" w:rsidRPr="00986413" w14:paraId="1A0CD495" w14:textId="77777777" w:rsidTr="00E8784C">
        <w:trPr>
          <w:jc w:val="center"/>
        </w:trPr>
        <w:tc>
          <w:tcPr>
            <w:tcW w:w="2700" w:type="dxa"/>
            <w:vAlign w:val="center"/>
          </w:tcPr>
          <w:p w14:paraId="262A76A3" w14:textId="77777777" w:rsidR="00C246C8" w:rsidRPr="00986413" w:rsidRDefault="00C246C8" w:rsidP="00BF2871">
            <w:pPr>
              <w:spacing w:line="480" w:lineRule="auto"/>
              <w:jc w:val="center"/>
              <w:rPr>
                <w:rFonts w:ascii="Arial" w:hAnsi="Arial" w:cs="Arial"/>
                <w:kern w:val="0"/>
              </w:rPr>
            </w:pPr>
            <w:r w:rsidRPr="00986413">
              <w:rPr>
                <w:rFonts w:ascii="Arial" w:hAnsi="Arial" w:cs="Arial"/>
                <w:kern w:val="0"/>
              </w:rPr>
              <w:t>CNF (Croatan National Forest)</w:t>
            </w:r>
          </w:p>
        </w:tc>
        <w:tc>
          <w:tcPr>
            <w:tcW w:w="1430" w:type="dxa"/>
            <w:vAlign w:val="center"/>
          </w:tcPr>
          <w:p w14:paraId="46160762" w14:textId="77777777" w:rsidR="00C246C8" w:rsidRPr="00986413" w:rsidRDefault="00C246C8" w:rsidP="00BF2871">
            <w:pPr>
              <w:spacing w:line="480" w:lineRule="auto"/>
              <w:jc w:val="center"/>
              <w:rPr>
                <w:rFonts w:ascii="Arial" w:hAnsi="Arial" w:cs="Arial"/>
                <w:kern w:val="0"/>
              </w:rPr>
            </w:pPr>
            <w:r w:rsidRPr="00986413">
              <w:rPr>
                <w:rFonts w:ascii="Arial" w:hAnsi="Arial" w:cs="Arial"/>
                <w:kern w:val="0"/>
              </w:rPr>
              <w:t>8</w:t>
            </w:r>
          </w:p>
        </w:tc>
        <w:tc>
          <w:tcPr>
            <w:tcW w:w="3386" w:type="dxa"/>
            <w:vAlign w:val="center"/>
          </w:tcPr>
          <w:p w14:paraId="56260EF8" w14:textId="057E2F9D" w:rsidR="00C246C8" w:rsidRPr="00986413" w:rsidRDefault="00C246C8" w:rsidP="00BF2871">
            <w:pPr>
              <w:spacing w:line="480" w:lineRule="auto"/>
              <w:jc w:val="center"/>
              <w:rPr>
                <w:rFonts w:ascii="Arial" w:hAnsi="Arial" w:cs="Arial"/>
                <w:kern w:val="0"/>
                <w:lang w:val="pt-BR"/>
              </w:rPr>
            </w:pPr>
            <w:r w:rsidRPr="00986413">
              <w:rPr>
                <w:rFonts w:ascii="Arial" w:hAnsi="Arial" w:cs="Arial"/>
                <w:i/>
                <w:iCs/>
                <w:kern w:val="0"/>
                <w:lang w:val="pt-BR"/>
              </w:rPr>
              <w:t xml:space="preserve">Pseudoschoengastia </w:t>
            </w:r>
            <w:r w:rsidR="006E047C">
              <w:rPr>
                <w:rFonts w:ascii="Arial" w:hAnsi="Arial" w:cs="Arial"/>
                <w:kern w:val="0"/>
                <w:lang w:val="pt-BR"/>
              </w:rPr>
              <w:t>sp.</w:t>
            </w:r>
            <w:r w:rsidRPr="00986413">
              <w:rPr>
                <w:rFonts w:ascii="Arial" w:hAnsi="Arial" w:cs="Arial"/>
                <w:kern w:val="0"/>
                <w:lang w:val="pt-BR"/>
              </w:rPr>
              <w:t xml:space="preserve"> (n=1, 95.2%), </w:t>
            </w:r>
            <w:proofErr w:type="spellStart"/>
            <w:r w:rsidRPr="00986413">
              <w:rPr>
                <w:rFonts w:ascii="Arial" w:hAnsi="Arial" w:cs="Arial"/>
                <w:i/>
                <w:iCs/>
                <w:kern w:val="0"/>
                <w:lang w:val="pt-BR"/>
              </w:rPr>
              <w:t>Eutrombicula</w:t>
            </w:r>
            <w:proofErr w:type="spellEnd"/>
            <w:r w:rsidRPr="00986413">
              <w:rPr>
                <w:rFonts w:ascii="Arial" w:hAnsi="Arial" w:cs="Arial"/>
                <w:i/>
                <w:iCs/>
                <w:kern w:val="0"/>
                <w:lang w:val="pt-BR"/>
              </w:rPr>
              <w:t xml:space="preserve"> </w:t>
            </w:r>
            <w:proofErr w:type="spellStart"/>
            <w:r w:rsidRPr="00986413">
              <w:rPr>
                <w:rFonts w:ascii="Arial" w:hAnsi="Arial" w:cs="Arial"/>
                <w:i/>
                <w:iCs/>
                <w:kern w:val="0"/>
                <w:lang w:val="pt-BR"/>
              </w:rPr>
              <w:t>splendens</w:t>
            </w:r>
            <w:proofErr w:type="spellEnd"/>
            <w:r w:rsidRPr="00986413">
              <w:rPr>
                <w:rFonts w:ascii="Arial" w:hAnsi="Arial" w:cs="Arial"/>
                <w:kern w:val="0"/>
                <w:lang w:val="pt-BR"/>
              </w:rPr>
              <w:t xml:space="preserve"> (n=7, 100%)</w:t>
            </w:r>
          </w:p>
        </w:tc>
        <w:tc>
          <w:tcPr>
            <w:tcW w:w="1749" w:type="dxa"/>
            <w:vAlign w:val="center"/>
          </w:tcPr>
          <w:p w14:paraId="0D192E2B" w14:textId="77777777" w:rsidR="00C246C8" w:rsidRPr="00986413" w:rsidRDefault="00C246C8" w:rsidP="00BF2871">
            <w:pPr>
              <w:spacing w:line="480" w:lineRule="auto"/>
              <w:jc w:val="center"/>
              <w:rPr>
                <w:rFonts w:ascii="Arial" w:hAnsi="Arial" w:cs="Arial"/>
                <w:kern w:val="0"/>
              </w:rPr>
            </w:pPr>
            <w:r w:rsidRPr="00986413">
              <w:rPr>
                <w:rFonts w:ascii="Arial" w:hAnsi="Arial" w:cs="Arial"/>
                <w:kern w:val="0"/>
              </w:rPr>
              <w:t>Coastal plain</w:t>
            </w:r>
          </w:p>
        </w:tc>
      </w:tr>
      <w:tr w:rsidR="00401ACA" w:rsidRPr="00986413" w14:paraId="0EE23DA4" w14:textId="77777777" w:rsidTr="00E8784C">
        <w:tblPrEx>
          <w:jc w:val="left"/>
        </w:tblPrEx>
        <w:tc>
          <w:tcPr>
            <w:tcW w:w="2700" w:type="dxa"/>
            <w:tcBorders>
              <w:bottom w:val="single" w:sz="4" w:space="0" w:color="auto"/>
            </w:tcBorders>
          </w:tcPr>
          <w:p w14:paraId="7C0B300A" w14:textId="77777777" w:rsidR="00BA2887" w:rsidRPr="00986413" w:rsidRDefault="00BA2887" w:rsidP="00CE3460">
            <w:pPr>
              <w:spacing w:line="480" w:lineRule="auto"/>
              <w:jc w:val="center"/>
              <w:rPr>
                <w:rFonts w:ascii="Arial" w:hAnsi="Arial" w:cs="Arial"/>
                <w:kern w:val="0"/>
              </w:rPr>
            </w:pPr>
            <w:r w:rsidRPr="00986413">
              <w:rPr>
                <w:rFonts w:ascii="Arial" w:hAnsi="Arial" w:cs="Arial"/>
                <w:kern w:val="0"/>
              </w:rPr>
              <w:t>Lumber River State Park (LRSP)</w:t>
            </w:r>
          </w:p>
        </w:tc>
        <w:tc>
          <w:tcPr>
            <w:tcW w:w="1430" w:type="dxa"/>
            <w:tcBorders>
              <w:bottom w:val="single" w:sz="4" w:space="0" w:color="auto"/>
            </w:tcBorders>
          </w:tcPr>
          <w:p w14:paraId="543EF6CD" w14:textId="77777777" w:rsidR="00BA2887" w:rsidRPr="00986413" w:rsidRDefault="00BA2887" w:rsidP="00CE3460">
            <w:pPr>
              <w:spacing w:line="480" w:lineRule="auto"/>
              <w:jc w:val="center"/>
              <w:rPr>
                <w:rFonts w:ascii="Arial" w:hAnsi="Arial" w:cs="Arial"/>
                <w:kern w:val="0"/>
              </w:rPr>
            </w:pPr>
            <w:r w:rsidRPr="00986413">
              <w:rPr>
                <w:rFonts w:ascii="Arial" w:hAnsi="Arial" w:cs="Arial"/>
                <w:kern w:val="0"/>
              </w:rPr>
              <w:t>7</w:t>
            </w:r>
          </w:p>
        </w:tc>
        <w:tc>
          <w:tcPr>
            <w:tcW w:w="3386" w:type="dxa"/>
            <w:tcBorders>
              <w:bottom w:val="single" w:sz="4" w:space="0" w:color="auto"/>
            </w:tcBorders>
          </w:tcPr>
          <w:p w14:paraId="0E8F0A64" w14:textId="54F552D4" w:rsidR="00BA2887" w:rsidRPr="00986413" w:rsidRDefault="00BA2887" w:rsidP="00CE3460">
            <w:pPr>
              <w:spacing w:line="480" w:lineRule="auto"/>
              <w:jc w:val="center"/>
              <w:rPr>
                <w:rFonts w:ascii="Arial" w:hAnsi="Arial" w:cs="Arial"/>
                <w:kern w:val="0"/>
                <w:lang w:val="pt-BR"/>
              </w:rPr>
            </w:pPr>
            <w:r w:rsidRPr="00986413">
              <w:rPr>
                <w:rFonts w:ascii="Arial" w:hAnsi="Arial" w:cs="Arial"/>
                <w:i/>
                <w:iCs/>
                <w:kern w:val="0"/>
                <w:lang w:val="pt-BR"/>
              </w:rPr>
              <w:t xml:space="preserve">Pseudoschoengastia </w:t>
            </w:r>
            <w:proofErr w:type="spellStart"/>
            <w:r w:rsidR="006E047C">
              <w:rPr>
                <w:rFonts w:ascii="Arial" w:hAnsi="Arial" w:cs="Arial"/>
                <w:kern w:val="0"/>
                <w:lang w:val="pt-BR"/>
              </w:rPr>
              <w:t>sp</w:t>
            </w:r>
            <w:proofErr w:type="spellEnd"/>
            <w:r w:rsidRPr="00986413">
              <w:rPr>
                <w:rFonts w:ascii="Arial" w:hAnsi="Arial" w:cs="Arial"/>
                <w:kern w:val="0"/>
                <w:lang w:val="pt-BR"/>
              </w:rPr>
              <w:t xml:space="preserve"> (n=1, 96.10%), </w:t>
            </w:r>
            <w:proofErr w:type="spellStart"/>
            <w:r w:rsidRPr="00986413">
              <w:rPr>
                <w:rFonts w:ascii="Arial" w:hAnsi="Arial" w:cs="Arial"/>
                <w:i/>
                <w:iCs/>
                <w:kern w:val="0"/>
                <w:lang w:val="pt-BR"/>
              </w:rPr>
              <w:t>Eutrombicula</w:t>
            </w:r>
            <w:proofErr w:type="spellEnd"/>
            <w:r w:rsidRPr="00986413">
              <w:rPr>
                <w:rFonts w:ascii="Arial" w:hAnsi="Arial" w:cs="Arial"/>
                <w:i/>
                <w:iCs/>
                <w:kern w:val="0"/>
                <w:lang w:val="pt-BR"/>
              </w:rPr>
              <w:t xml:space="preserve"> </w:t>
            </w:r>
            <w:proofErr w:type="spellStart"/>
            <w:r w:rsidRPr="00986413">
              <w:rPr>
                <w:rFonts w:ascii="Arial" w:hAnsi="Arial" w:cs="Arial"/>
                <w:i/>
                <w:iCs/>
                <w:kern w:val="0"/>
                <w:lang w:val="pt-BR"/>
              </w:rPr>
              <w:t>splendens</w:t>
            </w:r>
            <w:proofErr w:type="spellEnd"/>
            <w:r w:rsidRPr="00986413">
              <w:rPr>
                <w:rFonts w:ascii="Arial" w:hAnsi="Arial" w:cs="Arial"/>
                <w:kern w:val="0"/>
                <w:lang w:val="pt-BR"/>
              </w:rPr>
              <w:t xml:space="preserve"> (n=6, 99-100%)</w:t>
            </w:r>
          </w:p>
        </w:tc>
        <w:tc>
          <w:tcPr>
            <w:tcW w:w="1749" w:type="dxa"/>
            <w:tcBorders>
              <w:bottom w:val="single" w:sz="4" w:space="0" w:color="auto"/>
            </w:tcBorders>
          </w:tcPr>
          <w:p w14:paraId="63686697" w14:textId="77777777" w:rsidR="00BA2887" w:rsidRPr="00986413" w:rsidRDefault="00BA2887" w:rsidP="00CE3460">
            <w:pPr>
              <w:spacing w:line="480" w:lineRule="auto"/>
              <w:jc w:val="center"/>
              <w:rPr>
                <w:rFonts w:ascii="Arial" w:hAnsi="Arial" w:cs="Arial"/>
                <w:kern w:val="0"/>
                <w:lang w:val="pt-BR"/>
              </w:rPr>
            </w:pPr>
          </w:p>
          <w:p w14:paraId="208E51BB" w14:textId="531B8FCC" w:rsidR="00BA2887" w:rsidRPr="00986413" w:rsidRDefault="00BA2887" w:rsidP="00CE3460">
            <w:pPr>
              <w:spacing w:line="480" w:lineRule="auto"/>
              <w:jc w:val="center"/>
              <w:rPr>
                <w:rFonts w:ascii="Arial" w:hAnsi="Arial" w:cs="Arial"/>
                <w:kern w:val="0"/>
              </w:rPr>
            </w:pPr>
            <w:r w:rsidRPr="00986413">
              <w:rPr>
                <w:rFonts w:ascii="Arial" w:hAnsi="Arial" w:cs="Arial"/>
                <w:kern w:val="0"/>
              </w:rPr>
              <w:t>Coastal plain</w:t>
            </w:r>
          </w:p>
        </w:tc>
      </w:tr>
    </w:tbl>
    <w:p w14:paraId="79440B01" w14:textId="77777777" w:rsidR="00C246C8" w:rsidRPr="00986413" w:rsidRDefault="00C246C8" w:rsidP="00BF2871">
      <w:pPr>
        <w:spacing w:after="0" w:line="480" w:lineRule="auto"/>
        <w:rPr>
          <w:rFonts w:ascii="Arial" w:eastAsiaTheme="minorEastAsia" w:hAnsi="Arial" w:cs="Arial"/>
          <w:kern w:val="0"/>
          <w:lang w:eastAsia="zh-CN"/>
        </w:rPr>
      </w:pPr>
    </w:p>
    <w:p w14:paraId="00B56897" w14:textId="0BA01537" w:rsidR="004327DC" w:rsidRPr="00986413" w:rsidRDefault="004327DC" w:rsidP="00C75935">
      <w:pPr>
        <w:spacing w:after="0" w:line="480" w:lineRule="auto"/>
        <w:rPr>
          <w:rFonts w:ascii="Arial" w:hAnsi="Arial" w:cs="Arial"/>
        </w:rPr>
      </w:pPr>
    </w:p>
    <w:sectPr w:rsidR="004327DC" w:rsidRPr="00986413" w:rsidSect="0081597D">
      <w:type w:val="continuous"/>
      <w:pgSz w:w="11906" w:h="16838" w:code="9"/>
      <w:pgMar w:top="1440" w:right="1440" w:bottom="1440" w:left="1440" w:header="0" w:footer="0" w:gutter="0"/>
      <w:cols w:space="720"/>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638804" w14:textId="77777777" w:rsidR="0062594C" w:rsidRDefault="0062594C" w:rsidP="00641A43">
      <w:pPr>
        <w:spacing w:after="0" w:line="240" w:lineRule="auto"/>
      </w:pPr>
      <w:r>
        <w:separator/>
      </w:r>
    </w:p>
  </w:endnote>
  <w:endnote w:type="continuationSeparator" w:id="0">
    <w:p w14:paraId="262672AC" w14:textId="77777777" w:rsidR="0062594C" w:rsidRDefault="0062594C" w:rsidP="00641A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5AA25A" w14:textId="77777777" w:rsidR="0062594C" w:rsidRDefault="0062594C" w:rsidP="00641A43">
      <w:pPr>
        <w:spacing w:after="0" w:line="240" w:lineRule="auto"/>
      </w:pPr>
      <w:r>
        <w:separator/>
      </w:r>
    </w:p>
  </w:footnote>
  <w:footnote w:type="continuationSeparator" w:id="0">
    <w:p w14:paraId="29BFB2DF" w14:textId="77777777" w:rsidR="0062594C" w:rsidRDefault="0062594C" w:rsidP="00641A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5434A2"/>
    <w:multiLevelType w:val="hybridMultilevel"/>
    <w:tmpl w:val="B35A1632"/>
    <w:lvl w:ilvl="0" w:tplc="E5BCFB9A">
      <w:start w:val="1"/>
      <w:numFmt w:val="upperRoman"/>
      <w:lvlText w:val="%1."/>
      <w:lvlJc w:val="right"/>
      <w:pPr>
        <w:ind w:left="1020" w:hanging="360"/>
      </w:pPr>
    </w:lvl>
    <w:lvl w:ilvl="1" w:tplc="DBBE9002">
      <w:start w:val="1"/>
      <w:numFmt w:val="upperRoman"/>
      <w:lvlText w:val="%2."/>
      <w:lvlJc w:val="right"/>
      <w:pPr>
        <w:ind w:left="1020" w:hanging="360"/>
      </w:pPr>
    </w:lvl>
    <w:lvl w:ilvl="2" w:tplc="0E1454D4">
      <w:start w:val="1"/>
      <w:numFmt w:val="upperRoman"/>
      <w:lvlText w:val="%3."/>
      <w:lvlJc w:val="right"/>
      <w:pPr>
        <w:ind w:left="1020" w:hanging="360"/>
      </w:pPr>
    </w:lvl>
    <w:lvl w:ilvl="3" w:tplc="C81C5680">
      <w:start w:val="1"/>
      <w:numFmt w:val="upperRoman"/>
      <w:lvlText w:val="%4."/>
      <w:lvlJc w:val="right"/>
      <w:pPr>
        <w:ind w:left="1020" w:hanging="360"/>
      </w:pPr>
    </w:lvl>
    <w:lvl w:ilvl="4" w:tplc="07022190">
      <w:start w:val="1"/>
      <w:numFmt w:val="upperRoman"/>
      <w:lvlText w:val="%5."/>
      <w:lvlJc w:val="right"/>
      <w:pPr>
        <w:ind w:left="1020" w:hanging="360"/>
      </w:pPr>
    </w:lvl>
    <w:lvl w:ilvl="5" w:tplc="FB5A3E42">
      <w:start w:val="1"/>
      <w:numFmt w:val="upperRoman"/>
      <w:lvlText w:val="%6."/>
      <w:lvlJc w:val="right"/>
      <w:pPr>
        <w:ind w:left="1020" w:hanging="360"/>
      </w:pPr>
    </w:lvl>
    <w:lvl w:ilvl="6" w:tplc="E282320A">
      <w:start w:val="1"/>
      <w:numFmt w:val="upperRoman"/>
      <w:lvlText w:val="%7."/>
      <w:lvlJc w:val="right"/>
      <w:pPr>
        <w:ind w:left="1020" w:hanging="360"/>
      </w:pPr>
    </w:lvl>
    <w:lvl w:ilvl="7" w:tplc="12AE1ACE">
      <w:start w:val="1"/>
      <w:numFmt w:val="upperRoman"/>
      <w:lvlText w:val="%8."/>
      <w:lvlJc w:val="right"/>
      <w:pPr>
        <w:ind w:left="1020" w:hanging="360"/>
      </w:pPr>
    </w:lvl>
    <w:lvl w:ilvl="8" w:tplc="C3786BE2">
      <w:start w:val="1"/>
      <w:numFmt w:val="upperRoman"/>
      <w:lvlText w:val="%9."/>
      <w:lvlJc w:val="right"/>
      <w:pPr>
        <w:ind w:left="1020" w:hanging="360"/>
      </w:pPr>
    </w:lvl>
  </w:abstractNum>
  <w:abstractNum w:abstractNumId="1" w15:restartNumberingAfterBreak="0">
    <w:nsid w:val="1309783C"/>
    <w:multiLevelType w:val="hybridMultilevel"/>
    <w:tmpl w:val="ECE49C98"/>
    <w:lvl w:ilvl="0" w:tplc="0DAA84F6">
      <w:start w:val="1"/>
      <w:numFmt w:val="decimal"/>
      <w:lvlText w:val="%1."/>
      <w:lvlJc w:val="left"/>
      <w:pPr>
        <w:ind w:left="1020" w:hanging="360"/>
      </w:pPr>
    </w:lvl>
    <w:lvl w:ilvl="1" w:tplc="6AF4765E">
      <w:start w:val="1"/>
      <w:numFmt w:val="decimal"/>
      <w:lvlText w:val="%2."/>
      <w:lvlJc w:val="left"/>
      <w:pPr>
        <w:ind w:left="1020" w:hanging="360"/>
      </w:pPr>
    </w:lvl>
    <w:lvl w:ilvl="2" w:tplc="51886796">
      <w:start w:val="1"/>
      <w:numFmt w:val="decimal"/>
      <w:lvlText w:val="%3."/>
      <w:lvlJc w:val="left"/>
      <w:pPr>
        <w:ind w:left="1020" w:hanging="360"/>
      </w:pPr>
    </w:lvl>
    <w:lvl w:ilvl="3" w:tplc="480EAA34">
      <w:start w:val="1"/>
      <w:numFmt w:val="decimal"/>
      <w:lvlText w:val="%4."/>
      <w:lvlJc w:val="left"/>
      <w:pPr>
        <w:ind w:left="1020" w:hanging="360"/>
      </w:pPr>
    </w:lvl>
    <w:lvl w:ilvl="4" w:tplc="15862F6E">
      <w:start w:val="1"/>
      <w:numFmt w:val="decimal"/>
      <w:lvlText w:val="%5."/>
      <w:lvlJc w:val="left"/>
      <w:pPr>
        <w:ind w:left="1020" w:hanging="360"/>
      </w:pPr>
    </w:lvl>
    <w:lvl w:ilvl="5" w:tplc="F8F45F66">
      <w:start w:val="1"/>
      <w:numFmt w:val="decimal"/>
      <w:lvlText w:val="%6."/>
      <w:lvlJc w:val="left"/>
      <w:pPr>
        <w:ind w:left="1020" w:hanging="360"/>
      </w:pPr>
    </w:lvl>
    <w:lvl w:ilvl="6" w:tplc="2170294E">
      <w:start w:val="1"/>
      <w:numFmt w:val="decimal"/>
      <w:lvlText w:val="%7."/>
      <w:lvlJc w:val="left"/>
      <w:pPr>
        <w:ind w:left="1020" w:hanging="360"/>
      </w:pPr>
    </w:lvl>
    <w:lvl w:ilvl="7" w:tplc="DB0E6380">
      <w:start w:val="1"/>
      <w:numFmt w:val="decimal"/>
      <w:lvlText w:val="%8."/>
      <w:lvlJc w:val="left"/>
      <w:pPr>
        <w:ind w:left="1020" w:hanging="360"/>
      </w:pPr>
    </w:lvl>
    <w:lvl w:ilvl="8" w:tplc="89922E32">
      <w:start w:val="1"/>
      <w:numFmt w:val="decimal"/>
      <w:lvlText w:val="%9."/>
      <w:lvlJc w:val="left"/>
      <w:pPr>
        <w:ind w:left="1020" w:hanging="360"/>
      </w:pPr>
    </w:lvl>
  </w:abstractNum>
  <w:abstractNum w:abstractNumId="2" w15:restartNumberingAfterBreak="0">
    <w:nsid w:val="234B27E4"/>
    <w:multiLevelType w:val="hybridMultilevel"/>
    <w:tmpl w:val="FB3CBCE6"/>
    <w:lvl w:ilvl="0" w:tplc="329E3CBC">
      <w:start w:val="1"/>
      <w:numFmt w:val="decimal"/>
      <w:lvlText w:val="%1."/>
      <w:lvlJc w:val="left"/>
      <w:pPr>
        <w:ind w:left="1020" w:hanging="360"/>
      </w:pPr>
    </w:lvl>
    <w:lvl w:ilvl="1" w:tplc="5A003F80">
      <w:start w:val="1"/>
      <w:numFmt w:val="decimal"/>
      <w:lvlText w:val="%2."/>
      <w:lvlJc w:val="left"/>
      <w:pPr>
        <w:ind w:left="1020" w:hanging="360"/>
      </w:pPr>
    </w:lvl>
    <w:lvl w:ilvl="2" w:tplc="8A1A8CBC">
      <w:start w:val="1"/>
      <w:numFmt w:val="decimal"/>
      <w:lvlText w:val="%3."/>
      <w:lvlJc w:val="left"/>
      <w:pPr>
        <w:ind w:left="1020" w:hanging="360"/>
      </w:pPr>
    </w:lvl>
    <w:lvl w:ilvl="3" w:tplc="842860A4">
      <w:start w:val="1"/>
      <w:numFmt w:val="decimal"/>
      <w:lvlText w:val="%4."/>
      <w:lvlJc w:val="left"/>
      <w:pPr>
        <w:ind w:left="1020" w:hanging="360"/>
      </w:pPr>
    </w:lvl>
    <w:lvl w:ilvl="4" w:tplc="CB7CEF2C">
      <w:start w:val="1"/>
      <w:numFmt w:val="decimal"/>
      <w:lvlText w:val="%5."/>
      <w:lvlJc w:val="left"/>
      <w:pPr>
        <w:ind w:left="1020" w:hanging="360"/>
      </w:pPr>
    </w:lvl>
    <w:lvl w:ilvl="5" w:tplc="FDCADBEC">
      <w:start w:val="1"/>
      <w:numFmt w:val="decimal"/>
      <w:lvlText w:val="%6."/>
      <w:lvlJc w:val="left"/>
      <w:pPr>
        <w:ind w:left="1020" w:hanging="360"/>
      </w:pPr>
    </w:lvl>
    <w:lvl w:ilvl="6" w:tplc="83F256FE">
      <w:start w:val="1"/>
      <w:numFmt w:val="decimal"/>
      <w:lvlText w:val="%7."/>
      <w:lvlJc w:val="left"/>
      <w:pPr>
        <w:ind w:left="1020" w:hanging="360"/>
      </w:pPr>
    </w:lvl>
    <w:lvl w:ilvl="7" w:tplc="CABA0102">
      <w:start w:val="1"/>
      <w:numFmt w:val="decimal"/>
      <w:lvlText w:val="%8."/>
      <w:lvlJc w:val="left"/>
      <w:pPr>
        <w:ind w:left="1020" w:hanging="360"/>
      </w:pPr>
    </w:lvl>
    <w:lvl w:ilvl="8" w:tplc="E47877C0">
      <w:start w:val="1"/>
      <w:numFmt w:val="decimal"/>
      <w:lvlText w:val="%9."/>
      <w:lvlJc w:val="left"/>
      <w:pPr>
        <w:ind w:left="1020" w:hanging="360"/>
      </w:pPr>
    </w:lvl>
  </w:abstractNum>
  <w:abstractNum w:abstractNumId="3" w15:restartNumberingAfterBreak="0">
    <w:nsid w:val="288A67F7"/>
    <w:multiLevelType w:val="hybridMultilevel"/>
    <w:tmpl w:val="CD62C864"/>
    <w:lvl w:ilvl="0" w:tplc="07BCFFD6">
      <w:start w:val="1"/>
      <w:numFmt w:val="bullet"/>
      <w:lvlText w:val=""/>
      <w:lvlJc w:val="left"/>
      <w:pPr>
        <w:ind w:left="1080" w:hanging="360"/>
      </w:pPr>
      <w:rPr>
        <w:rFonts w:ascii="Symbol" w:hAnsi="Symbol"/>
      </w:rPr>
    </w:lvl>
    <w:lvl w:ilvl="1" w:tplc="1F4E538A">
      <w:start w:val="1"/>
      <w:numFmt w:val="bullet"/>
      <w:lvlText w:val=""/>
      <w:lvlJc w:val="left"/>
      <w:pPr>
        <w:ind w:left="1440" w:hanging="360"/>
      </w:pPr>
      <w:rPr>
        <w:rFonts w:ascii="Symbol" w:hAnsi="Symbol"/>
      </w:rPr>
    </w:lvl>
    <w:lvl w:ilvl="2" w:tplc="74C89382">
      <w:start w:val="1"/>
      <w:numFmt w:val="bullet"/>
      <w:lvlText w:val=""/>
      <w:lvlJc w:val="left"/>
      <w:pPr>
        <w:ind w:left="1080" w:hanging="360"/>
      </w:pPr>
      <w:rPr>
        <w:rFonts w:ascii="Symbol" w:hAnsi="Symbol"/>
      </w:rPr>
    </w:lvl>
    <w:lvl w:ilvl="3" w:tplc="44B8BB78">
      <w:start w:val="1"/>
      <w:numFmt w:val="bullet"/>
      <w:lvlText w:val=""/>
      <w:lvlJc w:val="left"/>
      <w:pPr>
        <w:ind w:left="1080" w:hanging="360"/>
      </w:pPr>
      <w:rPr>
        <w:rFonts w:ascii="Symbol" w:hAnsi="Symbol"/>
      </w:rPr>
    </w:lvl>
    <w:lvl w:ilvl="4" w:tplc="6B90E5DE">
      <w:start w:val="1"/>
      <w:numFmt w:val="bullet"/>
      <w:lvlText w:val=""/>
      <w:lvlJc w:val="left"/>
      <w:pPr>
        <w:ind w:left="1080" w:hanging="360"/>
      </w:pPr>
      <w:rPr>
        <w:rFonts w:ascii="Symbol" w:hAnsi="Symbol"/>
      </w:rPr>
    </w:lvl>
    <w:lvl w:ilvl="5" w:tplc="2B76BC98">
      <w:start w:val="1"/>
      <w:numFmt w:val="bullet"/>
      <w:lvlText w:val=""/>
      <w:lvlJc w:val="left"/>
      <w:pPr>
        <w:ind w:left="1080" w:hanging="360"/>
      </w:pPr>
      <w:rPr>
        <w:rFonts w:ascii="Symbol" w:hAnsi="Symbol"/>
      </w:rPr>
    </w:lvl>
    <w:lvl w:ilvl="6" w:tplc="8BF473C2">
      <w:start w:val="1"/>
      <w:numFmt w:val="bullet"/>
      <w:lvlText w:val=""/>
      <w:lvlJc w:val="left"/>
      <w:pPr>
        <w:ind w:left="1080" w:hanging="360"/>
      </w:pPr>
      <w:rPr>
        <w:rFonts w:ascii="Symbol" w:hAnsi="Symbol"/>
      </w:rPr>
    </w:lvl>
    <w:lvl w:ilvl="7" w:tplc="4468AAFE">
      <w:start w:val="1"/>
      <w:numFmt w:val="bullet"/>
      <w:lvlText w:val=""/>
      <w:lvlJc w:val="left"/>
      <w:pPr>
        <w:ind w:left="1080" w:hanging="360"/>
      </w:pPr>
      <w:rPr>
        <w:rFonts w:ascii="Symbol" w:hAnsi="Symbol"/>
      </w:rPr>
    </w:lvl>
    <w:lvl w:ilvl="8" w:tplc="6EFE9D34">
      <w:start w:val="1"/>
      <w:numFmt w:val="bullet"/>
      <w:lvlText w:val=""/>
      <w:lvlJc w:val="left"/>
      <w:pPr>
        <w:ind w:left="1080" w:hanging="360"/>
      </w:pPr>
      <w:rPr>
        <w:rFonts w:ascii="Symbol" w:hAnsi="Symbol"/>
      </w:rPr>
    </w:lvl>
  </w:abstractNum>
  <w:abstractNum w:abstractNumId="4" w15:restartNumberingAfterBreak="0">
    <w:nsid w:val="315240F3"/>
    <w:multiLevelType w:val="hybridMultilevel"/>
    <w:tmpl w:val="CAD63190"/>
    <w:lvl w:ilvl="0" w:tplc="DB2A8AF4">
      <w:start w:val="1"/>
      <w:numFmt w:val="decimal"/>
      <w:lvlText w:val="%1."/>
      <w:lvlJc w:val="left"/>
      <w:pPr>
        <w:ind w:left="1020" w:hanging="360"/>
      </w:pPr>
    </w:lvl>
    <w:lvl w:ilvl="1" w:tplc="40DC992A">
      <w:start w:val="1"/>
      <w:numFmt w:val="decimal"/>
      <w:lvlText w:val="%2."/>
      <w:lvlJc w:val="left"/>
      <w:pPr>
        <w:ind w:left="1020" w:hanging="360"/>
      </w:pPr>
    </w:lvl>
    <w:lvl w:ilvl="2" w:tplc="5ABAEE50">
      <w:start w:val="1"/>
      <w:numFmt w:val="decimal"/>
      <w:lvlText w:val="%3."/>
      <w:lvlJc w:val="left"/>
      <w:pPr>
        <w:ind w:left="1020" w:hanging="360"/>
      </w:pPr>
    </w:lvl>
    <w:lvl w:ilvl="3" w:tplc="FA5E7592">
      <w:start w:val="1"/>
      <w:numFmt w:val="decimal"/>
      <w:lvlText w:val="%4."/>
      <w:lvlJc w:val="left"/>
      <w:pPr>
        <w:ind w:left="1020" w:hanging="360"/>
      </w:pPr>
    </w:lvl>
    <w:lvl w:ilvl="4" w:tplc="DD72FC6A">
      <w:start w:val="1"/>
      <w:numFmt w:val="decimal"/>
      <w:lvlText w:val="%5."/>
      <w:lvlJc w:val="left"/>
      <w:pPr>
        <w:ind w:left="1020" w:hanging="360"/>
      </w:pPr>
    </w:lvl>
    <w:lvl w:ilvl="5" w:tplc="024A2346">
      <w:start w:val="1"/>
      <w:numFmt w:val="decimal"/>
      <w:lvlText w:val="%6."/>
      <w:lvlJc w:val="left"/>
      <w:pPr>
        <w:ind w:left="1020" w:hanging="360"/>
      </w:pPr>
    </w:lvl>
    <w:lvl w:ilvl="6" w:tplc="9604B1B4">
      <w:start w:val="1"/>
      <w:numFmt w:val="decimal"/>
      <w:lvlText w:val="%7."/>
      <w:lvlJc w:val="left"/>
      <w:pPr>
        <w:ind w:left="1020" w:hanging="360"/>
      </w:pPr>
    </w:lvl>
    <w:lvl w:ilvl="7" w:tplc="FA4AA9F6">
      <w:start w:val="1"/>
      <w:numFmt w:val="decimal"/>
      <w:lvlText w:val="%8."/>
      <w:lvlJc w:val="left"/>
      <w:pPr>
        <w:ind w:left="1020" w:hanging="360"/>
      </w:pPr>
    </w:lvl>
    <w:lvl w:ilvl="8" w:tplc="BC5A406A">
      <w:start w:val="1"/>
      <w:numFmt w:val="decimal"/>
      <w:lvlText w:val="%9."/>
      <w:lvlJc w:val="left"/>
      <w:pPr>
        <w:ind w:left="1020" w:hanging="360"/>
      </w:pPr>
    </w:lvl>
  </w:abstractNum>
  <w:abstractNum w:abstractNumId="5" w15:restartNumberingAfterBreak="0">
    <w:nsid w:val="3A3F5274"/>
    <w:multiLevelType w:val="multilevel"/>
    <w:tmpl w:val="E0606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BD64A59"/>
    <w:multiLevelType w:val="hybridMultilevel"/>
    <w:tmpl w:val="FD089F7E"/>
    <w:lvl w:ilvl="0" w:tplc="1898CC92">
      <w:start w:val="1"/>
      <w:numFmt w:val="decimal"/>
      <w:lvlText w:val="%1."/>
      <w:lvlJc w:val="left"/>
      <w:pPr>
        <w:ind w:left="1020" w:hanging="360"/>
      </w:pPr>
    </w:lvl>
    <w:lvl w:ilvl="1" w:tplc="B79A4726">
      <w:start w:val="1"/>
      <w:numFmt w:val="decimal"/>
      <w:lvlText w:val="%2."/>
      <w:lvlJc w:val="left"/>
      <w:pPr>
        <w:ind w:left="1020" w:hanging="360"/>
      </w:pPr>
    </w:lvl>
    <w:lvl w:ilvl="2" w:tplc="0DDAE28E">
      <w:start w:val="1"/>
      <w:numFmt w:val="decimal"/>
      <w:lvlText w:val="%3."/>
      <w:lvlJc w:val="left"/>
      <w:pPr>
        <w:ind w:left="1020" w:hanging="360"/>
      </w:pPr>
    </w:lvl>
    <w:lvl w:ilvl="3" w:tplc="F1E438F4">
      <w:start w:val="1"/>
      <w:numFmt w:val="decimal"/>
      <w:lvlText w:val="%4."/>
      <w:lvlJc w:val="left"/>
      <w:pPr>
        <w:ind w:left="1020" w:hanging="360"/>
      </w:pPr>
    </w:lvl>
    <w:lvl w:ilvl="4" w:tplc="5EAECABC">
      <w:start w:val="1"/>
      <w:numFmt w:val="decimal"/>
      <w:lvlText w:val="%5."/>
      <w:lvlJc w:val="left"/>
      <w:pPr>
        <w:ind w:left="1020" w:hanging="360"/>
      </w:pPr>
    </w:lvl>
    <w:lvl w:ilvl="5" w:tplc="251AC36A">
      <w:start w:val="1"/>
      <w:numFmt w:val="decimal"/>
      <w:lvlText w:val="%6."/>
      <w:lvlJc w:val="left"/>
      <w:pPr>
        <w:ind w:left="1020" w:hanging="360"/>
      </w:pPr>
    </w:lvl>
    <w:lvl w:ilvl="6" w:tplc="3CFAB8C4">
      <w:start w:val="1"/>
      <w:numFmt w:val="decimal"/>
      <w:lvlText w:val="%7."/>
      <w:lvlJc w:val="left"/>
      <w:pPr>
        <w:ind w:left="1020" w:hanging="360"/>
      </w:pPr>
    </w:lvl>
    <w:lvl w:ilvl="7" w:tplc="D850312C">
      <w:start w:val="1"/>
      <w:numFmt w:val="decimal"/>
      <w:lvlText w:val="%8."/>
      <w:lvlJc w:val="left"/>
      <w:pPr>
        <w:ind w:left="1020" w:hanging="360"/>
      </w:pPr>
    </w:lvl>
    <w:lvl w:ilvl="8" w:tplc="F2903C6C">
      <w:start w:val="1"/>
      <w:numFmt w:val="decimal"/>
      <w:lvlText w:val="%9."/>
      <w:lvlJc w:val="left"/>
      <w:pPr>
        <w:ind w:left="1020" w:hanging="360"/>
      </w:pPr>
    </w:lvl>
  </w:abstractNum>
  <w:abstractNum w:abstractNumId="7" w15:restartNumberingAfterBreak="0">
    <w:nsid w:val="5BD720F0"/>
    <w:multiLevelType w:val="hybridMultilevel"/>
    <w:tmpl w:val="B9A09ECE"/>
    <w:lvl w:ilvl="0" w:tplc="F358123C">
      <w:start w:val="1"/>
      <w:numFmt w:val="bullet"/>
      <w:lvlText w:val=""/>
      <w:lvlJc w:val="left"/>
      <w:pPr>
        <w:ind w:left="720" w:hanging="360"/>
      </w:pPr>
      <w:rPr>
        <w:rFonts w:ascii="Symbol" w:hAnsi="Symbol"/>
      </w:rPr>
    </w:lvl>
    <w:lvl w:ilvl="1" w:tplc="04A6CC3C">
      <w:start w:val="1"/>
      <w:numFmt w:val="bullet"/>
      <w:lvlText w:val=""/>
      <w:lvlJc w:val="left"/>
      <w:pPr>
        <w:ind w:left="720" w:hanging="360"/>
      </w:pPr>
      <w:rPr>
        <w:rFonts w:ascii="Symbol" w:hAnsi="Symbol"/>
      </w:rPr>
    </w:lvl>
    <w:lvl w:ilvl="2" w:tplc="D78EF4B6">
      <w:start w:val="1"/>
      <w:numFmt w:val="bullet"/>
      <w:lvlText w:val=""/>
      <w:lvlJc w:val="left"/>
      <w:pPr>
        <w:ind w:left="720" w:hanging="360"/>
      </w:pPr>
      <w:rPr>
        <w:rFonts w:ascii="Symbol" w:hAnsi="Symbol"/>
      </w:rPr>
    </w:lvl>
    <w:lvl w:ilvl="3" w:tplc="8F7280A8">
      <w:start w:val="1"/>
      <w:numFmt w:val="bullet"/>
      <w:lvlText w:val=""/>
      <w:lvlJc w:val="left"/>
      <w:pPr>
        <w:ind w:left="720" w:hanging="360"/>
      </w:pPr>
      <w:rPr>
        <w:rFonts w:ascii="Symbol" w:hAnsi="Symbol"/>
      </w:rPr>
    </w:lvl>
    <w:lvl w:ilvl="4" w:tplc="26A29CE2">
      <w:start w:val="1"/>
      <w:numFmt w:val="bullet"/>
      <w:lvlText w:val=""/>
      <w:lvlJc w:val="left"/>
      <w:pPr>
        <w:ind w:left="720" w:hanging="360"/>
      </w:pPr>
      <w:rPr>
        <w:rFonts w:ascii="Symbol" w:hAnsi="Symbol"/>
      </w:rPr>
    </w:lvl>
    <w:lvl w:ilvl="5" w:tplc="10641926">
      <w:start w:val="1"/>
      <w:numFmt w:val="bullet"/>
      <w:lvlText w:val=""/>
      <w:lvlJc w:val="left"/>
      <w:pPr>
        <w:ind w:left="720" w:hanging="360"/>
      </w:pPr>
      <w:rPr>
        <w:rFonts w:ascii="Symbol" w:hAnsi="Symbol"/>
      </w:rPr>
    </w:lvl>
    <w:lvl w:ilvl="6" w:tplc="0568E7D8">
      <w:start w:val="1"/>
      <w:numFmt w:val="bullet"/>
      <w:lvlText w:val=""/>
      <w:lvlJc w:val="left"/>
      <w:pPr>
        <w:ind w:left="720" w:hanging="360"/>
      </w:pPr>
      <w:rPr>
        <w:rFonts w:ascii="Symbol" w:hAnsi="Symbol"/>
      </w:rPr>
    </w:lvl>
    <w:lvl w:ilvl="7" w:tplc="EC6473E4">
      <w:start w:val="1"/>
      <w:numFmt w:val="bullet"/>
      <w:lvlText w:val=""/>
      <w:lvlJc w:val="left"/>
      <w:pPr>
        <w:ind w:left="720" w:hanging="360"/>
      </w:pPr>
      <w:rPr>
        <w:rFonts w:ascii="Symbol" w:hAnsi="Symbol"/>
      </w:rPr>
    </w:lvl>
    <w:lvl w:ilvl="8" w:tplc="962A3578">
      <w:start w:val="1"/>
      <w:numFmt w:val="bullet"/>
      <w:lvlText w:val=""/>
      <w:lvlJc w:val="left"/>
      <w:pPr>
        <w:ind w:left="720" w:hanging="360"/>
      </w:pPr>
      <w:rPr>
        <w:rFonts w:ascii="Symbol" w:hAnsi="Symbol"/>
      </w:rPr>
    </w:lvl>
  </w:abstractNum>
  <w:abstractNum w:abstractNumId="8" w15:restartNumberingAfterBreak="0">
    <w:nsid w:val="5BFD36CC"/>
    <w:multiLevelType w:val="multilevel"/>
    <w:tmpl w:val="F724AD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D7B10F1"/>
    <w:multiLevelType w:val="hybridMultilevel"/>
    <w:tmpl w:val="32EE4DF8"/>
    <w:lvl w:ilvl="0" w:tplc="AD8EA958">
      <w:start w:val="1"/>
      <w:numFmt w:val="upperRoman"/>
      <w:lvlText w:val="%1."/>
      <w:lvlJc w:val="right"/>
      <w:pPr>
        <w:ind w:left="1020" w:hanging="360"/>
      </w:pPr>
    </w:lvl>
    <w:lvl w:ilvl="1" w:tplc="312EFDB2">
      <w:start w:val="1"/>
      <w:numFmt w:val="upperRoman"/>
      <w:lvlText w:val="%2."/>
      <w:lvlJc w:val="right"/>
      <w:pPr>
        <w:ind w:left="1020" w:hanging="360"/>
      </w:pPr>
    </w:lvl>
    <w:lvl w:ilvl="2" w:tplc="642E8F22">
      <w:start w:val="1"/>
      <w:numFmt w:val="upperRoman"/>
      <w:lvlText w:val="%3."/>
      <w:lvlJc w:val="right"/>
      <w:pPr>
        <w:ind w:left="1020" w:hanging="360"/>
      </w:pPr>
    </w:lvl>
    <w:lvl w:ilvl="3" w:tplc="80362E42">
      <w:start w:val="1"/>
      <w:numFmt w:val="upperRoman"/>
      <w:lvlText w:val="%4."/>
      <w:lvlJc w:val="right"/>
      <w:pPr>
        <w:ind w:left="1020" w:hanging="360"/>
      </w:pPr>
    </w:lvl>
    <w:lvl w:ilvl="4" w:tplc="019E7064">
      <w:start w:val="1"/>
      <w:numFmt w:val="upperRoman"/>
      <w:lvlText w:val="%5."/>
      <w:lvlJc w:val="right"/>
      <w:pPr>
        <w:ind w:left="1020" w:hanging="360"/>
      </w:pPr>
    </w:lvl>
    <w:lvl w:ilvl="5" w:tplc="257EC2A2">
      <w:start w:val="1"/>
      <w:numFmt w:val="upperRoman"/>
      <w:lvlText w:val="%6."/>
      <w:lvlJc w:val="right"/>
      <w:pPr>
        <w:ind w:left="1020" w:hanging="360"/>
      </w:pPr>
    </w:lvl>
    <w:lvl w:ilvl="6" w:tplc="46B2A9CC">
      <w:start w:val="1"/>
      <w:numFmt w:val="upperRoman"/>
      <w:lvlText w:val="%7."/>
      <w:lvlJc w:val="right"/>
      <w:pPr>
        <w:ind w:left="1020" w:hanging="360"/>
      </w:pPr>
    </w:lvl>
    <w:lvl w:ilvl="7" w:tplc="83942914">
      <w:start w:val="1"/>
      <w:numFmt w:val="upperRoman"/>
      <w:lvlText w:val="%8."/>
      <w:lvlJc w:val="right"/>
      <w:pPr>
        <w:ind w:left="1020" w:hanging="360"/>
      </w:pPr>
    </w:lvl>
    <w:lvl w:ilvl="8" w:tplc="295408FE">
      <w:start w:val="1"/>
      <w:numFmt w:val="upperRoman"/>
      <w:lvlText w:val="%9."/>
      <w:lvlJc w:val="right"/>
      <w:pPr>
        <w:ind w:left="1020" w:hanging="360"/>
      </w:pPr>
    </w:lvl>
  </w:abstractNum>
  <w:abstractNum w:abstractNumId="10" w15:restartNumberingAfterBreak="0">
    <w:nsid w:val="71ED57F2"/>
    <w:multiLevelType w:val="hybridMultilevel"/>
    <w:tmpl w:val="64B25A96"/>
    <w:lvl w:ilvl="0" w:tplc="8C10E0BC">
      <w:start w:val="1"/>
      <w:numFmt w:val="decimal"/>
      <w:lvlText w:val="%1."/>
      <w:lvlJc w:val="left"/>
      <w:pPr>
        <w:ind w:left="1020" w:hanging="360"/>
      </w:pPr>
    </w:lvl>
    <w:lvl w:ilvl="1" w:tplc="1C487BCA">
      <w:start w:val="1"/>
      <w:numFmt w:val="decimal"/>
      <w:lvlText w:val="%2."/>
      <w:lvlJc w:val="left"/>
      <w:pPr>
        <w:ind w:left="1020" w:hanging="360"/>
      </w:pPr>
    </w:lvl>
    <w:lvl w:ilvl="2" w:tplc="50AE9C26">
      <w:start w:val="1"/>
      <w:numFmt w:val="decimal"/>
      <w:lvlText w:val="%3."/>
      <w:lvlJc w:val="left"/>
      <w:pPr>
        <w:ind w:left="1020" w:hanging="360"/>
      </w:pPr>
    </w:lvl>
    <w:lvl w:ilvl="3" w:tplc="E7C4E6D2">
      <w:start w:val="1"/>
      <w:numFmt w:val="decimal"/>
      <w:lvlText w:val="%4."/>
      <w:lvlJc w:val="left"/>
      <w:pPr>
        <w:ind w:left="1020" w:hanging="360"/>
      </w:pPr>
    </w:lvl>
    <w:lvl w:ilvl="4" w:tplc="B6F8F88E">
      <w:start w:val="1"/>
      <w:numFmt w:val="decimal"/>
      <w:lvlText w:val="%5."/>
      <w:lvlJc w:val="left"/>
      <w:pPr>
        <w:ind w:left="1020" w:hanging="360"/>
      </w:pPr>
    </w:lvl>
    <w:lvl w:ilvl="5" w:tplc="1B7CB242">
      <w:start w:val="1"/>
      <w:numFmt w:val="decimal"/>
      <w:lvlText w:val="%6."/>
      <w:lvlJc w:val="left"/>
      <w:pPr>
        <w:ind w:left="1020" w:hanging="360"/>
      </w:pPr>
    </w:lvl>
    <w:lvl w:ilvl="6" w:tplc="3AF64D20">
      <w:start w:val="1"/>
      <w:numFmt w:val="decimal"/>
      <w:lvlText w:val="%7."/>
      <w:lvlJc w:val="left"/>
      <w:pPr>
        <w:ind w:left="1020" w:hanging="360"/>
      </w:pPr>
    </w:lvl>
    <w:lvl w:ilvl="7" w:tplc="3DDA400A">
      <w:start w:val="1"/>
      <w:numFmt w:val="decimal"/>
      <w:lvlText w:val="%8."/>
      <w:lvlJc w:val="left"/>
      <w:pPr>
        <w:ind w:left="1020" w:hanging="360"/>
      </w:pPr>
    </w:lvl>
    <w:lvl w:ilvl="8" w:tplc="44865C44">
      <w:start w:val="1"/>
      <w:numFmt w:val="decimal"/>
      <w:lvlText w:val="%9."/>
      <w:lvlJc w:val="left"/>
      <w:pPr>
        <w:ind w:left="1020" w:hanging="360"/>
      </w:pPr>
    </w:lvl>
  </w:abstractNum>
  <w:abstractNum w:abstractNumId="11" w15:restartNumberingAfterBreak="0">
    <w:nsid w:val="75010239"/>
    <w:multiLevelType w:val="hybridMultilevel"/>
    <w:tmpl w:val="CC9E80C0"/>
    <w:lvl w:ilvl="0" w:tplc="D8C229C4">
      <w:start w:val="1"/>
      <w:numFmt w:val="decimal"/>
      <w:lvlText w:val="%1."/>
      <w:lvlJc w:val="left"/>
      <w:pPr>
        <w:ind w:left="1020" w:hanging="360"/>
      </w:pPr>
    </w:lvl>
    <w:lvl w:ilvl="1" w:tplc="CD8E651C">
      <w:start w:val="1"/>
      <w:numFmt w:val="decimal"/>
      <w:lvlText w:val="%2."/>
      <w:lvlJc w:val="left"/>
      <w:pPr>
        <w:ind w:left="1020" w:hanging="360"/>
      </w:pPr>
    </w:lvl>
    <w:lvl w:ilvl="2" w:tplc="60109CB6">
      <w:start w:val="1"/>
      <w:numFmt w:val="decimal"/>
      <w:lvlText w:val="%3."/>
      <w:lvlJc w:val="left"/>
      <w:pPr>
        <w:ind w:left="1020" w:hanging="360"/>
      </w:pPr>
    </w:lvl>
    <w:lvl w:ilvl="3" w:tplc="9232016E">
      <w:start w:val="1"/>
      <w:numFmt w:val="decimal"/>
      <w:lvlText w:val="%4."/>
      <w:lvlJc w:val="left"/>
      <w:pPr>
        <w:ind w:left="1020" w:hanging="360"/>
      </w:pPr>
    </w:lvl>
    <w:lvl w:ilvl="4" w:tplc="338A9450">
      <w:start w:val="1"/>
      <w:numFmt w:val="decimal"/>
      <w:lvlText w:val="%5."/>
      <w:lvlJc w:val="left"/>
      <w:pPr>
        <w:ind w:left="1020" w:hanging="360"/>
      </w:pPr>
    </w:lvl>
    <w:lvl w:ilvl="5" w:tplc="58541636">
      <w:start w:val="1"/>
      <w:numFmt w:val="decimal"/>
      <w:lvlText w:val="%6."/>
      <w:lvlJc w:val="left"/>
      <w:pPr>
        <w:ind w:left="1020" w:hanging="360"/>
      </w:pPr>
    </w:lvl>
    <w:lvl w:ilvl="6" w:tplc="8FB46890">
      <w:start w:val="1"/>
      <w:numFmt w:val="decimal"/>
      <w:lvlText w:val="%7."/>
      <w:lvlJc w:val="left"/>
      <w:pPr>
        <w:ind w:left="1020" w:hanging="360"/>
      </w:pPr>
    </w:lvl>
    <w:lvl w:ilvl="7" w:tplc="C638CB38">
      <w:start w:val="1"/>
      <w:numFmt w:val="decimal"/>
      <w:lvlText w:val="%8."/>
      <w:lvlJc w:val="left"/>
      <w:pPr>
        <w:ind w:left="1020" w:hanging="360"/>
      </w:pPr>
    </w:lvl>
    <w:lvl w:ilvl="8" w:tplc="A8E61EA4">
      <w:start w:val="1"/>
      <w:numFmt w:val="decimal"/>
      <w:lvlText w:val="%9."/>
      <w:lvlJc w:val="left"/>
      <w:pPr>
        <w:ind w:left="1020" w:hanging="360"/>
      </w:pPr>
    </w:lvl>
  </w:abstractNum>
  <w:abstractNum w:abstractNumId="12" w15:restartNumberingAfterBreak="0">
    <w:nsid w:val="798F2F49"/>
    <w:multiLevelType w:val="multilevel"/>
    <w:tmpl w:val="89DEA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68804613">
    <w:abstractNumId w:val="5"/>
  </w:num>
  <w:num w:numId="2" w16cid:durableId="2036080602">
    <w:abstractNumId w:val="12"/>
  </w:num>
  <w:num w:numId="3" w16cid:durableId="1188106130">
    <w:abstractNumId w:val="8"/>
  </w:num>
  <w:num w:numId="4" w16cid:durableId="721369526">
    <w:abstractNumId w:val="3"/>
  </w:num>
  <w:num w:numId="5" w16cid:durableId="1541671231">
    <w:abstractNumId w:val="1"/>
  </w:num>
  <w:num w:numId="6" w16cid:durableId="789543941">
    <w:abstractNumId w:val="6"/>
  </w:num>
  <w:num w:numId="7" w16cid:durableId="1510212662">
    <w:abstractNumId w:val="7"/>
  </w:num>
  <w:num w:numId="8" w16cid:durableId="613291531">
    <w:abstractNumId w:val="0"/>
  </w:num>
  <w:num w:numId="9" w16cid:durableId="898321033">
    <w:abstractNumId w:val="2"/>
  </w:num>
  <w:num w:numId="10" w16cid:durableId="1363283995">
    <w:abstractNumId w:val="4"/>
  </w:num>
  <w:num w:numId="11" w16cid:durableId="785584626">
    <w:abstractNumId w:val="9"/>
  </w:num>
  <w:num w:numId="12" w16cid:durableId="246428795">
    <w:abstractNumId w:val="10"/>
  </w:num>
  <w:num w:numId="13" w16cid:durableId="187834638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activeWritingStyle w:appName="MSWord" w:lang="en-US" w:vendorID="64" w:dllVersion="0" w:nlCheck="1" w:checkStyle="0"/>
  <w:activeWritingStyle w:appName="MSWord" w:lang="pt-BR" w:vendorID="64" w:dllVersion="0" w:nlCheck="1" w:checkStyle="0"/>
  <w:activeWritingStyle w:appName="MSWord" w:lang="fr-FR" w:vendorID="64" w:dllVersion="0" w:nlCheck="1" w:checkStyle="0"/>
  <w:activeWritingStyle w:appName="MSWord" w:lang="es-ES" w:vendorID="64" w:dllVersion="0" w:nlCheck="1" w:checkStyle="0"/>
  <w:proofState w:spelling="clean" w:grammar="clean"/>
  <w:trackRevisions/>
  <w:defaultTabStop w:val="720"/>
  <w:drawingGridHorizontalSpacing w:val="110"/>
  <w:drawingGridVerticalSpacing w:val="163"/>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K2tLQwMjYyMzI0MjBQ0lEKTi0uzszPAykwNa4FAMzCMDMtAAAA"/>
    <w:docVar w:name="EN.InstantFormat" w:val="&lt;ENInstantFormat&gt;&lt;Enabled&gt;1&lt;/Enabled&gt;&lt;ScanUnformatted&gt;1&lt;/ScanUnformatted&gt;&lt;ScanChanges&gt;1&lt;/ScanChanges&gt;&lt;Suspended&gt;0&lt;/Suspended&gt;&lt;/ENInstantFormat&gt;"/>
    <w:docVar w:name="EN.Layout" w:val="&lt;ENLayout&gt;&lt;Style&gt;Entomological Society of America&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9tt2t0h5aszge02rnpsrpz0fv0eftt5spw&quot;&gt;ChiggerR21&lt;record-ids&gt;&lt;item&gt;93&lt;/item&gt;&lt;item&gt;112&lt;/item&gt;&lt;item&gt;121&lt;/item&gt;&lt;item&gt;201&lt;/item&gt;&lt;item&gt;215&lt;/item&gt;&lt;item&gt;240&lt;/item&gt;&lt;item&gt;256&lt;/item&gt;&lt;item&gt;258&lt;/item&gt;&lt;item&gt;279&lt;/item&gt;&lt;item&gt;334&lt;/item&gt;&lt;item&gt;417&lt;/item&gt;&lt;item&gt;435&lt;/item&gt;&lt;item&gt;439&lt;/item&gt;&lt;item&gt;445&lt;/item&gt;&lt;item&gt;447&lt;/item&gt;&lt;item&gt;448&lt;/item&gt;&lt;item&gt;449&lt;/item&gt;&lt;item&gt;450&lt;/item&gt;&lt;item&gt;451&lt;/item&gt;&lt;item&gt;452&lt;/item&gt;&lt;item&gt;455&lt;/item&gt;&lt;item&gt;457&lt;/item&gt;&lt;item&gt;458&lt;/item&gt;&lt;item&gt;462&lt;/item&gt;&lt;item&gt;463&lt;/item&gt;&lt;item&gt;464&lt;/item&gt;&lt;item&gt;465&lt;/item&gt;&lt;item&gt;466&lt;/item&gt;&lt;item&gt;467&lt;/item&gt;&lt;item&gt;468&lt;/item&gt;&lt;item&gt;469&lt;/item&gt;&lt;item&gt;470&lt;/item&gt;&lt;item&gt;471&lt;/item&gt;&lt;item&gt;473&lt;/item&gt;&lt;item&gt;474&lt;/item&gt;&lt;item&gt;475&lt;/item&gt;&lt;item&gt;476&lt;/item&gt;&lt;/record-ids&gt;&lt;/item&gt;&lt;/Libraries&gt;"/>
  </w:docVars>
  <w:rsids>
    <w:rsidRoot w:val="00C246C8"/>
    <w:rsid w:val="000014B5"/>
    <w:rsid w:val="0000442A"/>
    <w:rsid w:val="00004A0C"/>
    <w:rsid w:val="00011524"/>
    <w:rsid w:val="0001188D"/>
    <w:rsid w:val="000122BD"/>
    <w:rsid w:val="00012C4F"/>
    <w:rsid w:val="000144DC"/>
    <w:rsid w:val="00017C13"/>
    <w:rsid w:val="0002029D"/>
    <w:rsid w:val="00022D41"/>
    <w:rsid w:val="000262E3"/>
    <w:rsid w:val="00026FDF"/>
    <w:rsid w:val="0002716E"/>
    <w:rsid w:val="00027E85"/>
    <w:rsid w:val="00030BD0"/>
    <w:rsid w:val="0003119C"/>
    <w:rsid w:val="00031E61"/>
    <w:rsid w:val="00032AAB"/>
    <w:rsid w:val="000336D1"/>
    <w:rsid w:val="000340D9"/>
    <w:rsid w:val="000401A1"/>
    <w:rsid w:val="000430BF"/>
    <w:rsid w:val="00045336"/>
    <w:rsid w:val="000462C4"/>
    <w:rsid w:val="00050C17"/>
    <w:rsid w:val="0005336F"/>
    <w:rsid w:val="00053747"/>
    <w:rsid w:val="00053990"/>
    <w:rsid w:val="000540B1"/>
    <w:rsid w:val="00055371"/>
    <w:rsid w:val="00055775"/>
    <w:rsid w:val="00056AC3"/>
    <w:rsid w:val="0006008D"/>
    <w:rsid w:val="00062263"/>
    <w:rsid w:val="0006450E"/>
    <w:rsid w:val="00065723"/>
    <w:rsid w:val="000660B4"/>
    <w:rsid w:val="000666A3"/>
    <w:rsid w:val="000675B6"/>
    <w:rsid w:val="00074379"/>
    <w:rsid w:val="00077068"/>
    <w:rsid w:val="00077B1F"/>
    <w:rsid w:val="00080249"/>
    <w:rsid w:val="00085E30"/>
    <w:rsid w:val="00087CB7"/>
    <w:rsid w:val="00092AF2"/>
    <w:rsid w:val="00096045"/>
    <w:rsid w:val="0009746D"/>
    <w:rsid w:val="000974F3"/>
    <w:rsid w:val="00097D8E"/>
    <w:rsid w:val="000A4353"/>
    <w:rsid w:val="000A60CF"/>
    <w:rsid w:val="000A6A09"/>
    <w:rsid w:val="000A758E"/>
    <w:rsid w:val="000B0BD3"/>
    <w:rsid w:val="000B21B5"/>
    <w:rsid w:val="000B2B5E"/>
    <w:rsid w:val="000B3EE8"/>
    <w:rsid w:val="000B4E26"/>
    <w:rsid w:val="000B5056"/>
    <w:rsid w:val="000B5BBC"/>
    <w:rsid w:val="000B6836"/>
    <w:rsid w:val="000C2004"/>
    <w:rsid w:val="000C32A5"/>
    <w:rsid w:val="000C3EB2"/>
    <w:rsid w:val="000C4498"/>
    <w:rsid w:val="000C5B94"/>
    <w:rsid w:val="000C65A0"/>
    <w:rsid w:val="000C6740"/>
    <w:rsid w:val="000D161D"/>
    <w:rsid w:val="000D4DC8"/>
    <w:rsid w:val="000E060C"/>
    <w:rsid w:val="000E0C00"/>
    <w:rsid w:val="000E0DD9"/>
    <w:rsid w:val="000E112F"/>
    <w:rsid w:val="000E2574"/>
    <w:rsid w:val="000E5D90"/>
    <w:rsid w:val="000E608D"/>
    <w:rsid w:val="000E62CA"/>
    <w:rsid w:val="000E67D7"/>
    <w:rsid w:val="000F1B92"/>
    <w:rsid w:val="000F1BF9"/>
    <w:rsid w:val="000F41B6"/>
    <w:rsid w:val="000F58D6"/>
    <w:rsid w:val="000F5DED"/>
    <w:rsid w:val="000F68F8"/>
    <w:rsid w:val="0010217D"/>
    <w:rsid w:val="0010320F"/>
    <w:rsid w:val="001043A9"/>
    <w:rsid w:val="0010679E"/>
    <w:rsid w:val="00106812"/>
    <w:rsid w:val="00107BA5"/>
    <w:rsid w:val="00111DEC"/>
    <w:rsid w:val="00113BB4"/>
    <w:rsid w:val="00113E8D"/>
    <w:rsid w:val="00114F2F"/>
    <w:rsid w:val="001205CF"/>
    <w:rsid w:val="00120956"/>
    <w:rsid w:val="00123B1B"/>
    <w:rsid w:val="00123BED"/>
    <w:rsid w:val="00124A55"/>
    <w:rsid w:val="00131A71"/>
    <w:rsid w:val="001337D1"/>
    <w:rsid w:val="00134A2F"/>
    <w:rsid w:val="001360D5"/>
    <w:rsid w:val="00137246"/>
    <w:rsid w:val="001378DD"/>
    <w:rsid w:val="00140D31"/>
    <w:rsid w:val="00142089"/>
    <w:rsid w:val="001440C1"/>
    <w:rsid w:val="00145F84"/>
    <w:rsid w:val="00151525"/>
    <w:rsid w:val="0015180D"/>
    <w:rsid w:val="001550C9"/>
    <w:rsid w:val="00155195"/>
    <w:rsid w:val="00155458"/>
    <w:rsid w:val="001559EC"/>
    <w:rsid w:val="00156D38"/>
    <w:rsid w:val="00156D86"/>
    <w:rsid w:val="001576A4"/>
    <w:rsid w:val="00157C01"/>
    <w:rsid w:val="00160BA1"/>
    <w:rsid w:val="00161D41"/>
    <w:rsid w:val="00162989"/>
    <w:rsid w:val="00163E38"/>
    <w:rsid w:val="001640FA"/>
    <w:rsid w:val="00164698"/>
    <w:rsid w:val="001667BB"/>
    <w:rsid w:val="00170310"/>
    <w:rsid w:val="00171856"/>
    <w:rsid w:val="001733B4"/>
    <w:rsid w:val="001757F8"/>
    <w:rsid w:val="0017736D"/>
    <w:rsid w:val="0018245D"/>
    <w:rsid w:val="0018289F"/>
    <w:rsid w:val="00183141"/>
    <w:rsid w:val="00183470"/>
    <w:rsid w:val="001835CD"/>
    <w:rsid w:val="00183D29"/>
    <w:rsid w:val="00191776"/>
    <w:rsid w:val="00191818"/>
    <w:rsid w:val="00191AA1"/>
    <w:rsid w:val="00194388"/>
    <w:rsid w:val="00195F4E"/>
    <w:rsid w:val="001A27EF"/>
    <w:rsid w:val="001A33AB"/>
    <w:rsid w:val="001A478C"/>
    <w:rsid w:val="001A4AB9"/>
    <w:rsid w:val="001A6005"/>
    <w:rsid w:val="001B02B8"/>
    <w:rsid w:val="001B0E37"/>
    <w:rsid w:val="001B0F89"/>
    <w:rsid w:val="001B1C82"/>
    <w:rsid w:val="001B2C10"/>
    <w:rsid w:val="001B543B"/>
    <w:rsid w:val="001B56D5"/>
    <w:rsid w:val="001B5D3A"/>
    <w:rsid w:val="001B741A"/>
    <w:rsid w:val="001C23E3"/>
    <w:rsid w:val="001C4E45"/>
    <w:rsid w:val="001C4E65"/>
    <w:rsid w:val="001D037B"/>
    <w:rsid w:val="001D7403"/>
    <w:rsid w:val="001E0E50"/>
    <w:rsid w:val="001E2702"/>
    <w:rsid w:val="001E451B"/>
    <w:rsid w:val="001E542B"/>
    <w:rsid w:val="001E62E9"/>
    <w:rsid w:val="001E6677"/>
    <w:rsid w:val="001F08EB"/>
    <w:rsid w:val="001F31DD"/>
    <w:rsid w:val="001F7481"/>
    <w:rsid w:val="00200B34"/>
    <w:rsid w:val="00200C50"/>
    <w:rsid w:val="00200DFE"/>
    <w:rsid w:val="00202AD4"/>
    <w:rsid w:val="00202D14"/>
    <w:rsid w:val="00207072"/>
    <w:rsid w:val="00207244"/>
    <w:rsid w:val="00211713"/>
    <w:rsid w:val="00213544"/>
    <w:rsid w:val="00214A58"/>
    <w:rsid w:val="00217DDD"/>
    <w:rsid w:val="002205A4"/>
    <w:rsid w:val="0022088C"/>
    <w:rsid w:val="0022245E"/>
    <w:rsid w:val="00225418"/>
    <w:rsid w:val="00225DBD"/>
    <w:rsid w:val="002344A4"/>
    <w:rsid w:val="0023586D"/>
    <w:rsid w:val="002367B6"/>
    <w:rsid w:val="0023686F"/>
    <w:rsid w:val="00237EDD"/>
    <w:rsid w:val="002401C1"/>
    <w:rsid w:val="0024121C"/>
    <w:rsid w:val="0024149E"/>
    <w:rsid w:val="00242B92"/>
    <w:rsid w:val="00242E20"/>
    <w:rsid w:val="00243171"/>
    <w:rsid w:val="00244B38"/>
    <w:rsid w:val="00245387"/>
    <w:rsid w:val="00253DE7"/>
    <w:rsid w:val="002554FB"/>
    <w:rsid w:val="00255B9E"/>
    <w:rsid w:val="002577EA"/>
    <w:rsid w:val="002619FF"/>
    <w:rsid w:val="00265388"/>
    <w:rsid w:val="002666A5"/>
    <w:rsid w:val="002666B9"/>
    <w:rsid w:val="00271245"/>
    <w:rsid w:val="002736FE"/>
    <w:rsid w:val="002760CA"/>
    <w:rsid w:val="00277701"/>
    <w:rsid w:val="0028411D"/>
    <w:rsid w:val="0028687A"/>
    <w:rsid w:val="0029248D"/>
    <w:rsid w:val="00292FDD"/>
    <w:rsid w:val="00293737"/>
    <w:rsid w:val="002A42DA"/>
    <w:rsid w:val="002A6134"/>
    <w:rsid w:val="002A6223"/>
    <w:rsid w:val="002A7CDE"/>
    <w:rsid w:val="002B0283"/>
    <w:rsid w:val="002B25CA"/>
    <w:rsid w:val="002B39E3"/>
    <w:rsid w:val="002B5B67"/>
    <w:rsid w:val="002B5C75"/>
    <w:rsid w:val="002B68DB"/>
    <w:rsid w:val="002C187E"/>
    <w:rsid w:val="002C26BF"/>
    <w:rsid w:val="002C3230"/>
    <w:rsid w:val="002C3EAE"/>
    <w:rsid w:val="002C4D53"/>
    <w:rsid w:val="002C5BEB"/>
    <w:rsid w:val="002C6D32"/>
    <w:rsid w:val="002D32AB"/>
    <w:rsid w:val="002D3382"/>
    <w:rsid w:val="002D35DF"/>
    <w:rsid w:val="002D4049"/>
    <w:rsid w:val="002D6045"/>
    <w:rsid w:val="002D7D7B"/>
    <w:rsid w:val="002E13AC"/>
    <w:rsid w:val="002E231D"/>
    <w:rsid w:val="002E3DB7"/>
    <w:rsid w:val="002E67B9"/>
    <w:rsid w:val="002E7FDF"/>
    <w:rsid w:val="002F4B61"/>
    <w:rsid w:val="002F584D"/>
    <w:rsid w:val="002F679A"/>
    <w:rsid w:val="002F738A"/>
    <w:rsid w:val="002F7F6F"/>
    <w:rsid w:val="00300884"/>
    <w:rsid w:val="00300DAE"/>
    <w:rsid w:val="00304A64"/>
    <w:rsid w:val="00305410"/>
    <w:rsid w:val="00305B42"/>
    <w:rsid w:val="00305D0B"/>
    <w:rsid w:val="0030673A"/>
    <w:rsid w:val="00306B14"/>
    <w:rsid w:val="00306D85"/>
    <w:rsid w:val="00306E46"/>
    <w:rsid w:val="0031047D"/>
    <w:rsid w:val="00313D30"/>
    <w:rsid w:val="0031520D"/>
    <w:rsid w:val="00317A3D"/>
    <w:rsid w:val="00320DA0"/>
    <w:rsid w:val="00321C6E"/>
    <w:rsid w:val="00321D14"/>
    <w:rsid w:val="0032231D"/>
    <w:rsid w:val="0032257A"/>
    <w:rsid w:val="003252C8"/>
    <w:rsid w:val="003258D4"/>
    <w:rsid w:val="00330713"/>
    <w:rsid w:val="00332339"/>
    <w:rsid w:val="00335437"/>
    <w:rsid w:val="00336383"/>
    <w:rsid w:val="00336BB4"/>
    <w:rsid w:val="00336E96"/>
    <w:rsid w:val="0034060F"/>
    <w:rsid w:val="00342B11"/>
    <w:rsid w:val="003435E8"/>
    <w:rsid w:val="003452A4"/>
    <w:rsid w:val="00345D8E"/>
    <w:rsid w:val="00346AD4"/>
    <w:rsid w:val="003544E4"/>
    <w:rsid w:val="00354F4F"/>
    <w:rsid w:val="0035642D"/>
    <w:rsid w:val="00357C23"/>
    <w:rsid w:val="003608B4"/>
    <w:rsid w:val="003617CF"/>
    <w:rsid w:val="0036326B"/>
    <w:rsid w:val="00364B3F"/>
    <w:rsid w:val="00365337"/>
    <w:rsid w:val="00365407"/>
    <w:rsid w:val="003668D6"/>
    <w:rsid w:val="00367AC1"/>
    <w:rsid w:val="00367FF5"/>
    <w:rsid w:val="00372D5D"/>
    <w:rsid w:val="003739D2"/>
    <w:rsid w:val="00373D46"/>
    <w:rsid w:val="00374137"/>
    <w:rsid w:val="0037431D"/>
    <w:rsid w:val="00380B96"/>
    <w:rsid w:val="00381C34"/>
    <w:rsid w:val="003837D3"/>
    <w:rsid w:val="00385289"/>
    <w:rsid w:val="00390145"/>
    <w:rsid w:val="003921AD"/>
    <w:rsid w:val="00392AE4"/>
    <w:rsid w:val="00395813"/>
    <w:rsid w:val="003A0DE4"/>
    <w:rsid w:val="003A1F95"/>
    <w:rsid w:val="003A2022"/>
    <w:rsid w:val="003A2B37"/>
    <w:rsid w:val="003A2C07"/>
    <w:rsid w:val="003A2F26"/>
    <w:rsid w:val="003A3152"/>
    <w:rsid w:val="003A452A"/>
    <w:rsid w:val="003A4AC7"/>
    <w:rsid w:val="003A7F9C"/>
    <w:rsid w:val="003B0498"/>
    <w:rsid w:val="003B2D31"/>
    <w:rsid w:val="003B2F9C"/>
    <w:rsid w:val="003C16C8"/>
    <w:rsid w:val="003C1C72"/>
    <w:rsid w:val="003C2E02"/>
    <w:rsid w:val="003C31F7"/>
    <w:rsid w:val="003C5613"/>
    <w:rsid w:val="003C5ED3"/>
    <w:rsid w:val="003C6617"/>
    <w:rsid w:val="003C6986"/>
    <w:rsid w:val="003C6EAF"/>
    <w:rsid w:val="003D0E25"/>
    <w:rsid w:val="003D1B81"/>
    <w:rsid w:val="003D3C29"/>
    <w:rsid w:val="003D4116"/>
    <w:rsid w:val="003D55C7"/>
    <w:rsid w:val="003D6526"/>
    <w:rsid w:val="003D776E"/>
    <w:rsid w:val="003D79A5"/>
    <w:rsid w:val="003D7EB0"/>
    <w:rsid w:val="003E050E"/>
    <w:rsid w:val="003E1C1C"/>
    <w:rsid w:val="003E267D"/>
    <w:rsid w:val="003E340E"/>
    <w:rsid w:val="003E5B7B"/>
    <w:rsid w:val="003E68BA"/>
    <w:rsid w:val="003F3580"/>
    <w:rsid w:val="003F5D5D"/>
    <w:rsid w:val="003F7873"/>
    <w:rsid w:val="00401046"/>
    <w:rsid w:val="004013A4"/>
    <w:rsid w:val="00401ACA"/>
    <w:rsid w:val="004027F5"/>
    <w:rsid w:val="00404EAF"/>
    <w:rsid w:val="00405959"/>
    <w:rsid w:val="004059F9"/>
    <w:rsid w:val="00411009"/>
    <w:rsid w:val="00411506"/>
    <w:rsid w:val="0041474B"/>
    <w:rsid w:val="0041481C"/>
    <w:rsid w:val="00414C40"/>
    <w:rsid w:val="00416DA3"/>
    <w:rsid w:val="004170AA"/>
    <w:rsid w:val="004206AE"/>
    <w:rsid w:val="00421A07"/>
    <w:rsid w:val="00422700"/>
    <w:rsid w:val="00422B84"/>
    <w:rsid w:val="00423063"/>
    <w:rsid w:val="00423313"/>
    <w:rsid w:val="00423639"/>
    <w:rsid w:val="00423A4E"/>
    <w:rsid w:val="004254D1"/>
    <w:rsid w:val="004270FD"/>
    <w:rsid w:val="00427A5B"/>
    <w:rsid w:val="004300AB"/>
    <w:rsid w:val="0043155F"/>
    <w:rsid w:val="0043227C"/>
    <w:rsid w:val="004327DC"/>
    <w:rsid w:val="0043286A"/>
    <w:rsid w:val="00433BB4"/>
    <w:rsid w:val="00433F2A"/>
    <w:rsid w:val="00435630"/>
    <w:rsid w:val="004376C9"/>
    <w:rsid w:val="00437A9E"/>
    <w:rsid w:val="00440438"/>
    <w:rsid w:val="00441074"/>
    <w:rsid w:val="004427F4"/>
    <w:rsid w:val="0044649F"/>
    <w:rsid w:val="004504CB"/>
    <w:rsid w:val="00455991"/>
    <w:rsid w:val="00455B3E"/>
    <w:rsid w:val="00455ED4"/>
    <w:rsid w:val="00456572"/>
    <w:rsid w:val="00456671"/>
    <w:rsid w:val="00456D71"/>
    <w:rsid w:val="00456FC8"/>
    <w:rsid w:val="004609F1"/>
    <w:rsid w:val="00461B8A"/>
    <w:rsid w:val="0046293C"/>
    <w:rsid w:val="00463B6D"/>
    <w:rsid w:val="00463DDF"/>
    <w:rsid w:val="004657A4"/>
    <w:rsid w:val="004665C3"/>
    <w:rsid w:val="00466B05"/>
    <w:rsid w:val="004702C2"/>
    <w:rsid w:val="00470CEA"/>
    <w:rsid w:val="004711A6"/>
    <w:rsid w:val="00471436"/>
    <w:rsid w:val="0047343B"/>
    <w:rsid w:val="004742B6"/>
    <w:rsid w:val="00474BDC"/>
    <w:rsid w:val="00475E0A"/>
    <w:rsid w:val="00476982"/>
    <w:rsid w:val="00477902"/>
    <w:rsid w:val="004814C3"/>
    <w:rsid w:val="00483251"/>
    <w:rsid w:val="00484CE4"/>
    <w:rsid w:val="00486921"/>
    <w:rsid w:val="004872A3"/>
    <w:rsid w:val="00487552"/>
    <w:rsid w:val="0049145F"/>
    <w:rsid w:val="0049245B"/>
    <w:rsid w:val="00492B6A"/>
    <w:rsid w:val="00493239"/>
    <w:rsid w:val="00494FE7"/>
    <w:rsid w:val="0049526B"/>
    <w:rsid w:val="004955C7"/>
    <w:rsid w:val="00497888"/>
    <w:rsid w:val="004979A4"/>
    <w:rsid w:val="00497E8E"/>
    <w:rsid w:val="004A3583"/>
    <w:rsid w:val="004A39B5"/>
    <w:rsid w:val="004A404D"/>
    <w:rsid w:val="004A4748"/>
    <w:rsid w:val="004A4C96"/>
    <w:rsid w:val="004A61DA"/>
    <w:rsid w:val="004B1524"/>
    <w:rsid w:val="004B15DE"/>
    <w:rsid w:val="004B1DC0"/>
    <w:rsid w:val="004B3525"/>
    <w:rsid w:val="004B4FE7"/>
    <w:rsid w:val="004B5E33"/>
    <w:rsid w:val="004B7420"/>
    <w:rsid w:val="004B79FD"/>
    <w:rsid w:val="004C0135"/>
    <w:rsid w:val="004C122C"/>
    <w:rsid w:val="004C27C1"/>
    <w:rsid w:val="004C53CD"/>
    <w:rsid w:val="004C6FC0"/>
    <w:rsid w:val="004D3172"/>
    <w:rsid w:val="004D3B56"/>
    <w:rsid w:val="004D5B8B"/>
    <w:rsid w:val="004E11B3"/>
    <w:rsid w:val="004E11C9"/>
    <w:rsid w:val="004E6479"/>
    <w:rsid w:val="004F164D"/>
    <w:rsid w:val="004F20CE"/>
    <w:rsid w:val="004F2F0D"/>
    <w:rsid w:val="004F4B71"/>
    <w:rsid w:val="004F7216"/>
    <w:rsid w:val="0050119A"/>
    <w:rsid w:val="00503D11"/>
    <w:rsid w:val="00504493"/>
    <w:rsid w:val="00505E09"/>
    <w:rsid w:val="00507E0C"/>
    <w:rsid w:val="00510B7E"/>
    <w:rsid w:val="00511D1C"/>
    <w:rsid w:val="00512F19"/>
    <w:rsid w:val="005131E0"/>
    <w:rsid w:val="00514589"/>
    <w:rsid w:val="005158DD"/>
    <w:rsid w:val="005167FE"/>
    <w:rsid w:val="0051777C"/>
    <w:rsid w:val="00517822"/>
    <w:rsid w:val="00517B08"/>
    <w:rsid w:val="00517CFC"/>
    <w:rsid w:val="00520C19"/>
    <w:rsid w:val="005214DB"/>
    <w:rsid w:val="00523180"/>
    <w:rsid w:val="00523342"/>
    <w:rsid w:val="00523516"/>
    <w:rsid w:val="00523BE9"/>
    <w:rsid w:val="00524CF6"/>
    <w:rsid w:val="00524DB3"/>
    <w:rsid w:val="00524DD9"/>
    <w:rsid w:val="005250F4"/>
    <w:rsid w:val="0052552A"/>
    <w:rsid w:val="0052741D"/>
    <w:rsid w:val="00530215"/>
    <w:rsid w:val="00530D76"/>
    <w:rsid w:val="00531FB1"/>
    <w:rsid w:val="005326A5"/>
    <w:rsid w:val="00534C2D"/>
    <w:rsid w:val="0053637C"/>
    <w:rsid w:val="00540221"/>
    <w:rsid w:val="00540275"/>
    <w:rsid w:val="005408B2"/>
    <w:rsid w:val="00540FBD"/>
    <w:rsid w:val="00543095"/>
    <w:rsid w:val="00544A59"/>
    <w:rsid w:val="00545368"/>
    <w:rsid w:val="00550613"/>
    <w:rsid w:val="0055104B"/>
    <w:rsid w:val="00551888"/>
    <w:rsid w:val="00551A64"/>
    <w:rsid w:val="005520D9"/>
    <w:rsid w:val="005521C5"/>
    <w:rsid w:val="0055273E"/>
    <w:rsid w:val="00552A5B"/>
    <w:rsid w:val="00553104"/>
    <w:rsid w:val="0055528E"/>
    <w:rsid w:val="00556D93"/>
    <w:rsid w:val="005574BE"/>
    <w:rsid w:val="00560B03"/>
    <w:rsid w:val="00561B3F"/>
    <w:rsid w:val="00562BE5"/>
    <w:rsid w:val="005631E0"/>
    <w:rsid w:val="00565798"/>
    <w:rsid w:val="00565BDD"/>
    <w:rsid w:val="0056632C"/>
    <w:rsid w:val="005663EB"/>
    <w:rsid w:val="00566F22"/>
    <w:rsid w:val="00567D11"/>
    <w:rsid w:val="00571AF9"/>
    <w:rsid w:val="00575588"/>
    <w:rsid w:val="005766E9"/>
    <w:rsid w:val="00576CB7"/>
    <w:rsid w:val="005803E0"/>
    <w:rsid w:val="005830E1"/>
    <w:rsid w:val="00583EBD"/>
    <w:rsid w:val="00584463"/>
    <w:rsid w:val="005850F6"/>
    <w:rsid w:val="005919C7"/>
    <w:rsid w:val="00591EE0"/>
    <w:rsid w:val="00593854"/>
    <w:rsid w:val="00594E65"/>
    <w:rsid w:val="005977D3"/>
    <w:rsid w:val="005A465A"/>
    <w:rsid w:val="005A48C3"/>
    <w:rsid w:val="005A5732"/>
    <w:rsid w:val="005A72D3"/>
    <w:rsid w:val="005B4F2F"/>
    <w:rsid w:val="005B6053"/>
    <w:rsid w:val="005B623D"/>
    <w:rsid w:val="005B7701"/>
    <w:rsid w:val="005C2FDB"/>
    <w:rsid w:val="005C306E"/>
    <w:rsid w:val="005C3155"/>
    <w:rsid w:val="005C46A6"/>
    <w:rsid w:val="005C5942"/>
    <w:rsid w:val="005C6020"/>
    <w:rsid w:val="005C68A4"/>
    <w:rsid w:val="005D06F8"/>
    <w:rsid w:val="005D0DEC"/>
    <w:rsid w:val="005D4060"/>
    <w:rsid w:val="005D5286"/>
    <w:rsid w:val="005D7590"/>
    <w:rsid w:val="005D77EF"/>
    <w:rsid w:val="005E227D"/>
    <w:rsid w:val="005E2893"/>
    <w:rsid w:val="005E354E"/>
    <w:rsid w:val="005E447F"/>
    <w:rsid w:val="005E7629"/>
    <w:rsid w:val="005E7B1B"/>
    <w:rsid w:val="005F026C"/>
    <w:rsid w:val="005F1E76"/>
    <w:rsid w:val="005F213A"/>
    <w:rsid w:val="0060291B"/>
    <w:rsid w:val="006034BC"/>
    <w:rsid w:val="00603A42"/>
    <w:rsid w:val="00604442"/>
    <w:rsid w:val="00604B74"/>
    <w:rsid w:val="0060757C"/>
    <w:rsid w:val="00607D10"/>
    <w:rsid w:val="006124AF"/>
    <w:rsid w:val="00612DAB"/>
    <w:rsid w:val="006137B3"/>
    <w:rsid w:val="006139B0"/>
    <w:rsid w:val="00615326"/>
    <w:rsid w:val="006161D9"/>
    <w:rsid w:val="00616753"/>
    <w:rsid w:val="006174CB"/>
    <w:rsid w:val="00621854"/>
    <w:rsid w:val="00622489"/>
    <w:rsid w:val="00624ABF"/>
    <w:rsid w:val="006251C4"/>
    <w:rsid w:val="00625357"/>
    <w:rsid w:val="0062594C"/>
    <w:rsid w:val="00625E3C"/>
    <w:rsid w:val="00631560"/>
    <w:rsid w:val="00634BFB"/>
    <w:rsid w:val="00635366"/>
    <w:rsid w:val="006362F3"/>
    <w:rsid w:val="00636874"/>
    <w:rsid w:val="00637593"/>
    <w:rsid w:val="006412AC"/>
    <w:rsid w:val="006413EB"/>
    <w:rsid w:val="00641A43"/>
    <w:rsid w:val="00645E66"/>
    <w:rsid w:val="00646721"/>
    <w:rsid w:val="00652E3F"/>
    <w:rsid w:val="00653991"/>
    <w:rsid w:val="006549EA"/>
    <w:rsid w:val="006571CE"/>
    <w:rsid w:val="00657C51"/>
    <w:rsid w:val="00660F02"/>
    <w:rsid w:val="006613C7"/>
    <w:rsid w:val="00663A0E"/>
    <w:rsid w:val="006649AA"/>
    <w:rsid w:val="00664AE7"/>
    <w:rsid w:val="0067110A"/>
    <w:rsid w:val="00672C7C"/>
    <w:rsid w:val="00674382"/>
    <w:rsid w:val="0067520E"/>
    <w:rsid w:val="00675E9F"/>
    <w:rsid w:val="00676629"/>
    <w:rsid w:val="00677316"/>
    <w:rsid w:val="00682901"/>
    <w:rsid w:val="006838D6"/>
    <w:rsid w:val="00683A3A"/>
    <w:rsid w:val="00683DC9"/>
    <w:rsid w:val="00691506"/>
    <w:rsid w:val="006915D3"/>
    <w:rsid w:val="006947CA"/>
    <w:rsid w:val="00697582"/>
    <w:rsid w:val="006A0BDF"/>
    <w:rsid w:val="006A145B"/>
    <w:rsid w:val="006A184D"/>
    <w:rsid w:val="006A1F81"/>
    <w:rsid w:val="006A4958"/>
    <w:rsid w:val="006A5150"/>
    <w:rsid w:val="006A7129"/>
    <w:rsid w:val="006B0824"/>
    <w:rsid w:val="006B3878"/>
    <w:rsid w:val="006B3AE6"/>
    <w:rsid w:val="006B44E1"/>
    <w:rsid w:val="006B4CBE"/>
    <w:rsid w:val="006B60CC"/>
    <w:rsid w:val="006B6A48"/>
    <w:rsid w:val="006B6D55"/>
    <w:rsid w:val="006B6E3F"/>
    <w:rsid w:val="006C4B05"/>
    <w:rsid w:val="006C53F6"/>
    <w:rsid w:val="006C5A22"/>
    <w:rsid w:val="006C5CE5"/>
    <w:rsid w:val="006D1016"/>
    <w:rsid w:val="006D2FF3"/>
    <w:rsid w:val="006D448B"/>
    <w:rsid w:val="006D4E0C"/>
    <w:rsid w:val="006D5335"/>
    <w:rsid w:val="006D6765"/>
    <w:rsid w:val="006E047C"/>
    <w:rsid w:val="006E065B"/>
    <w:rsid w:val="006E20F1"/>
    <w:rsid w:val="006E36F8"/>
    <w:rsid w:val="006E3902"/>
    <w:rsid w:val="006E3A4E"/>
    <w:rsid w:val="006E3DF5"/>
    <w:rsid w:val="006E4518"/>
    <w:rsid w:val="006E462E"/>
    <w:rsid w:val="006E54C7"/>
    <w:rsid w:val="006E6DF3"/>
    <w:rsid w:val="006E73DA"/>
    <w:rsid w:val="006F07A0"/>
    <w:rsid w:val="006F12B2"/>
    <w:rsid w:val="006F2162"/>
    <w:rsid w:val="006F59D8"/>
    <w:rsid w:val="006F6A0D"/>
    <w:rsid w:val="006F7952"/>
    <w:rsid w:val="0070137E"/>
    <w:rsid w:val="00701DE9"/>
    <w:rsid w:val="007033AF"/>
    <w:rsid w:val="00704DDB"/>
    <w:rsid w:val="00705A00"/>
    <w:rsid w:val="0070625F"/>
    <w:rsid w:val="00706684"/>
    <w:rsid w:val="007072AE"/>
    <w:rsid w:val="00707C72"/>
    <w:rsid w:val="007100C6"/>
    <w:rsid w:val="00712AD7"/>
    <w:rsid w:val="00712AEC"/>
    <w:rsid w:val="00714A9C"/>
    <w:rsid w:val="0071725C"/>
    <w:rsid w:val="007202DF"/>
    <w:rsid w:val="00720543"/>
    <w:rsid w:val="00721217"/>
    <w:rsid w:val="007230E4"/>
    <w:rsid w:val="007238C4"/>
    <w:rsid w:val="00724CF8"/>
    <w:rsid w:val="0072550C"/>
    <w:rsid w:val="00725899"/>
    <w:rsid w:val="00726C07"/>
    <w:rsid w:val="00726FD2"/>
    <w:rsid w:val="00730A5F"/>
    <w:rsid w:val="00732841"/>
    <w:rsid w:val="00732A74"/>
    <w:rsid w:val="00732BAC"/>
    <w:rsid w:val="00733017"/>
    <w:rsid w:val="0073349C"/>
    <w:rsid w:val="00733AAF"/>
    <w:rsid w:val="007344A7"/>
    <w:rsid w:val="00737728"/>
    <w:rsid w:val="00737C7F"/>
    <w:rsid w:val="00740059"/>
    <w:rsid w:val="00743F0D"/>
    <w:rsid w:val="00744866"/>
    <w:rsid w:val="0074520E"/>
    <w:rsid w:val="007473CE"/>
    <w:rsid w:val="00747B3B"/>
    <w:rsid w:val="00747C8C"/>
    <w:rsid w:val="00747F8C"/>
    <w:rsid w:val="007510E1"/>
    <w:rsid w:val="00752443"/>
    <w:rsid w:val="00752485"/>
    <w:rsid w:val="00756D9D"/>
    <w:rsid w:val="0076106E"/>
    <w:rsid w:val="00762250"/>
    <w:rsid w:val="007627C9"/>
    <w:rsid w:val="00762CDD"/>
    <w:rsid w:val="00763FF7"/>
    <w:rsid w:val="0076445F"/>
    <w:rsid w:val="0076543D"/>
    <w:rsid w:val="00765474"/>
    <w:rsid w:val="00770B26"/>
    <w:rsid w:val="007730F7"/>
    <w:rsid w:val="00773EEF"/>
    <w:rsid w:val="00774720"/>
    <w:rsid w:val="00776715"/>
    <w:rsid w:val="00776A8D"/>
    <w:rsid w:val="00780EE7"/>
    <w:rsid w:val="0078167A"/>
    <w:rsid w:val="007821A1"/>
    <w:rsid w:val="00783F92"/>
    <w:rsid w:val="00784BBB"/>
    <w:rsid w:val="00784C63"/>
    <w:rsid w:val="0078603D"/>
    <w:rsid w:val="00793519"/>
    <w:rsid w:val="00793767"/>
    <w:rsid w:val="007943FC"/>
    <w:rsid w:val="007945B0"/>
    <w:rsid w:val="00794FAC"/>
    <w:rsid w:val="007964DA"/>
    <w:rsid w:val="00797535"/>
    <w:rsid w:val="007A0C64"/>
    <w:rsid w:val="007A37EB"/>
    <w:rsid w:val="007A43F3"/>
    <w:rsid w:val="007A67BE"/>
    <w:rsid w:val="007A72B8"/>
    <w:rsid w:val="007A7E17"/>
    <w:rsid w:val="007B09E3"/>
    <w:rsid w:val="007B21C2"/>
    <w:rsid w:val="007B242D"/>
    <w:rsid w:val="007B285A"/>
    <w:rsid w:val="007B37A2"/>
    <w:rsid w:val="007B41ED"/>
    <w:rsid w:val="007B6353"/>
    <w:rsid w:val="007B68CF"/>
    <w:rsid w:val="007C025C"/>
    <w:rsid w:val="007C051F"/>
    <w:rsid w:val="007C1642"/>
    <w:rsid w:val="007C1F67"/>
    <w:rsid w:val="007C268F"/>
    <w:rsid w:val="007C30B5"/>
    <w:rsid w:val="007C3B13"/>
    <w:rsid w:val="007C6917"/>
    <w:rsid w:val="007C6F33"/>
    <w:rsid w:val="007D1FD8"/>
    <w:rsid w:val="007D2D34"/>
    <w:rsid w:val="007D3236"/>
    <w:rsid w:val="007D3A49"/>
    <w:rsid w:val="007D6CB5"/>
    <w:rsid w:val="007D74C5"/>
    <w:rsid w:val="007E1379"/>
    <w:rsid w:val="007E4225"/>
    <w:rsid w:val="007E612D"/>
    <w:rsid w:val="007E6707"/>
    <w:rsid w:val="007E766D"/>
    <w:rsid w:val="007F082E"/>
    <w:rsid w:val="007F25FE"/>
    <w:rsid w:val="007F3491"/>
    <w:rsid w:val="007F5C3D"/>
    <w:rsid w:val="007F7322"/>
    <w:rsid w:val="008043D9"/>
    <w:rsid w:val="008046A6"/>
    <w:rsid w:val="00805F1B"/>
    <w:rsid w:val="00806DA0"/>
    <w:rsid w:val="00807E44"/>
    <w:rsid w:val="00807F8A"/>
    <w:rsid w:val="0081259C"/>
    <w:rsid w:val="00812B3A"/>
    <w:rsid w:val="0081466E"/>
    <w:rsid w:val="0081597D"/>
    <w:rsid w:val="00817D09"/>
    <w:rsid w:val="008201D5"/>
    <w:rsid w:val="008218EE"/>
    <w:rsid w:val="0082204A"/>
    <w:rsid w:val="00823404"/>
    <w:rsid w:val="00823640"/>
    <w:rsid w:val="00824244"/>
    <w:rsid w:val="0082469B"/>
    <w:rsid w:val="00826897"/>
    <w:rsid w:val="00826ADB"/>
    <w:rsid w:val="008321B4"/>
    <w:rsid w:val="008329D5"/>
    <w:rsid w:val="0083393D"/>
    <w:rsid w:val="00833F1D"/>
    <w:rsid w:val="00836635"/>
    <w:rsid w:val="00836725"/>
    <w:rsid w:val="0084034D"/>
    <w:rsid w:val="00842846"/>
    <w:rsid w:val="00843A62"/>
    <w:rsid w:val="0084459F"/>
    <w:rsid w:val="0085053C"/>
    <w:rsid w:val="008547DE"/>
    <w:rsid w:val="00854B2B"/>
    <w:rsid w:val="00854E30"/>
    <w:rsid w:val="008556CA"/>
    <w:rsid w:val="008561A0"/>
    <w:rsid w:val="00856598"/>
    <w:rsid w:val="00857113"/>
    <w:rsid w:val="0085725C"/>
    <w:rsid w:val="0086069A"/>
    <w:rsid w:val="0086082D"/>
    <w:rsid w:val="00860F94"/>
    <w:rsid w:val="008615AA"/>
    <w:rsid w:val="00861FED"/>
    <w:rsid w:val="00862735"/>
    <w:rsid w:val="00866DEB"/>
    <w:rsid w:val="0086768E"/>
    <w:rsid w:val="00870727"/>
    <w:rsid w:val="00871333"/>
    <w:rsid w:val="00871777"/>
    <w:rsid w:val="00872790"/>
    <w:rsid w:val="008733E0"/>
    <w:rsid w:val="00875A9A"/>
    <w:rsid w:val="0088039C"/>
    <w:rsid w:val="00882A54"/>
    <w:rsid w:val="00883947"/>
    <w:rsid w:val="00886132"/>
    <w:rsid w:val="0088706E"/>
    <w:rsid w:val="0088730A"/>
    <w:rsid w:val="008877FF"/>
    <w:rsid w:val="00892B1A"/>
    <w:rsid w:val="008938A9"/>
    <w:rsid w:val="008939C9"/>
    <w:rsid w:val="00893D05"/>
    <w:rsid w:val="00894B7A"/>
    <w:rsid w:val="0089757C"/>
    <w:rsid w:val="00897E3D"/>
    <w:rsid w:val="008A09C5"/>
    <w:rsid w:val="008A1D58"/>
    <w:rsid w:val="008A24E3"/>
    <w:rsid w:val="008A6389"/>
    <w:rsid w:val="008A6EBF"/>
    <w:rsid w:val="008B0179"/>
    <w:rsid w:val="008B27F6"/>
    <w:rsid w:val="008B296E"/>
    <w:rsid w:val="008B3C88"/>
    <w:rsid w:val="008B52D2"/>
    <w:rsid w:val="008B54CD"/>
    <w:rsid w:val="008B70C6"/>
    <w:rsid w:val="008C0FF9"/>
    <w:rsid w:val="008C1210"/>
    <w:rsid w:val="008C1C67"/>
    <w:rsid w:val="008C2225"/>
    <w:rsid w:val="008C2E14"/>
    <w:rsid w:val="008C4B79"/>
    <w:rsid w:val="008C5F5D"/>
    <w:rsid w:val="008C6896"/>
    <w:rsid w:val="008D0E49"/>
    <w:rsid w:val="008D1F49"/>
    <w:rsid w:val="008D34B0"/>
    <w:rsid w:val="008D3E61"/>
    <w:rsid w:val="008D6074"/>
    <w:rsid w:val="008D720C"/>
    <w:rsid w:val="008E3116"/>
    <w:rsid w:val="008E370A"/>
    <w:rsid w:val="008E37AD"/>
    <w:rsid w:val="008F2E1D"/>
    <w:rsid w:val="0090109B"/>
    <w:rsid w:val="00901331"/>
    <w:rsid w:val="00902A55"/>
    <w:rsid w:val="00902D93"/>
    <w:rsid w:val="009042C2"/>
    <w:rsid w:val="009043C9"/>
    <w:rsid w:val="00905D06"/>
    <w:rsid w:val="00906577"/>
    <w:rsid w:val="00907657"/>
    <w:rsid w:val="009076BC"/>
    <w:rsid w:val="0091077A"/>
    <w:rsid w:val="00911434"/>
    <w:rsid w:val="00911937"/>
    <w:rsid w:val="0091284F"/>
    <w:rsid w:val="00923630"/>
    <w:rsid w:val="00924B92"/>
    <w:rsid w:val="00925037"/>
    <w:rsid w:val="00927865"/>
    <w:rsid w:val="009324C4"/>
    <w:rsid w:val="00933C81"/>
    <w:rsid w:val="00934CC8"/>
    <w:rsid w:val="00936FAB"/>
    <w:rsid w:val="00937255"/>
    <w:rsid w:val="00937320"/>
    <w:rsid w:val="00940206"/>
    <w:rsid w:val="009404B3"/>
    <w:rsid w:val="00942276"/>
    <w:rsid w:val="00942AC7"/>
    <w:rsid w:val="0094571A"/>
    <w:rsid w:val="00945D02"/>
    <w:rsid w:val="00950770"/>
    <w:rsid w:val="0095088B"/>
    <w:rsid w:val="00950DB9"/>
    <w:rsid w:val="00951DEC"/>
    <w:rsid w:val="00951E65"/>
    <w:rsid w:val="009521FE"/>
    <w:rsid w:val="0095270A"/>
    <w:rsid w:val="00952A42"/>
    <w:rsid w:val="0095346C"/>
    <w:rsid w:val="00953E2B"/>
    <w:rsid w:val="00955D81"/>
    <w:rsid w:val="0095750C"/>
    <w:rsid w:val="00960D01"/>
    <w:rsid w:val="00963038"/>
    <w:rsid w:val="00963DC3"/>
    <w:rsid w:val="009654B4"/>
    <w:rsid w:val="00966104"/>
    <w:rsid w:val="00970294"/>
    <w:rsid w:val="009708B4"/>
    <w:rsid w:val="009732A8"/>
    <w:rsid w:val="0097393A"/>
    <w:rsid w:val="00976B0A"/>
    <w:rsid w:val="00976F1C"/>
    <w:rsid w:val="009801F6"/>
    <w:rsid w:val="009803A3"/>
    <w:rsid w:val="00982A9F"/>
    <w:rsid w:val="00984634"/>
    <w:rsid w:val="00984E63"/>
    <w:rsid w:val="00985677"/>
    <w:rsid w:val="00985ADC"/>
    <w:rsid w:val="00986413"/>
    <w:rsid w:val="00987F92"/>
    <w:rsid w:val="009919FF"/>
    <w:rsid w:val="009923D3"/>
    <w:rsid w:val="0099258E"/>
    <w:rsid w:val="00992779"/>
    <w:rsid w:val="00992DDC"/>
    <w:rsid w:val="00992E42"/>
    <w:rsid w:val="00994380"/>
    <w:rsid w:val="00997F67"/>
    <w:rsid w:val="009A0C26"/>
    <w:rsid w:val="009A0F60"/>
    <w:rsid w:val="009A1162"/>
    <w:rsid w:val="009A1D97"/>
    <w:rsid w:val="009A3293"/>
    <w:rsid w:val="009A3593"/>
    <w:rsid w:val="009A4118"/>
    <w:rsid w:val="009A5063"/>
    <w:rsid w:val="009A550E"/>
    <w:rsid w:val="009A5839"/>
    <w:rsid w:val="009A586A"/>
    <w:rsid w:val="009B1192"/>
    <w:rsid w:val="009B182C"/>
    <w:rsid w:val="009B27D5"/>
    <w:rsid w:val="009B4F60"/>
    <w:rsid w:val="009B5063"/>
    <w:rsid w:val="009B739E"/>
    <w:rsid w:val="009B760B"/>
    <w:rsid w:val="009B7B11"/>
    <w:rsid w:val="009B7E05"/>
    <w:rsid w:val="009C0007"/>
    <w:rsid w:val="009C1E49"/>
    <w:rsid w:val="009D1016"/>
    <w:rsid w:val="009D2CB7"/>
    <w:rsid w:val="009D37C1"/>
    <w:rsid w:val="009D43BF"/>
    <w:rsid w:val="009D5613"/>
    <w:rsid w:val="009D72A4"/>
    <w:rsid w:val="009D7351"/>
    <w:rsid w:val="009D742A"/>
    <w:rsid w:val="009E011C"/>
    <w:rsid w:val="009E1246"/>
    <w:rsid w:val="009E1BB8"/>
    <w:rsid w:val="009E30EE"/>
    <w:rsid w:val="009E4B8C"/>
    <w:rsid w:val="009F0116"/>
    <w:rsid w:val="009F105B"/>
    <w:rsid w:val="009F1408"/>
    <w:rsid w:val="009F20DB"/>
    <w:rsid w:val="009F34E9"/>
    <w:rsid w:val="009F4AEB"/>
    <w:rsid w:val="009F4F4E"/>
    <w:rsid w:val="009F782C"/>
    <w:rsid w:val="00A018D5"/>
    <w:rsid w:val="00A03219"/>
    <w:rsid w:val="00A03FAF"/>
    <w:rsid w:val="00A046B8"/>
    <w:rsid w:val="00A11EDA"/>
    <w:rsid w:val="00A12C0E"/>
    <w:rsid w:val="00A13635"/>
    <w:rsid w:val="00A13ECB"/>
    <w:rsid w:val="00A15A44"/>
    <w:rsid w:val="00A1690C"/>
    <w:rsid w:val="00A16A7A"/>
    <w:rsid w:val="00A16F65"/>
    <w:rsid w:val="00A17222"/>
    <w:rsid w:val="00A1751A"/>
    <w:rsid w:val="00A17999"/>
    <w:rsid w:val="00A20F86"/>
    <w:rsid w:val="00A23061"/>
    <w:rsid w:val="00A24301"/>
    <w:rsid w:val="00A2591A"/>
    <w:rsid w:val="00A259AB"/>
    <w:rsid w:val="00A27226"/>
    <w:rsid w:val="00A30A81"/>
    <w:rsid w:val="00A30ED7"/>
    <w:rsid w:val="00A320D3"/>
    <w:rsid w:val="00A3224B"/>
    <w:rsid w:val="00A349C0"/>
    <w:rsid w:val="00A3576E"/>
    <w:rsid w:val="00A37EA7"/>
    <w:rsid w:val="00A406E3"/>
    <w:rsid w:val="00A413F4"/>
    <w:rsid w:val="00A43BCB"/>
    <w:rsid w:val="00A4434B"/>
    <w:rsid w:val="00A447FF"/>
    <w:rsid w:val="00A4522B"/>
    <w:rsid w:val="00A5007D"/>
    <w:rsid w:val="00A51A34"/>
    <w:rsid w:val="00A528F7"/>
    <w:rsid w:val="00A53139"/>
    <w:rsid w:val="00A55057"/>
    <w:rsid w:val="00A5694B"/>
    <w:rsid w:val="00A56F23"/>
    <w:rsid w:val="00A57C4C"/>
    <w:rsid w:val="00A61C63"/>
    <w:rsid w:val="00A63962"/>
    <w:rsid w:val="00A64B5A"/>
    <w:rsid w:val="00A65D2F"/>
    <w:rsid w:val="00A67DBC"/>
    <w:rsid w:val="00A7110D"/>
    <w:rsid w:val="00A72826"/>
    <w:rsid w:val="00A72B50"/>
    <w:rsid w:val="00A741C8"/>
    <w:rsid w:val="00A7697E"/>
    <w:rsid w:val="00A76A6E"/>
    <w:rsid w:val="00A77DA1"/>
    <w:rsid w:val="00A80FFA"/>
    <w:rsid w:val="00A811A1"/>
    <w:rsid w:val="00A828F3"/>
    <w:rsid w:val="00A83859"/>
    <w:rsid w:val="00A845C6"/>
    <w:rsid w:val="00A87577"/>
    <w:rsid w:val="00A87F50"/>
    <w:rsid w:val="00A904AA"/>
    <w:rsid w:val="00A908BF"/>
    <w:rsid w:val="00A91F0E"/>
    <w:rsid w:val="00A9613D"/>
    <w:rsid w:val="00AA09D3"/>
    <w:rsid w:val="00AA4654"/>
    <w:rsid w:val="00AA5C13"/>
    <w:rsid w:val="00AA6D7C"/>
    <w:rsid w:val="00AA6F11"/>
    <w:rsid w:val="00AA76BD"/>
    <w:rsid w:val="00AA782E"/>
    <w:rsid w:val="00AB12A8"/>
    <w:rsid w:val="00AB33F7"/>
    <w:rsid w:val="00AB537E"/>
    <w:rsid w:val="00AB6C0A"/>
    <w:rsid w:val="00AB7D25"/>
    <w:rsid w:val="00AC1571"/>
    <w:rsid w:val="00AC3A11"/>
    <w:rsid w:val="00AC3D71"/>
    <w:rsid w:val="00AC43C8"/>
    <w:rsid w:val="00AC5838"/>
    <w:rsid w:val="00AC5C97"/>
    <w:rsid w:val="00AD071F"/>
    <w:rsid w:val="00AD0816"/>
    <w:rsid w:val="00AD0D0E"/>
    <w:rsid w:val="00AD1DEF"/>
    <w:rsid w:val="00AD1E3B"/>
    <w:rsid w:val="00AD269E"/>
    <w:rsid w:val="00AD4763"/>
    <w:rsid w:val="00AD48DD"/>
    <w:rsid w:val="00AD4CFE"/>
    <w:rsid w:val="00AD6916"/>
    <w:rsid w:val="00AE0407"/>
    <w:rsid w:val="00AE1BB9"/>
    <w:rsid w:val="00AE2C54"/>
    <w:rsid w:val="00AE722C"/>
    <w:rsid w:val="00AF04E7"/>
    <w:rsid w:val="00AF09C0"/>
    <w:rsid w:val="00AF0ACB"/>
    <w:rsid w:val="00AF11EA"/>
    <w:rsid w:val="00AF1244"/>
    <w:rsid w:val="00AF1823"/>
    <w:rsid w:val="00AF2689"/>
    <w:rsid w:val="00AF2FD9"/>
    <w:rsid w:val="00AF51F9"/>
    <w:rsid w:val="00AF5CB3"/>
    <w:rsid w:val="00AF6C9D"/>
    <w:rsid w:val="00AF7D8A"/>
    <w:rsid w:val="00B002CE"/>
    <w:rsid w:val="00B00462"/>
    <w:rsid w:val="00B02CD1"/>
    <w:rsid w:val="00B049F1"/>
    <w:rsid w:val="00B052C0"/>
    <w:rsid w:val="00B0615F"/>
    <w:rsid w:val="00B07369"/>
    <w:rsid w:val="00B105E7"/>
    <w:rsid w:val="00B14752"/>
    <w:rsid w:val="00B16742"/>
    <w:rsid w:val="00B17785"/>
    <w:rsid w:val="00B17BCB"/>
    <w:rsid w:val="00B201B9"/>
    <w:rsid w:val="00B2120B"/>
    <w:rsid w:val="00B220E3"/>
    <w:rsid w:val="00B232C2"/>
    <w:rsid w:val="00B23E14"/>
    <w:rsid w:val="00B23FA5"/>
    <w:rsid w:val="00B266D8"/>
    <w:rsid w:val="00B32C6E"/>
    <w:rsid w:val="00B333EE"/>
    <w:rsid w:val="00B36A61"/>
    <w:rsid w:val="00B36BE6"/>
    <w:rsid w:val="00B36D71"/>
    <w:rsid w:val="00B3762C"/>
    <w:rsid w:val="00B37DB2"/>
    <w:rsid w:val="00B42056"/>
    <w:rsid w:val="00B4243D"/>
    <w:rsid w:val="00B43F4F"/>
    <w:rsid w:val="00B50277"/>
    <w:rsid w:val="00B506B4"/>
    <w:rsid w:val="00B53113"/>
    <w:rsid w:val="00B5319E"/>
    <w:rsid w:val="00B558BD"/>
    <w:rsid w:val="00B60876"/>
    <w:rsid w:val="00B62F31"/>
    <w:rsid w:val="00B631D0"/>
    <w:rsid w:val="00B64351"/>
    <w:rsid w:val="00B668A1"/>
    <w:rsid w:val="00B66BAB"/>
    <w:rsid w:val="00B678E7"/>
    <w:rsid w:val="00B70766"/>
    <w:rsid w:val="00B70D65"/>
    <w:rsid w:val="00B72941"/>
    <w:rsid w:val="00B743F9"/>
    <w:rsid w:val="00B7514A"/>
    <w:rsid w:val="00B8016A"/>
    <w:rsid w:val="00B81D64"/>
    <w:rsid w:val="00B84584"/>
    <w:rsid w:val="00B8636E"/>
    <w:rsid w:val="00B87C24"/>
    <w:rsid w:val="00B90DE8"/>
    <w:rsid w:val="00B937F8"/>
    <w:rsid w:val="00B947CD"/>
    <w:rsid w:val="00B94CB8"/>
    <w:rsid w:val="00B96519"/>
    <w:rsid w:val="00B97E8E"/>
    <w:rsid w:val="00BA231D"/>
    <w:rsid w:val="00BA2887"/>
    <w:rsid w:val="00BA3962"/>
    <w:rsid w:val="00BA46A0"/>
    <w:rsid w:val="00BA4B63"/>
    <w:rsid w:val="00BA710E"/>
    <w:rsid w:val="00BB0281"/>
    <w:rsid w:val="00BB0F03"/>
    <w:rsid w:val="00BB13B0"/>
    <w:rsid w:val="00BB1CCE"/>
    <w:rsid w:val="00BB1D4B"/>
    <w:rsid w:val="00BB23B3"/>
    <w:rsid w:val="00BB30A8"/>
    <w:rsid w:val="00BB5EE7"/>
    <w:rsid w:val="00BB5FD4"/>
    <w:rsid w:val="00BB6144"/>
    <w:rsid w:val="00BB670B"/>
    <w:rsid w:val="00BB7545"/>
    <w:rsid w:val="00BB7BC4"/>
    <w:rsid w:val="00BB7CB6"/>
    <w:rsid w:val="00BC0105"/>
    <w:rsid w:val="00BC1331"/>
    <w:rsid w:val="00BC3BDE"/>
    <w:rsid w:val="00BC5EED"/>
    <w:rsid w:val="00BC5F0B"/>
    <w:rsid w:val="00BD1680"/>
    <w:rsid w:val="00BD2288"/>
    <w:rsid w:val="00BD3016"/>
    <w:rsid w:val="00BD3A8D"/>
    <w:rsid w:val="00BD7BFA"/>
    <w:rsid w:val="00BE07B8"/>
    <w:rsid w:val="00BE14B9"/>
    <w:rsid w:val="00BE3113"/>
    <w:rsid w:val="00BE4374"/>
    <w:rsid w:val="00BE44CB"/>
    <w:rsid w:val="00BE54C2"/>
    <w:rsid w:val="00BE7437"/>
    <w:rsid w:val="00BE76D2"/>
    <w:rsid w:val="00BE7A99"/>
    <w:rsid w:val="00BF2871"/>
    <w:rsid w:val="00BF6EF3"/>
    <w:rsid w:val="00BF7B06"/>
    <w:rsid w:val="00BF7C86"/>
    <w:rsid w:val="00C01C18"/>
    <w:rsid w:val="00C02EA3"/>
    <w:rsid w:val="00C03AE0"/>
    <w:rsid w:val="00C046AB"/>
    <w:rsid w:val="00C04EB9"/>
    <w:rsid w:val="00C078B8"/>
    <w:rsid w:val="00C10405"/>
    <w:rsid w:val="00C10F41"/>
    <w:rsid w:val="00C12237"/>
    <w:rsid w:val="00C159EA"/>
    <w:rsid w:val="00C15D5F"/>
    <w:rsid w:val="00C16B1C"/>
    <w:rsid w:val="00C17329"/>
    <w:rsid w:val="00C17916"/>
    <w:rsid w:val="00C20CCA"/>
    <w:rsid w:val="00C218BB"/>
    <w:rsid w:val="00C21F3B"/>
    <w:rsid w:val="00C22855"/>
    <w:rsid w:val="00C22CEB"/>
    <w:rsid w:val="00C23039"/>
    <w:rsid w:val="00C246C8"/>
    <w:rsid w:val="00C269E6"/>
    <w:rsid w:val="00C27C00"/>
    <w:rsid w:val="00C31D7F"/>
    <w:rsid w:val="00C33288"/>
    <w:rsid w:val="00C3345F"/>
    <w:rsid w:val="00C339E1"/>
    <w:rsid w:val="00C34E22"/>
    <w:rsid w:val="00C35A26"/>
    <w:rsid w:val="00C370D7"/>
    <w:rsid w:val="00C37891"/>
    <w:rsid w:val="00C4485F"/>
    <w:rsid w:val="00C4503E"/>
    <w:rsid w:val="00C477EA"/>
    <w:rsid w:val="00C551D8"/>
    <w:rsid w:val="00C57007"/>
    <w:rsid w:val="00C57984"/>
    <w:rsid w:val="00C613CD"/>
    <w:rsid w:val="00C61B1A"/>
    <w:rsid w:val="00C646B6"/>
    <w:rsid w:val="00C65387"/>
    <w:rsid w:val="00C65DD6"/>
    <w:rsid w:val="00C66CA7"/>
    <w:rsid w:val="00C67936"/>
    <w:rsid w:val="00C7003B"/>
    <w:rsid w:val="00C702FE"/>
    <w:rsid w:val="00C70F27"/>
    <w:rsid w:val="00C71CBC"/>
    <w:rsid w:val="00C72384"/>
    <w:rsid w:val="00C75935"/>
    <w:rsid w:val="00C77B3F"/>
    <w:rsid w:val="00C805D3"/>
    <w:rsid w:val="00C82371"/>
    <w:rsid w:val="00C86862"/>
    <w:rsid w:val="00C90667"/>
    <w:rsid w:val="00C913FA"/>
    <w:rsid w:val="00C93FE8"/>
    <w:rsid w:val="00CA042F"/>
    <w:rsid w:val="00CA18A2"/>
    <w:rsid w:val="00CA1D14"/>
    <w:rsid w:val="00CA22C3"/>
    <w:rsid w:val="00CA2AC8"/>
    <w:rsid w:val="00CA2CF5"/>
    <w:rsid w:val="00CA4CF1"/>
    <w:rsid w:val="00CA706E"/>
    <w:rsid w:val="00CB1AC6"/>
    <w:rsid w:val="00CB1F43"/>
    <w:rsid w:val="00CB31CD"/>
    <w:rsid w:val="00CB5D52"/>
    <w:rsid w:val="00CC174B"/>
    <w:rsid w:val="00CC1FF8"/>
    <w:rsid w:val="00CC2A1D"/>
    <w:rsid w:val="00CC2C2D"/>
    <w:rsid w:val="00CC4057"/>
    <w:rsid w:val="00CC4321"/>
    <w:rsid w:val="00CD14DF"/>
    <w:rsid w:val="00CD267E"/>
    <w:rsid w:val="00CD5A8B"/>
    <w:rsid w:val="00CD5E5D"/>
    <w:rsid w:val="00CD6EEB"/>
    <w:rsid w:val="00CD6F01"/>
    <w:rsid w:val="00CD7B2C"/>
    <w:rsid w:val="00CE1530"/>
    <w:rsid w:val="00CE1EEE"/>
    <w:rsid w:val="00CE3B85"/>
    <w:rsid w:val="00CE45B8"/>
    <w:rsid w:val="00CE4634"/>
    <w:rsid w:val="00CE71D9"/>
    <w:rsid w:val="00CF0490"/>
    <w:rsid w:val="00CF13C6"/>
    <w:rsid w:val="00CF15AC"/>
    <w:rsid w:val="00CF1A1B"/>
    <w:rsid w:val="00CF2191"/>
    <w:rsid w:val="00CF2C3C"/>
    <w:rsid w:val="00CF2D8D"/>
    <w:rsid w:val="00CF42FF"/>
    <w:rsid w:val="00CF44B8"/>
    <w:rsid w:val="00CF557A"/>
    <w:rsid w:val="00CF70FC"/>
    <w:rsid w:val="00CF7146"/>
    <w:rsid w:val="00CF7D45"/>
    <w:rsid w:val="00D0117C"/>
    <w:rsid w:val="00D01949"/>
    <w:rsid w:val="00D01DA7"/>
    <w:rsid w:val="00D020EA"/>
    <w:rsid w:val="00D02B8A"/>
    <w:rsid w:val="00D03065"/>
    <w:rsid w:val="00D03178"/>
    <w:rsid w:val="00D046C8"/>
    <w:rsid w:val="00D06076"/>
    <w:rsid w:val="00D067B6"/>
    <w:rsid w:val="00D07B13"/>
    <w:rsid w:val="00D07B2F"/>
    <w:rsid w:val="00D111E4"/>
    <w:rsid w:val="00D11C6D"/>
    <w:rsid w:val="00D11E2B"/>
    <w:rsid w:val="00D12FF4"/>
    <w:rsid w:val="00D13A5D"/>
    <w:rsid w:val="00D146B1"/>
    <w:rsid w:val="00D14D80"/>
    <w:rsid w:val="00D15D23"/>
    <w:rsid w:val="00D165DA"/>
    <w:rsid w:val="00D16CC2"/>
    <w:rsid w:val="00D16DE3"/>
    <w:rsid w:val="00D1722C"/>
    <w:rsid w:val="00D17282"/>
    <w:rsid w:val="00D20417"/>
    <w:rsid w:val="00D2448D"/>
    <w:rsid w:val="00D26600"/>
    <w:rsid w:val="00D302EC"/>
    <w:rsid w:val="00D304DF"/>
    <w:rsid w:val="00D31203"/>
    <w:rsid w:val="00D3307A"/>
    <w:rsid w:val="00D33526"/>
    <w:rsid w:val="00D36DB7"/>
    <w:rsid w:val="00D375B0"/>
    <w:rsid w:val="00D37C25"/>
    <w:rsid w:val="00D37D16"/>
    <w:rsid w:val="00D37E8A"/>
    <w:rsid w:val="00D40F1B"/>
    <w:rsid w:val="00D418E4"/>
    <w:rsid w:val="00D4504C"/>
    <w:rsid w:val="00D45C95"/>
    <w:rsid w:val="00D47707"/>
    <w:rsid w:val="00D52336"/>
    <w:rsid w:val="00D539FD"/>
    <w:rsid w:val="00D53CE7"/>
    <w:rsid w:val="00D54D73"/>
    <w:rsid w:val="00D563C5"/>
    <w:rsid w:val="00D56805"/>
    <w:rsid w:val="00D60385"/>
    <w:rsid w:val="00D617CD"/>
    <w:rsid w:val="00D6516C"/>
    <w:rsid w:val="00D658AA"/>
    <w:rsid w:val="00D65968"/>
    <w:rsid w:val="00D71672"/>
    <w:rsid w:val="00D716A0"/>
    <w:rsid w:val="00D719E2"/>
    <w:rsid w:val="00D72221"/>
    <w:rsid w:val="00D72275"/>
    <w:rsid w:val="00D7242C"/>
    <w:rsid w:val="00D73A9E"/>
    <w:rsid w:val="00D746E0"/>
    <w:rsid w:val="00D74A72"/>
    <w:rsid w:val="00D76EED"/>
    <w:rsid w:val="00D76FC1"/>
    <w:rsid w:val="00D77B7C"/>
    <w:rsid w:val="00D77BB7"/>
    <w:rsid w:val="00D8045E"/>
    <w:rsid w:val="00D80511"/>
    <w:rsid w:val="00D82591"/>
    <w:rsid w:val="00D825AD"/>
    <w:rsid w:val="00D82B7B"/>
    <w:rsid w:val="00D85938"/>
    <w:rsid w:val="00D85CC2"/>
    <w:rsid w:val="00D9007E"/>
    <w:rsid w:val="00D91E4C"/>
    <w:rsid w:val="00D928EF"/>
    <w:rsid w:val="00D9571F"/>
    <w:rsid w:val="00D9688E"/>
    <w:rsid w:val="00D97784"/>
    <w:rsid w:val="00DA1EFB"/>
    <w:rsid w:val="00DA3D47"/>
    <w:rsid w:val="00DA4A71"/>
    <w:rsid w:val="00DB1A3A"/>
    <w:rsid w:val="00DB2B4C"/>
    <w:rsid w:val="00DB2C99"/>
    <w:rsid w:val="00DB3333"/>
    <w:rsid w:val="00DC0864"/>
    <w:rsid w:val="00DC0FFB"/>
    <w:rsid w:val="00DC3163"/>
    <w:rsid w:val="00DC4344"/>
    <w:rsid w:val="00DC4945"/>
    <w:rsid w:val="00DC6FD9"/>
    <w:rsid w:val="00DD0678"/>
    <w:rsid w:val="00DD3938"/>
    <w:rsid w:val="00DD4350"/>
    <w:rsid w:val="00DE22A2"/>
    <w:rsid w:val="00DE2764"/>
    <w:rsid w:val="00DE39BC"/>
    <w:rsid w:val="00DE574A"/>
    <w:rsid w:val="00DE7BBE"/>
    <w:rsid w:val="00DF0AB5"/>
    <w:rsid w:val="00DF1A1C"/>
    <w:rsid w:val="00DF2714"/>
    <w:rsid w:val="00DF4398"/>
    <w:rsid w:val="00DF501F"/>
    <w:rsid w:val="00DF5D60"/>
    <w:rsid w:val="00DF6068"/>
    <w:rsid w:val="00DF6373"/>
    <w:rsid w:val="00DF64A9"/>
    <w:rsid w:val="00DF7D93"/>
    <w:rsid w:val="00E00119"/>
    <w:rsid w:val="00E0283D"/>
    <w:rsid w:val="00E04048"/>
    <w:rsid w:val="00E10436"/>
    <w:rsid w:val="00E108E2"/>
    <w:rsid w:val="00E1119D"/>
    <w:rsid w:val="00E121BE"/>
    <w:rsid w:val="00E12932"/>
    <w:rsid w:val="00E135FD"/>
    <w:rsid w:val="00E15B49"/>
    <w:rsid w:val="00E1745E"/>
    <w:rsid w:val="00E177EE"/>
    <w:rsid w:val="00E24E49"/>
    <w:rsid w:val="00E2645B"/>
    <w:rsid w:val="00E308E2"/>
    <w:rsid w:val="00E30AFF"/>
    <w:rsid w:val="00E30BC1"/>
    <w:rsid w:val="00E352AD"/>
    <w:rsid w:val="00E3606E"/>
    <w:rsid w:val="00E36BF1"/>
    <w:rsid w:val="00E36D70"/>
    <w:rsid w:val="00E36FB9"/>
    <w:rsid w:val="00E371C0"/>
    <w:rsid w:val="00E37B8E"/>
    <w:rsid w:val="00E4353B"/>
    <w:rsid w:val="00E44436"/>
    <w:rsid w:val="00E444EB"/>
    <w:rsid w:val="00E44667"/>
    <w:rsid w:val="00E5000C"/>
    <w:rsid w:val="00E506EF"/>
    <w:rsid w:val="00E516C3"/>
    <w:rsid w:val="00E53251"/>
    <w:rsid w:val="00E53625"/>
    <w:rsid w:val="00E5412B"/>
    <w:rsid w:val="00E549AD"/>
    <w:rsid w:val="00E54DEE"/>
    <w:rsid w:val="00E576D8"/>
    <w:rsid w:val="00E60016"/>
    <w:rsid w:val="00E6236C"/>
    <w:rsid w:val="00E66122"/>
    <w:rsid w:val="00E665F8"/>
    <w:rsid w:val="00E678D6"/>
    <w:rsid w:val="00E67C58"/>
    <w:rsid w:val="00E67E6C"/>
    <w:rsid w:val="00E70018"/>
    <w:rsid w:val="00E70819"/>
    <w:rsid w:val="00E7112C"/>
    <w:rsid w:val="00E724F2"/>
    <w:rsid w:val="00E727F2"/>
    <w:rsid w:val="00E7429D"/>
    <w:rsid w:val="00E7433B"/>
    <w:rsid w:val="00E74419"/>
    <w:rsid w:val="00E759AF"/>
    <w:rsid w:val="00E76C97"/>
    <w:rsid w:val="00E77E0D"/>
    <w:rsid w:val="00E83B0A"/>
    <w:rsid w:val="00E85B43"/>
    <w:rsid w:val="00E8617E"/>
    <w:rsid w:val="00E86634"/>
    <w:rsid w:val="00E86DF4"/>
    <w:rsid w:val="00E86F14"/>
    <w:rsid w:val="00E8749E"/>
    <w:rsid w:val="00E8784C"/>
    <w:rsid w:val="00E87CE7"/>
    <w:rsid w:val="00E9013C"/>
    <w:rsid w:val="00E91014"/>
    <w:rsid w:val="00E91C9A"/>
    <w:rsid w:val="00E923D8"/>
    <w:rsid w:val="00E923FC"/>
    <w:rsid w:val="00E93018"/>
    <w:rsid w:val="00E931B9"/>
    <w:rsid w:val="00E93267"/>
    <w:rsid w:val="00E93C5B"/>
    <w:rsid w:val="00E94602"/>
    <w:rsid w:val="00E962F2"/>
    <w:rsid w:val="00E97D10"/>
    <w:rsid w:val="00EA01F2"/>
    <w:rsid w:val="00EA0588"/>
    <w:rsid w:val="00EA1AEE"/>
    <w:rsid w:val="00EA2281"/>
    <w:rsid w:val="00EA4F7F"/>
    <w:rsid w:val="00EA5CD9"/>
    <w:rsid w:val="00EA6CA3"/>
    <w:rsid w:val="00EB30BA"/>
    <w:rsid w:val="00EB372C"/>
    <w:rsid w:val="00EB46F3"/>
    <w:rsid w:val="00EB66D5"/>
    <w:rsid w:val="00EC4C43"/>
    <w:rsid w:val="00EC6E94"/>
    <w:rsid w:val="00ED5AD7"/>
    <w:rsid w:val="00ED6DF1"/>
    <w:rsid w:val="00EE05AB"/>
    <w:rsid w:val="00EE0E1C"/>
    <w:rsid w:val="00EE2C8D"/>
    <w:rsid w:val="00EE3114"/>
    <w:rsid w:val="00EE3712"/>
    <w:rsid w:val="00EE38C3"/>
    <w:rsid w:val="00EE405A"/>
    <w:rsid w:val="00EE4374"/>
    <w:rsid w:val="00EE4E6F"/>
    <w:rsid w:val="00EE5ED4"/>
    <w:rsid w:val="00EE5F29"/>
    <w:rsid w:val="00EF1521"/>
    <w:rsid w:val="00EF1A0C"/>
    <w:rsid w:val="00EF209E"/>
    <w:rsid w:val="00EF5347"/>
    <w:rsid w:val="00EF57C6"/>
    <w:rsid w:val="00EF7DB4"/>
    <w:rsid w:val="00F0082C"/>
    <w:rsid w:val="00F0164A"/>
    <w:rsid w:val="00F01E3B"/>
    <w:rsid w:val="00F04275"/>
    <w:rsid w:val="00F04D8B"/>
    <w:rsid w:val="00F10468"/>
    <w:rsid w:val="00F10B0C"/>
    <w:rsid w:val="00F13857"/>
    <w:rsid w:val="00F144A4"/>
    <w:rsid w:val="00F154A0"/>
    <w:rsid w:val="00F1574D"/>
    <w:rsid w:val="00F17A6B"/>
    <w:rsid w:val="00F20257"/>
    <w:rsid w:val="00F21233"/>
    <w:rsid w:val="00F21BF4"/>
    <w:rsid w:val="00F21E88"/>
    <w:rsid w:val="00F23088"/>
    <w:rsid w:val="00F23C4C"/>
    <w:rsid w:val="00F25A42"/>
    <w:rsid w:val="00F25CA7"/>
    <w:rsid w:val="00F25EF6"/>
    <w:rsid w:val="00F33AFE"/>
    <w:rsid w:val="00F36639"/>
    <w:rsid w:val="00F37260"/>
    <w:rsid w:val="00F408DF"/>
    <w:rsid w:val="00F415BB"/>
    <w:rsid w:val="00F434E4"/>
    <w:rsid w:val="00F43CC9"/>
    <w:rsid w:val="00F45017"/>
    <w:rsid w:val="00F46D19"/>
    <w:rsid w:val="00F50EC2"/>
    <w:rsid w:val="00F52ADB"/>
    <w:rsid w:val="00F547DA"/>
    <w:rsid w:val="00F57152"/>
    <w:rsid w:val="00F57DB6"/>
    <w:rsid w:val="00F60AB7"/>
    <w:rsid w:val="00F613B7"/>
    <w:rsid w:val="00F613E8"/>
    <w:rsid w:val="00F61476"/>
    <w:rsid w:val="00F62429"/>
    <w:rsid w:val="00F65611"/>
    <w:rsid w:val="00F7078D"/>
    <w:rsid w:val="00F70969"/>
    <w:rsid w:val="00F74D86"/>
    <w:rsid w:val="00F7608E"/>
    <w:rsid w:val="00F76163"/>
    <w:rsid w:val="00F761EA"/>
    <w:rsid w:val="00F7636B"/>
    <w:rsid w:val="00F770DF"/>
    <w:rsid w:val="00F85BB1"/>
    <w:rsid w:val="00F85D01"/>
    <w:rsid w:val="00F92ED1"/>
    <w:rsid w:val="00F93CD5"/>
    <w:rsid w:val="00F96661"/>
    <w:rsid w:val="00FA033B"/>
    <w:rsid w:val="00FA056D"/>
    <w:rsid w:val="00FA26B1"/>
    <w:rsid w:val="00FA38E1"/>
    <w:rsid w:val="00FA3A36"/>
    <w:rsid w:val="00FA5D92"/>
    <w:rsid w:val="00FA5FCF"/>
    <w:rsid w:val="00FA6740"/>
    <w:rsid w:val="00FA6C4D"/>
    <w:rsid w:val="00FA7B48"/>
    <w:rsid w:val="00FB3A14"/>
    <w:rsid w:val="00FB3A2E"/>
    <w:rsid w:val="00FB3CA7"/>
    <w:rsid w:val="00FB3EA4"/>
    <w:rsid w:val="00FB551A"/>
    <w:rsid w:val="00FB6BFD"/>
    <w:rsid w:val="00FC1472"/>
    <w:rsid w:val="00FC1921"/>
    <w:rsid w:val="00FC2508"/>
    <w:rsid w:val="00FC488D"/>
    <w:rsid w:val="00FC4E76"/>
    <w:rsid w:val="00FC617C"/>
    <w:rsid w:val="00FC69D2"/>
    <w:rsid w:val="00FC7406"/>
    <w:rsid w:val="00FC79B2"/>
    <w:rsid w:val="00FD1F41"/>
    <w:rsid w:val="00FD5328"/>
    <w:rsid w:val="00FD5BA3"/>
    <w:rsid w:val="00FD6CF5"/>
    <w:rsid w:val="00FD781C"/>
    <w:rsid w:val="00FE0F66"/>
    <w:rsid w:val="00FE1828"/>
    <w:rsid w:val="00FE3FC4"/>
    <w:rsid w:val="00FE47F2"/>
    <w:rsid w:val="00FE5835"/>
    <w:rsid w:val="00FE6564"/>
    <w:rsid w:val="00FE7D65"/>
    <w:rsid w:val="00FF01C5"/>
    <w:rsid w:val="00FF147A"/>
    <w:rsid w:val="00FF19A1"/>
    <w:rsid w:val="00FF1EB7"/>
    <w:rsid w:val="00FF1F07"/>
    <w:rsid w:val="00FF39AE"/>
    <w:rsid w:val="00FF5F91"/>
    <w:rsid w:val="00FF724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DFFFEF7"/>
  <w15:chartTrackingRefBased/>
  <w15:docId w15:val="{F1C05005-E135-487C-B11D-33E7AF64A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46C8"/>
    <w:pPr>
      <w:spacing w:line="259" w:lineRule="auto"/>
    </w:pPr>
    <w:rPr>
      <w:sz w:val="22"/>
      <w:szCs w:val="22"/>
    </w:rPr>
  </w:style>
  <w:style w:type="paragraph" w:styleId="Heading1">
    <w:name w:val="heading 1"/>
    <w:basedOn w:val="Normal"/>
    <w:next w:val="Normal"/>
    <w:link w:val="Heading1Char"/>
    <w:uiPriority w:val="9"/>
    <w:qFormat/>
    <w:rsid w:val="00C246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46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46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46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46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46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46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46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46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46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46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46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46C8"/>
    <w:rPr>
      <w:rFonts w:eastAsiaTheme="majorEastAsia" w:cstheme="majorBidi"/>
      <w:i/>
      <w:iCs/>
      <w:color w:val="0F4761" w:themeColor="accent1" w:themeShade="BF"/>
      <w:sz w:val="22"/>
      <w:szCs w:val="22"/>
    </w:rPr>
  </w:style>
  <w:style w:type="character" w:customStyle="1" w:styleId="Heading5Char">
    <w:name w:val="Heading 5 Char"/>
    <w:basedOn w:val="DefaultParagraphFont"/>
    <w:link w:val="Heading5"/>
    <w:uiPriority w:val="9"/>
    <w:semiHidden/>
    <w:rsid w:val="00C246C8"/>
    <w:rPr>
      <w:rFonts w:eastAsiaTheme="majorEastAsia" w:cstheme="majorBidi"/>
      <w:color w:val="0F4761" w:themeColor="accent1" w:themeShade="BF"/>
      <w:sz w:val="22"/>
      <w:szCs w:val="22"/>
    </w:rPr>
  </w:style>
  <w:style w:type="character" w:customStyle="1" w:styleId="Heading6Char">
    <w:name w:val="Heading 6 Char"/>
    <w:basedOn w:val="DefaultParagraphFont"/>
    <w:link w:val="Heading6"/>
    <w:uiPriority w:val="9"/>
    <w:semiHidden/>
    <w:rsid w:val="00C246C8"/>
    <w:rPr>
      <w:rFonts w:eastAsiaTheme="majorEastAsia" w:cstheme="majorBidi"/>
      <w:i/>
      <w:iCs/>
      <w:color w:val="595959" w:themeColor="text1" w:themeTint="A6"/>
      <w:sz w:val="22"/>
      <w:szCs w:val="22"/>
    </w:rPr>
  </w:style>
  <w:style w:type="character" w:customStyle="1" w:styleId="Heading7Char">
    <w:name w:val="Heading 7 Char"/>
    <w:basedOn w:val="DefaultParagraphFont"/>
    <w:link w:val="Heading7"/>
    <w:uiPriority w:val="9"/>
    <w:semiHidden/>
    <w:rsid w:val="00C246C8"/>
    <w:rPr>
      <w:rFonts w:eastAsiaTheme="majorEastAsia" w:cstheme="majorBidi"/>
      <w:color w:val="595959" w:themeColor="text1" w:themeTint="A6"/>
      <w:sz w:val="22"/>
      <w:szCs w:val="22"/>
    </w:rPr>
  </w:style>
  <w:style w:type="character" w:customStyle="1" w:styleId="Heading8Char">
    <w:name w:val="Heading 8 Char"/>
    <w:basedOn w:val="DefaultParagraphFont"/>
    <w:link w:val="Heading8"/>
    <w:uiPriority w:val="9"/>
    <w:semiHidden/>
    <w:rsid w:val="00C246C8"/>
    <w:rPr>
      <w:rFonts w:eastAsiaTheme="majorEastAsia" w:cstheme="majorBidi"/>
      <w:i/>
      <w:iCs/>
      <w:color w:val="272727" w:themeColor="text1" w:themeTint="D8"/>
      <w:sz w:val="22"/>
      <w:szCs w:val="22"/>
    </w:rPr>
  </w:style>
  <w:style w:type="character" w:customStyle="1" w:styleId="Heading9Char">
    <w:name w:val="Heading 9 Char"/>
    <w:basedOn w:val="DefaultParagraphFont"/>
    <w:link w:val="Heading9"/>
    <w:uiPriority w:val="9"/>
    <w:semiHidden/>
    <w:rsid w:val="00C246C8"/>
    <w:rPr>
      <w:rFonts w:eastAsiaTheme="majorEastAsia" w:cstheme="majorBidi"/>
      <w:color w:val="272727" w:themeColor="text1" w:themeTint="D8"/>
      <w:sz w:val="22"/>
      <w:szCs w:val="22"/>
    </w:rPr>
  </w:style>
  <w:style w:type="paragraph" w:styleId="Title">
    <w:name w:val="Title"/>
    <w:basedOn w:val="Normal"/>
    <w:next w:val="Normal"/>
    <w:link w:val="TitleChar"/>
    <w:uiPriority w:val="10"/>
    <w:qFormat/>
    <w:rsid w:val="00C246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46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46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46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46C8"/>
    <w:pPr>
      <w:spacing w:before="160"/>
      <w:jc w:val="center"/>
    </w:pPr>
    <w:rPr>
      <w:i/>
      <w:iCs/>
      <w:color w:val="404040" w:themeColor="text1" w:themeTint="BF"/>
    </w:rPr>
  </w:style>
  <w:style w:type="character" w:customStyle="1" w:styleId="QuoteChar">
    <w:name w:val="Quote Char"/>
    <w:basedOn w:val="DefaultParagraphFont"/>
    <w:link w:val="Quote"/>
    <w:uiPriority w:val="29"/>
    <w:rsid w:val="00C246C8"/>
    <w:rPr>
      <w:i/>
      <w:iCs/>
      <w:color w:val="404040" w:themeColor="text1" w:themeTint="BF"/>
      <w:sz w:val="22"/>
      <w:szCs w:val="22"/>
    </w:rPr>
  </w:style>
  <w:style w:type="paragraph" w:styleId="ListParagraph">
    <w:name w:val="List Paragraph"/>
    <w:basedOn w:val="Normal"/>
    <w:uiPriority w:val="34"/>
    <w:qFormat/>
    <w:rsid w:val="00C246C8"/>
    <w:pPr>
      <w:ind w:left="720"/>
      <w:contextualSpacing/>
    </w:pPr>
  </w:style>
  <w:style w:type="character" w:styleId="IntenseEmphasis">
    <w:name w:val="Intense Emphasis"/>
    <w:basedOn w:val="DefaultParagraphFont"/>
    <w:uiPriority w:val="21"/>
    <w:qFormat/>
    <w:rsid w:val="00C246C8"/>
    <w:rPr>
      <w:i/>
      <w:iCs/>
      <w:color w:val="0F4761" w:themeColor="accent1" w:themeShade="BF"/>
    </w:rPr>
  </w:style>
  <w:style w:type="paragraph" w:styleId="IntenseQuote">
    <w:name w:val="Intense Quote"/>
    <w:basedOn w:val="Normal"/>
    <w:next w:val="Normal"/>
    <w:link w:val="IntenseQuoteChar"/>
    <w:uiPriority w:val="30"/>
    <w:qFormat/>
    <w:rsid w:val="00C246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46C8"/>
    <w:rPr>
      <w:i/>
      <w:iCs/>
      <w:color w:val="0F4761" w:themeColor="accent1" w:themeShade="BF"/>
      <w:sz w:val="22"/>
      <w:szCs w:val="22"/>
    </w:rPr>
  </w:style>
  <w:style w:type="character" w:styleId="IntenseReference">
    <w:name w:val="Intense Reference"/>
    <w:basedOn w:val="DefaultParagraphFont"/>
    <w:uiPriority w:val="32"/>
    <w:qFormat/>
    <w:rsid w:val="00C246C8"/>
    <w:rPr>
      <w:b/>
      <w:bCs/>
      <w:smallCaps/>
      <w:color w:val="0F4761" w:themeColor="accent1" w:themeShade="BF"/>
      <w:spacing w:val="5"/>
    </w:rPr>
  </w:style>
  <w:style w:type="character" w:styleId="Emphasis">
    <w:name w:val="Emphasis"/>
    <w:basedOn w:val="DefaultParagraphFont"/>
    <w:uiPriority w:val="20"/>
    <w:qFormat/>
    <w:rsid w:val="00C246C8"/>
    <w:rPr>
      <w:i/>
      <w:iCs/>
    </w:rPr>
  </w:style>
  <w:style w:type="table" w:styleId="TableGrid">
    <w:name w:val="Table Grid"/>
    <w:basedOn w:val="TableNormal"/>
    <w:uiPriority w:val="59"/>
    <w:rsid w:val="00C246C8"/>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246C8"/>
    <w:rPr>
      <w:sz w:val="16"/>
      <w:szCs w:val="16"/>
    </w:rPr>
  </w:style>
  <w:style w:type="paragraph" w:styleId="CommentText">
    <w:name w:val="annotation text"/>
    <w:basedOn w:val="Normal"/>
    <w:link w:val="CommentTextChar"/>
    <w:uiPriority w:val="99"/>
    <w:unhideWhenUsed/>
    <w:rsid w:val="00C246C8"/>
    <w:pPr>
      <w:spacing w:line="240" w:lineRule="auto"/>
    </w:pPr>
    <w:rPr>
      <w:sz w:val="20"/>
      <w:szCs w:val="20"/>
    </w:rPr>
  </w:style>
  <w:style w:type="character" w:customStyle="1" w:styleId="CommentTextChar">
    <w:name w:val="Comment Text Char"/>
    <w:basedOn w:val="DefaultParagraphFont"/>
    <w:link w:val="CommentText"/>
    <w:uiPriority w:val="99"/>
    <w:rsid w:val="00C246C8"/>
    <w:rPr>
      <w:sz w:val="20"/>
      <w:szCs w:val="20"/>
    </w:rPr>
  </w:style>
  <w:style w:type="paragraph" w:styleId="CommentSubject">
    <w:name w:val="annotation subject"/>
    <w:basedOn w:val="CommentText"/>
    <w:next w:val="CommentText"/>
    <w:link w:val="CommentSubjectChar"/>
    <w:uiPriority w:val="99"/>
    <w:semiHidden/>
    <w:unhideWhenUsed/>
    <w:rsid w:val="00C246C8"/>
    <w:rPr>
      <w:b/>
      <w:bCs/>
    </w:rPr>
  </w:style>
  <w:style w:type="character" w:customStyle="1" w:styleId="CommentSubjectChar">
    <w:name w:val="Comment Subject Char"/>
    <w:basedOn w:val="CommentTextChar"/>
    <w:link w:val="CommentSubject"/>
    <w:uiPriority w:val="99"/>
    <w:semiHidden/>
    <w:rsid w:val="00C246C8"/>
    <w:rPr>
      <w:b/>
      <w:bCs/>
      <w:sz w:val="20"/>
      <w:szCs w:val="20"/>
    </w:rPr>
  </w:style>
  <w:style w:type="paragraph" w:styleId="Revision">
    <w:name w:val="Revision"/>
    <w:hidden/>
    <w:uiPriority w:val="99"/>
    <w:semiHidden/>
    <w:rsid w:val="00C246C8"/>
    <w:pPr>
      <w:spacing w:after="0" w:line="240" w:lineRule="auto"/>
    </w:pPr>
    <w:rPr>
      <w:sz w:val="22"/>
      <w:szCs w:val="22"/>
    </w:rPr>
  </w:style>
  <w:style w:type="paragraph" w:customStyle="1" w:styleId="EndNoteBibliographyTitle">
    <w:name w:val="EndNote Bibliography Title"/>
    <w:basedOn w:val="Normal"/>
    <w:link w:val="EndNoteBibliographyTitleChar"/>
    <w:rsid w:val="00C246C8"/>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C246C8"/>
    <w:rPr>
      <w:rFonts w:ascii="Aptos" w:hAnsi="Aptos"/>
      <w:noProof/>
      <w:sz w:val="22"/>
      <w:szCs w:val="22"/>
    </w:rPr>
  </w:style>
  <w:style w:type="paragraph" w:customStyle="1" w:styleId="EndNoteBibliography">
    <w:name w:val="EndNote Bibliography"/>
    <w:basedOn w:val="Normal"/>
    <w:link w:val="EndNoteBibliographyChar"/>
    <w:rsid w:val="00C246C8"/>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C246C8"/>
    <w:rPr>
      <w:rFonts w:ascii="Aptos" w:hAnsi="Aptos"/>
      <w:noProof/>
      <w:sz w:val="22"/>
      <w:szCs w:val="22"/>
    </w:rPr>
  </w:style>
  <w:style w:type="character" w:styleId="Hyperlink">
    <w:name w:val="Hyperlink"/>
    <w:basedOn w:val="DefaultParagraphFont"/>
    <w:uiPriority w:val="99"/>
    <w:unhideWhenUsed/>
    <w:rsid w:val="00C246C8"/>
    <w:rPr>
      <w:color w:val="467886" w:themeColor="hyperlink"/>
      <w:u w:val="single"/>
    </w:rPr>
  </w:style>
  <w:style w:type="character" w:customStyle="1" w:styleId="UnresolvedMention1">
    <w:name w:val="Unresolved Mention1"/>
    <w:basedOn w:val="DefaultParagraphFont"/>
    <w:uiPriority w:val="99"/>
    <w:semiHidden/>
    <w:unhideWhenUsed/>
    <w:rsid w:val="00C246C8"/>
    <w:rPr>
      <w:color w:val="605E5C"/>
      <w:shd w:val="clear" w:color="auto" w:fill="E1DFDD"/>
    </w:rPr>
  </w:style>
  <w:style w:type="paragraph" w:styleId="BalloonText">
    <w:name w:val="Balloon Text"/>
    <w:basedOn w:val="Normal"/>
    <w:link w:val="BalloonTextChar"/>
    <w:uiPriority w:val="99"/>
    <w:semiHidden/>
    <w:unhideWhenUsed/>
    <w:rsid w:val="00C246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46C8"/>
    <w:rPr>
      <w:rFonts w:ascii="Segoe UI" w:hAnsi="Segoe UI" w:cs="Segoe UI"/>
      <w:sz w:val="18"/>
      <w:szCs w:val="18"/>
    </w:rPr>
  </w:style>
  <w:style w:type="character" w:styleId="LineNumber">
    <w:name w:val="line number"/>
    <w:basedOn w:val="DefaultParagraphFont"/>
    <w:uiPriority w:val="99"/>
    <w:semiHidden/>
    <w:unhideWhenUsed/>
    <w:rsid w:val="00C246C8"/>
  </w:style>
  <w:style w:type="paragraph" w:styleId="Header">
    <w:name w:val="header"/>
    <w:basedOn w:val="Normal"/>
    <w:link w:val="HeaderChar"/>
    <w:uiPriority w:val="99"/>
    <w:unhideWhenUsed/>
    <w:rsid w:val="00641A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1A43"/>
    <w:rPr>
      <w:sz w:val="22"/>
      <w:szCs w:val="22"/>
    </w:rPr>
  </w:style>
  <w:style w:type="paragraph" w:styleId="Footer">
    <w:name w:val="footer"/>
    <w:basedOn w:val="Normal"/>
    <w:link w:val="FooterChar"/>
    <w:uiPriority w:val="99"/>
    <w:unhideWhenUsed/>
    <w:rsid w:val="00641A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1A43"/>
    <w:rPr>
      <w:sz w:val="22"/>
      <w:szCs w:val="22"/>
    </w:rPr>
  </w:style>
  <w:style w:type="character" w:styleId="UnresolvedMention">
    <w:name w:val="Unresolved Mention"/>
    <w:basedOn w:val="DefaultParagraphFont"/>
    <w:uiPriority w:val="99"/>
    <w:semiHidden/>
    <w:unhideWhenUsed/>
    <w:rsid w:val="00924B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7499884">
      <w:bodyDiv w:val="1"/>
      <w:marLeft w:val="0"/>
      <w:marRight w:val="0"/>
      <w:marTop w:val="0"/>
      <w:marBottom w:val="0"/>
      <w:divBdr>
        <w:top w:val="none" w:sz="0" w:space="0" w:color="auto"/>
        <w:left w:val="none" w:sz="0" w:space="0" w:color="auto"/>
        <w:bottom w:val="none" w:sz="0" w:space="0" w:color="auto"/>
        <w:right w:val="none" w:sz="0" w:space="0" w:color="auto"/>
      </w:divBdr>
    </w:div>
    <w:div w:id="1651402649">
      <w:bodyDiv w:val="1"/>
      <w:marLeft w:val="0"/>
      <w:marRight w:val="0"/>
      <w:marTop w:val="0"/>
      <w:marBottom w:val="0"/>
      <w:divBdr>
        <w:top w:val="none" w:sz="0" w:space="0" w:color="auto"/>
        <w:left w:val="none" w:sz="0" w:space="0" w:color="auto"/>
        <w:bottom w:val="none" w:sz="0" w:space="0" w:color="auto"/>
        <w:right w:val="none" w:sz="0" w:space="0" w:color="auto"/>
      </w:divBdr>
    </w:div>
    <w:div w:id="1859000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6F1996-E0B7-40E0-BF25-756097C3CF55}">
  <ds:schemaRefs>
    <ds:schemaRef ds:uri="http://schemas.openxmlformats.org/officeDocument/2006/bibliography"/>
  </ds:schemaRefs>
</ds:datastoreItem>
</file>

<file path=docMetadata/LabelInfo.xml><?xml version="1.0" encoding="utf-8"?>
<clbl:labelList xmlns:clbl="http://schemas.microsoft.com/office/2020/mipLabelMetadata">
  <clbl:label id="{73e15cf5-5dbb-46af-a862-753916269d73}" enabled="0" method="" siteId="{73e15cf5-5dbb-46af-a862-753916269d73}"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2</Pages>
  <Words>235</Words>
  <Characters>134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u</dc:creator>
  <cp:keywords/>
  <dc:description/>
  <cp:lastModifiedBy>Loganathan Ponnusamy</cp:lastModifiedBy>
  <cp:revision>4</cp:revision>
  <cp:lastPrinted>2025-06-26T16:41:00Z</cp:lastPrinted>
  <dcterms:created xsi:type="dcterms:W3CDTF">2026-06-25T14:04:00Z</dcterms:created>
  <dcterms:modified xsi:type="dcterms:W3CDTF">2026-06-25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76f45a-2a8b-4833-a3a0-34d7c9edbc7b</vt:lpwstr>
  </property>
</Properties>
</file>